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0C7" w:rsidRPr="00D11DBF" w:rsidRDefault="001640C7" w:rsidP="001640C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1DBF">
        <w:rPr>
          <w:rFonts w:ascii="Times New Roman" w:hAnsi="Times New Roman" w:cs="Times New Roman"/>
          <w:b/>
          <w:sz w:val="24"/>
          <w:szCs w:val="24"/>
        </w:rPr>
        <w:t>Table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73DC">
        <w:rPr>
          <w:rFonts w:ascii="Times New Roman" w:hAnsi="Times New Roman" w:cs="Times New Roman"/>
          <w:b/>
          <w:sz w:val="24"/>
          <w:szCs w:val="24"/>
        </w:rPr>
        <w:t>S</w:t>
      </w:r>
      <w:r w:rsidR="00E91FE9">
        <w:rPr>
          <w:rFonts w:ascii="Times New Roman" w:hAnsi="Times New Roman" w:cs="Times New Roman"/>
          <w:b/>
          <w:sz w:val="24"/>
          <w:szCs w:val="24"/>
        </w:rPr>
        <w:t>2</w:t>
      </w:r>
      <w:r w:rsidRPr="00D11DB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16105">
        <w:rPr>
          <w:rFonts w:ascii="Times New Roman" w:hAnsi="Times New Roman" w:cs="Times New Roman"/>
          <w:b/>
          <w:sz w:val="24"/>
          <w:szCs w:val="24"/>
        </w:rPr>
        <w:t>Number of SNP in</w:t>
      </w:r>
      <w:r w:rsidR="00D11DBF" w:rsidRPr="00D11D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2D25">
        <w:rPr>
          <w:rFonts w:ascii="Times New Roman" w:hAnsi="Times New Roman" w:cs="Times New Roman"/>
          <w:b/>
          <w:sz w:val="24"/>
          <w:szCs w:val="24"/>
        </w:rPr>
        <w:t>ASE</w:t>
      </w:r>
      <w:r w:rsidR="00620947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5A26E0">
        <w:rPr>
          <w:rFonts w:ascii="Times New Roman" w:hAnsi="Times New Roman" w:cs="Times New Roman"/>
          <w:b/>
          <w:sz w:val="24"/>
          <w:szCs w:val="24"/>
        </w:rPr>
        <w:t xml:space="preserve"> PO-ASE</w:t>
      </w:r>
      <w:r w:rsidR="00032D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0947">
        <w:rPr>
          <w:rFonts w:ascii="Times New Roman" w:hAnsi="Times New Roman" w:cs="Times New Roman"/>
          <w:b/>
          <w:sz w:val="24"/>
          <w:szCs w:val="24"/>
        </w:rPr>
        <w:t>analyses.</w:t>
      </w:r>
      <w:r w:rsidR="00D11DBF" w:rsidRPr="00D11DB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4"/>
        <w:gridCol w:w="1253"/>
        <w:gridCol w:w="2017"/>
        <w:gridCol w:w="2467"/>
        <w:gridCol w:w="1731"/>
      </w:tblGrid>
      <w:tr w:rsidR="00B45974" w:rsidRPr="001640C7" w:rsidTr="00F325B2">
        <w:trPr>
          <w:trHeight w:val="661"/>
        </w:trPr>
        <w:tc>
          <w:tcPr>
            <w:tcW w:w="1033" w:type="pct"/>
            <w:noWrap/>
            <w:vAlign w:val="center"/>
            <w:hideMark/>
          </w:tcPr>
          <w:p w:rsidR="00620947" w:rsidRPr="00D11DBF" w:rsidRDefault="00620947" w:rsidP="004831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1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-Seq data</w:t>
            </w:r>
          </w:p>
        </w:tc>
        <w:tc>
          <w:tcPr>
            <w:tcW w:w="751" w:type="pct"/>
            <w:noWrap/>
            <w:vAlign w:val="center"/>
            <w:hideMark/>
          </w:tcPr>
          <w:p w:rsidR="00620947" w:rsidRPr="00D11DBF" w:rsidRDefault="00F033C5" w:rsidP="004831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 w:rsidR="00620947">
              <w:rPr>
                <w:rFonts w:ascii="Times New Roman" w:hAnsi="Times New Roman" w:cs="Times New Roman"/>
                <w:b/>
                <w:sz w:val="20"/>
                <w:szCs w:val="20"/>
              </w:rPr>
              <w:t>tSNP</w:t>
            </w:r>
          </w:p>
        </w:tc>
        <w:tc>
          <w:tcPr>
            <w:tcW w:w="800" w:type="pct"/>
            <w:noWrap/>
            <w:vAlign w:val="center"/>
            <w:hideMark/>
          </w:tcPr>
          <w:p w:rsidR="00620947" w:rsidRPr="00D11DBF" w:rsidRDefault="00F033C5" w:rsidP="0048317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tSNP analysed</w:t>
            </w:r>
          </w:p>
        </w:tc>
        <w:tc>
          <w:tcPr>
            <w:tcW w:w="1341" w:type="pct"/>
            <w:noWrap/>
            <w:vAlign w:val="center"/>
            <w:hideMark/>
          </w:tcPr>
          <w:p w:rsidR="00F033C5" w:rsidRDefault="00F033C5" w:rsidP="004831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tests </w:t>
            </w:r>
          </w:p>
          <w:p w:rsidR="00620947" w:rsidRPr="00994718" w:rsidRDefault="00F033C5" w:rsidP="0048317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tSNP-dSNP combination)</w:t>
            </w:r>
          </w:p>
        </w:tc>
        <w:tc>
          <w:tcPr>
            <w:tcW w:w="1075" w:type="pct"/>
            <w:vAlign w:val="center"/>
          </w:tcPr>
          <w:p w:rsidR="00620947" w:rsidRDefault="00F033C5" w:rsidP="004831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unique dSNP</w:t>
            </w:r>
          </w:p>
        </w:tc>
      </w:tr>
      <w:tr w:rsidR="00B45974" w:rsidRPr="001640C7" w:rsidTr="00F325B2">
        <w:trPr>
          <w:trHeight w:val="661"/>
        </w:trPr>
        <w:tc>
          <w:tcPr>
            <w:tcW w:w="1033" w:type="pct"/>
            <w:noWrap/>
            <w:vAlign w:val="center"/>
            <w:hideMark/>
          </w:tcPr>
          <w:p w:rsidR="00620947" w:rsidRPr="00D11DBF" w:rsidRDefault="00620947" w:rsidP="004831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gus </w:t>
            </w:r>
            <w:r w:rsidRPr="00D11DBF">
              <w:rPr>
                <w:rFonts w:ascii="Times New Roman" w:hAnsi="Times New Roman" w:cs="Times New Roman"/>
                <w:b/>
                <w:sz w:val="20"/>
                <w:szCs w:val="20"/>
              </w:rPr>
              <w:t>muscle</w:t>
            </w:r>
          </w:p>
        </w:tc>
        <w:tc>
          <w:tcPr>
            <w:tcW w:w="751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800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341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1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8317E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8317E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075" w:type="pct"/>
            <w:vAlign w:val="center"/>
          </w:tcPr>
          <w:p w:rsidR="00620947" w:rsidRPr="00BB5760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</w:tr>
      <w:tr w:rsidR="00B45974" w:rsidRPr="001640C7" w:rsidTr="00F325B2">
        <w:trPr>
          <w:trHeight w:val="661"/>
        </w:trPr>
        <w:tc>
          <w:tcPr>
            <w:tcW w:w="1033" w:type="pct"/>
            <w:noWrap/>
            <w:vAlign w:val="center"/>
            <w:hideMark/>
          </w:tcPr>
          <w:p w:rsidR="00620947" w:rsidRPr="00D11DBF" w:rsidRDefault="00620947" w:rsidP="004831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gus </w:t>
            </w:r>
            <w:r w:rsidRPr="00D11DBF">
              <w:rPr>
                <w:rFonts w:ascii="Times New Roman" w:hAnsi="Times New Roman" w:cs="Times New Roman"/>
                <w:b/>
                <w:sz w:val="20"/>
                <w:szCs w:val="20"/>
              </w:rPr>
              <w:t>liver</w:t>
            </w:r>
          </w:p>
        </w:tc>
        <w:tc>
          <w:tcPr>
            <w:tcW w:w="751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800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41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75" w:type="pct"/>
            <w:vAlign w:val="center"/>
          </w:tcPr>
          <w:p w:rsidR="00620947" w:rsidRPr="00BB5760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B45974" w:rsidRPr="001640C7" w:rsidTr="00F325B2">
        <w:trPr>
          <w:trHeight w:val="661"/>
        </w:trPr>
        <w:tc>
          <w:tcPr>
            <w:tcW w:w="1033" w:type="pct"/>
            <w:noWrap/>
            <w:vAlign w:val="center"/>
          </w:tcPr>
          <w:p w:rsidR="00620947" w:rsidRPr="00D11DBF" w:rsidRDefault="00620947" w:rsidP="004831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 w:rsidRPr="00D11DBF">
              <w:rPr>
                <w:rFonts w:ascii="Times New Roman" w:hAnsi="Times New Roman" w:cs="Times New Roman"/>
                <w:b/>
                <w:sz w:val="20"/>
                <w:szCs w:val="20"/>
              </w:rPr>
              <w:t>liver</w:t>
            </w:r>
          </w:p>
        </w:tc>
        <w:tc>
          <w:tcPr>
            <w:tcW w:w="751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00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1341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1075" w:type="pct"/>
            <w:vAlign w:val="center"/>
          </w:tcPr>
          <w:p w:rsidR="00620947" w:rsidRPr="00BB5760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</w:tr>
      <w:tr w:rsidR="00B45974" w:rsidRPr="001640C7" w:rsidTr="00F325B2">
        <w:trPr>
          <w:trHeight w:val="661"/>
        </w:trPr>
        <w:tc>
          <w:tcPr>
            <w:tcW w:w="1033" w:type="pct"/>
            <w:noWrap/>
            <w:vAlign w:val="center"/>
          </w:tcPr>
          <w:p w:rsidR="00620947" w:rsidRPr="00D11DBF" w:rsidRDefault="00620947" w:rsidP="000762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 w:rsidR="0007625C"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751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800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341" w:type="pct"/>
            <w:noWrap/>
            <w:vAlign w:val="center"/>
          </w:tcPr>
          <w:p w:rsidR="00620947" w:rsidRPr="001640C7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35DF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075" w:type="pct"/>
            <w:vAlign w:val="center"/>
          </w:tcPr>
          <w:p w:rsidR="00620947" w:rsidRPr="00BB5760" w:rsidRDefault="00620947" w:rsidP="00483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</w:tr>
    </w:tbl>
    <w:p w:rsidR="00A135FE" w:rsidRDefault="00A135FE" w:rsidP="001640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5455" w:rsidRDefault="00F033C5" w:rsidP="00F033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082C0B">
        <w:rPr>
          <w:rFonts w:ascii="Times New Roman" w:hAnsi="Times New Roman" w:cs="Times New Roman"/>
          <w:sz w:val="24"/>
          <w:szCs w:val="24"/>
        </w:rPr>
        <w:t>tSNP (</w:t>
      </w:r>
      <w:r>
        <w:rPr>
          <w:rFonts w:ascii="Times New Roman" w:hAnsi="Times New Roman" w:cs="Times New Roman"/>
          <w:sz w:val="24"/>
          <w:szCs w:val="24"/>
        </w:rPr>
        <w:t xml:space="preserve">SNP in the </w:t>
      </w:r>
      <w:r w:rsidR="00082C0B">
        <w:rPr>
          <w:rFonts w:ascii="Times New Roman" w:hAnsi="Times New Roman" w:cs="Times New Roman"/>
          <w:sz w:val="24"/>
          <w:szCs w:val="24"/>
        </w:rPr>
        <w:t>transcripts</w:t>
      </w:r>
      <w:r>
        <w:rPr>
          <w:rFonts w:ascii="Times New Roman" w:hAnsi="Times New Roman" w:cs="Times New Roman"/>
          <w:sz w:val="24"/>
          <w:szCs w:val="24"/>
        </w:rPr>
        <w:t xml:space="preserve">) and the number of tSNP used in ASE and PO-ASE analyses in each database </w:t>
      </w:r>
      <w:r w:rsidR="00082C0B">
        <w:rPr>
          <w:rFonts w:ascii="Times New Roman" w:hAnsi="Times New Roman" w:cs="Times New Roman"/>
          <w:sz w:val="24"/>
          <w:szCs w:val="24"/>
        </w:rPr>
        <w:t>(</w:t>
      </w:r>
      <w:r w:rsidR="0007625C">
        <w:rPr>
          <w:rFonts w:ascii="Times New Roman" w:hAnsi="Times New Roman" w:cs="Times New Roman"/>
          <w:sz w:val="24"/>
          <w:szCs w:val="24"/>
        </w:rPr>
        <w:t xml:space="preserve">where </w:t>
      </w:r>
      <w:r w:rsidR="00082C0B">
        <w:rPr>
          <w:rFonts w:ascii="Times New Roman" w:hAnsi="Times New Roman" w:cs="Times New Roman"/>
          <w:sz w:val="24"/>
          <w:szCs w:val="24"/>
        </w:rPr>
        <w:t xml:space="preserve">at least 2 </w:t>
      </w:r>
      <w:r w:rsidR="00082C0B" w:rsidRPr="00082C0B">
        <w:rPr>
          <w:rFonts w:ascii="Times New Roman" w:hAnsi="Times New Roman" w:cs="Times New Roman"/>
          <w:sz w:val="24"/>
          <w:szCs w:val="24"/>
        </w:rPr>
        <w:t>heterozygous animals received opposite alleles from their sire</w:t>
      </w:r>
      <w:r>
        <w:rPr>
          <w:rFonts w:ascii="Times New Roman" w:hAnsi="Times New Roman" w:cs="Times New Roman"/>
          <w:sz w:val="24"/>
          <w:szCs w:val="24"/>
        </w:rPr>
        <w:t>.</w:t>
      </w:r>
      <w:r w:rsidR="00082C0B">
        <w:rPr>
          <w:rFonts w:ascii="Times New Roman" w:hAnsi="Times New Roman" w:cs="Times New Roman"/>
          <w:sz w:val="24"/>
          <w:szCs w:val="24"/>
        </w:rPr>
        <w:t xml:space="preserve"> Some of the dSNP (SNPs located within 50 kb of tSNP) </w:t>
      </w:r>
      <w:r>
        <w:rPr>
          <w:rFonts w:ascii="Times New Roman" w:hAnsi="Times New Roman" w:cs="Times New Roman"/>
          <w:sz w:val="24"/>
          <w:szCs w:val="24"/>
        </w:rPr>
        <w:t>wer</w:t>
      </w:r>
      <w:r w:rsidR="00082C0B">
        <w:rPr>
          <w:rFonts w:ascii="Times New Roman" w:hAnsi="Times New Roman" w:cs="Times New Roman"/>
          <w:sz w:val="24"/>
          <w:szCs w:val="24"/>
        </w:rPr>
        <w:t xml:space="preserve">e tested </w:t>
      </w:r>
      <w:r w:rsidR="0007625C">
        <w:rPr>
          <w:rFonts w:ascii="Times New Roman" w:hAnsi="Times New Roman" w:cs="Times New Roman"/>
          <w:sz w:val="24"/>
          <w:szCs w:val="24"/>
        </w:rPr>
        <w:t xml:space="preserve">with </w:t>
      </w:r>
      <w:r w:rsidR="00082C0B">
        <w:rPr>
          <w:rFonts w:ascii="Times New Roman" w:hAnsi="Times New Roman" w:cs="Times New Roman"/>
          <w:sz w:val="24"/>
          <w:szCs w:val="24"/>
        </w:rPr>
        <w:t xml:space="preserve">multiple </w:t>
      </w:r>
      <w:r w:rsidR="0007625C">
        <w:rPr>
          <w:rFonts w:ascii="Times New Roman" w:hAnsi="Times New Roman" w:cs="Times New Roman"/>
          <w:sz w:val="24"/>
          <w:szCs w:val="24"/>
        </w:rPr>
        <w:t>tSNP</w:t>
      </w:r>
      <w:r w:rsidR="00082C0B">
        <w:rPr>
          <w:rFonts w:ascii="Times New Roman" w:hAnsi="Times New Roman" w:cs="Times New Roman"/>
          <w:sz w:val="24"/>
          <w:szCs w:val="24"/>
        </w:rPr>
        <w:t>, so the number of unique dSNP</w:t>
      </w:r>
      <w:r w:rsidR="00F55C03">
        <w:rPr>
          <w:rFonts w:ascii="Times New Roman" w:hAnsi="Times New Roman" w:cs="Times New Roman"/>
          <w:sz w:val="24"/>
          <w:szCs w:val="24"/>
        </w:rPr>
        <w:t xml:space="preserve"> is</w:t>
      </w:r>
      <w:r w:rsidR="00082C0B">
        <w:rPr>
          <w:rFonts w:ascii="Times New Roman" w:hAnsi="Times New Roman" w:cs="Times New Roman"/>
          <w:sz w:val="24"/>
          <w:szCs w:val="24"/>
        </w:rPr>
        <w:t xml:space="preserve"> also provid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5455" w:rsidRDefault="002554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33D39" w:rsidRDefault="00C33D39" w:rsidP="00F033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C33D39" w:rsidSect="001640C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B45974" w:rsidRDefault="00B45974" w:rsidP="005911F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1DB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4858">
        <w:rPr>
          <w:rFonts w:ascii="Times New Roman" w:hAnsi="Times New Roman" w:cs="Times New Roman"/>
          <w:b/>
          <w:sz w:val="24"/>
          <w:szCs w:val="24"/>
        </w:rPr>
        <w:t>S</w:t>
      </w:r>
      <w:r w:rsidR="005911FE">
        <w:rPr>
          <w:rFonts w:ascii="Times New Roman" w:hAnsi="Times New Roman" w:cs="Times New Roman"/>
          <w:b/>
          <w:sz w:val="24"/>
          <w:szCs w:val="24"/>
        </w:rPr>
        <w:t>3</w:t>
      </w:r>
      <w:r w:rsidRPr="00D11DB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Number of genes and SNP in eQTL mapping analyses</w:t>
      </w:r>
      <w:r w:rsidRPr="00D11DB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5"/>
        <w:gridCol w:w="1515"/>
        <w:gridCol w:w="2039"/>
        <w:gridCol w:w="2411"/>
        <w:gridCol w:w="1762"/>
      </w:tblGrid>
      <w:tr w:rsidR="00F325B2" w:rsidTr="00F325B2">
        <w:trPr>
          <w:trHeight w:val="610"/>
        </w:trPr>
        <w:tc>
          <w:tcPr>
            <w:tcW w:w="927" w:type="pct"/>
            <w:vAlign w:val="center"/>
          </w:tcPr>
          <w:p w:rsidR="00F325B2" w:rsidRPr="00B45974" w:rsidRDefault="00F325B2" w:rsidP="00F32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-Seq data</w:t>
            </w:r>
          </w:p>
        </w:tc>
        <w:tc>
          <w:tcPr>
            <w:tcW w:w="927" w:type="pct"/>
            <w:vAlign w:val="center"/>
          </w:tcPr>
          <w:p w:rsidR="00F325B2" w:rsidRDefault="00F325B2" w:rsidP="00F325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genes</w:t>
            </w:r>
          </w:p>
        </w:tc>
        <w:tc>
          <w:tcPr>
            <w:tcW w:w="927" w:type="pct"/>
            <w:noWrap/>
            <w:vAlign w:val="center"/>
            <w:hideMark/>
          </w:tcPr>
          <w:p w:rsidR="00F325B2" w:rsidRPr="00616105" w:rsidRDefault="00F325B2" w:rsidP="00F325B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genes analysed</w:t>
            </w:r>
          </w:p>
        </w:tc>
        <w:tc>
          <w:tcPr>
            <w:tcW w:w="1158" w:type="pct"/>
            <w:noWrap/>
            <w:vAlign w:val="center"/>
            <w:hideMark/>
          </w:tcPr>
          <w:p w:rsidR="00F325B2" w:rsidRDefault="00F325B2" w:rsidP="00F325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tests </w:t>
            </w:r>
          </w:p>
          <w:p w:rsidR="00F325B2" w:rsidRPr="00994718" w:rsidRDefault="00F325B2" w:rsidP="00F325B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gene-dSNP combination)</w:t>
            </w:r>
          </w:p>
        </w:tc>
        <w:tc>
          <w:tcPr>
            <w:tcW w:w="1060" w:type="pct"/>
            <w:vAlign w:val="center"/>
          </w:tcPr>
          <w:p w:rsidR="00F325B2" w:rsidRDefault="00F325B2" w:rsidP="00F325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unique dSNP</w:t>
            </w:r>
          </w:p>
        </w:tc>
      </w:tr>
      <w:tr w:rsidR="00F325B2" w:rsidRPr="001640C7" w:rsidTr="00F325B2">
        <w:trPr>
          <w:trHeight w:val="610"/>
        </w:trPr>
        <w:tc>
          <w:tcPr>
            <w:tcW w:w="927" w:type="pct"/>
            <w:vAlign w:val="center"/>
          </w:tcPr>
          <w:p w:rsidR="00F325B2" w:rsidRPr="00B45974" w:rsidRDefault="00F325B2" w:rsidP="00F32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us muscle</w:t>
            </w:r>
          </w:p>
        </w:tc>
        <w:tc>
          <w:tcPr>
            <w:tcW w:w="927" w:type="pct"/>
            <w:vAlign w:val="center"/>
          </w:tcPr>
          <w:p w:rsidR="00F325B2" w:rsidRPr="00AF3A05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067</w:t>
            </w:r>
          </w:p>
        </w:tc>
        <w:tc>
          <w:tcPr>
            <w:tcW w:w="927" w:type="pct"/>
            <w:noWrap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158" w:type="pct"/>
            <w:noWrap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060" w:type="pct"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</w:tr>
      <w:tr w:rsidR="00F325B2" w:rsidRPr="001640C7" w:rsidTr="00F325B2">
        <w:trPr>
          <w:trHeight w:val="610"/>
        </w:trPr>
        <w:tc>
          <w:tcPr>
            <w:tcW w:w="927" w:type="pct"/>
            <w:vAlign w:val="center"/>
          </w:tcPr>
          <w:p w:rsidR="00F325B2" w:rsidRPr="00B45974" w:rsidRDefault="00F325B2" w:rsidP="00F32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us liver</w:t>
            </w:r>
          </w:p>
        </w:tc>
        <w:tc>
          <w:tcPr>
            <w:tcW w:w="927" w:type="pct"/>
            <w:vAlign w:val="center"/>
          </w:tcPr>
          <w:p w:rsidR="00F325B2" w:rsidRPr="00AF3A05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931</w:t>
            </w:r>
          </w:p>
        </w:tc>
        <w:tc>
          <w:tcPr>
            <w:tcW w:w="927" w:type="pct"/>
            <w:noWrap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158" w:type="pct"/>
            <w:noWrap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060" w:type="pct"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</w:tr>
      <w:tr w:rsidR="00F325B2" w:rsidRPr="001640C7" w:rsidTr="00F325B2">
        <w:trPr>
          <w:trHeight w:val="610"/>
        </w:trPr>
        <w:tc>
          <w:tcPr>
            <w:tcW w:w="927" w:type="pct"/>
            <w:vAlign w:val="center"/>
          </w:tcPr>
          <w:p w:rsidR="00F325B2" w:rsidRPr="00B45974" w:rsidRDefault="00F325B2" w:rsidP="00F32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lstein liver</w:t>
            </w:r>
          </w:p>
        </w:tc>
        <w:tc>
          <w:tcPr>
            <w:tcW w:w="927" w:type="pct"/>
            <w:vAlign w:val="center"/>
          </w:tcPr>
          <w:p w:rsidR="00F325B2" w:rsidRPr="00AF3A05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828</w:t>
            </w:r>
          </w:p>
        </w:tc>
        <w:tc>
          <w:tcPr>
            <w:tcW w:w="927" w:type="pct"/>
            <w:noWrap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158" w:type="pct"/>
            <w:noWrap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060" w:type="pct"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</w:tr>
      <w:tr w:rsidR="00F325B2" w:rsidRPr="001640C7" w:rsidTr="00F325B2">
        <w:trPr>
          <w:trHeight w:val="610"/>
        </w:trPr>
        <w:tc>
          <w:tcPr>
            <w:tcW w:w="927" w:type="pct"/>
            <w:vAlign w:val="center"/>
          </w:tcPr>
          <w:p w:rsidR="00F325B2" w:rsidRPr="00B45974" w:rsidRDefault="00F325B2" w:rsidP="005E5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lstein </w:t>
            </w:r>
            <w:r w:rsidR="005E5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927" w:type="pct"/>
            <w:vAlign w:val="center"/>
          </w:tcPr>
          <w:p w:rsidR="00F325B2" w:rsidRPr="00BB5760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82</w:t>
            </w:r>
          </w:p>
        </w:tc>
        <w:tc>
          <w:tcPr>
            <w:tcW w:w="927" w:type="pct"/>
            <w:noWrap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B576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58" w:type="pct"/>
            <w:noWrap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060" w:type="pct"/>
            <w:vAlign w:val="center"/>
          </w:tcPr>
          <w:p w:rsidR="00F325B2" w:rsidRPr="001640C7" w:rsidRDefault="00F325B2" w:rsidP="00F32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A05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</w:tbl>
    <w:p w:rsidR="00F033C5" w:rsidRDefault="00F033C5" w:rsidP="001640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11DBF" w:rsidRDefault="00F55C03" w:rsidP="001640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ong the</w:t>
      </w:r>
      <w:r w:rsidR="00B45974">
        <w:rPr>
          <w:rFonts w:ascii="Times New Roman" w:hAnsi="Times New Roman" w:cs="Times New Roman"/>
          <w:sz w:val="24"/>
          <w:szCs w:val="24"/>
        </w:rPr>
        <w:t xml:space="preserve"> genes expressed in each RNA-Seq dataset</w:t>
      </w:r>
      <w:r>
        <w:rPr>
          <w:rFonts w:ascii="Times New Roman" w:hAnsi="Times New Roman" w:cs="Times New Roman"/>
          <w:sz w:val="24"/>
          <w:szCs w:val="24"/>
        </w:rPr>
        <w:t>,</w:t>
      </w:r>
      <w:r w:rsidR="004E07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genes expressed in more than 25% of samples were used in eQTL mapping. Some</w:t>
      </w:r>
      <w:r w:rsidR="00B45974">
        <w:rPr>
          <w:rFonts w:ascii="Times New Roman" w:hAnsi="Times New Roman" w:cs="Times New Roman"/>
          <w:sz w:val="24"/>
          <w:szCs w:val="24"/>
        </w:rPr>
        <w:t xml:space="preserve"> of</w:t>
      </w:r>
      <w:r w:rsidR="004831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45974">
        <w:rPr>
          <w:rFonts w:ascii="Times New Roman" w:hAnsi="Times New Roman" w:cs="Times New Roman"/>
          <w:sz w:val="24"/>
          <w:szCs w:val="24"/>
        </w:rPr>
        <w:t>d</w:t>
      </w:r>
      <w:r w:rsidR="0048317E">
        <w:rPr>
          <w:rFonts w:ascii="Times New Roman" w:hAnsi="Times New Roman" w:cs="Times New Roman"/>
          <w:sz w:val="24"/>
          <w:szCs w:val="24"/>
        </w:rPr>
        <w:t xml:space="preserve">SNP </w:t>
      </w:r>
      <w:r>
        <w:rPr>
          <w:rFonts w:ascii="Times New Roman" w:hAnsi="Times New Roman" w:cs="Times New Roman"/>
          <w:sz w:val="24"/>
          <w:szCs w:val="24"/>
        </w:rPr>
        <w:t xml:space="preserve">(SNPs located within 50 kb of the genes) </w:t>
      </w:r>
      <w:r w:rsidR="002A4895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located </w:t>
      </w:r>
      <w:r w:rsidR="005E5100">
        <w:rPr>
          <w:rFonts w:ascii="Times New Roman" w:hAnsi="Times New Roman" w:cs="Times New Roman"/>
          <w:sz w:val="24"/>
          <w:szCs w:val="24"/>
        </w:rPr>
        <w:t>within</w:t>
      </w:r>
      <w:r>
        <w:rPr>
          <w:rFonts w:ascii="Times New Roman" w:hAnsi="Times New Roman" w:cs="Times New Roman"/>
          <w:sz w:val="24"/>
          <w:szCs w:val="24"/>
        </w:rPr>
        <w:t xml:space="preserve"> more than one gene</w:t>
      </w:r>
      <w:r w:rsidR="005E5100">
        <w:rPr>
          <w:rFonts w:ascii="Times New Roman" w:hAnsi="Times New Roman" w:cs="Times New Roman"/>
          <w:sz w:val="24"/>
          <w:szCs w:val="24"/>
        </w:rPr>
        <w:t xml:space="preserve"> region and were therefore</w:t>
      </w:r>
      <w:r>
        <w:rPr>
          <w:rFonts w:ascii="Times New Roman" w:hAnsi="Times New Roman" w:cs="Times New Roman"/>
          <w:sz w:val="24"/>
          <w:szCs w:val="24"/>
        </w:rPr>
        <w:t xml:space="preserve"> tested multiple times, so</w:t>
      </w:r>
      <w:r w:rsidR="002C18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number of unique dS</w:t>
      </w:r>
      <w:r w:rsidR="002A4895">
        <w:rPr>
          <w:rFonts w:ascii="Times New Roman" w:hAnsi="Times New Roman" w:cs="Times New Roman"/>
          <w:sz w:val="24"/>
          <w:szCs w:val="24"/>
        </w:rPr>
        <w:t>NP is also provided</w:t>
      </w:r>
      <w:r w:rsidR="003E45E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135FE" w:rsidRDefault="00A135FE" w:rsidP="0048317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D5C47" w:rsidRDefault="006D5C47" w:rsidP="001640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6D5C47" w:rsidSect="001640C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D6BA4" w:rsidRPr="00D11DBF" w:rsidRDefault="002D6BA4" w:rsidP="00B04D4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1DB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11FE">
        <w:rPr>
          <w:rFonts w:ascii="Times New Roman" w:hAnsi="Times New Roman" w:cs="Times New Roman"/>
          <w:b/>
          <w:sz w:val="24"/>
          <w:szCs w:val="24"/>
        </w:rPr>
        <w:t>S4</w:t>
      </w:r>
      <w:r w:rsidRPr="00D11DB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Comparison</w:t>
      </w:r>
      <w:r w:rsidR="002A489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between ASE discovered in different RNA-Seq </w:t>
      </w:r>
      <w:r w:rsidRPr="00886BD2">
        <w:rPr>
          <w:rFonts w:ascii="Times New Roman" w:hAnsi="Times New Roman" w:cs="Times New Roman"/>
          <w:b/>
          <w:sz w:val="24"/>
          <w:szCs w:val="24"/>
        </w:rPr>
        <w:t>databases (</w:t>
      </w:r>
      <w:r w:rsidR="00886BD2" w:rsidRPr="00886BD2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5D44A4" w:rsidRPr="00886B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6BD2">
        <w:rPr>
          <w:rFonts w:ascii="Times New Roman" w:hAnsi="Times New Roman" w:cs="Times New Roman"/>
          <w:b/>
          <w:sz w:val="24"/>
          <w:szCs w:val="24"/>
        </w:rPr>
        <w:t>&lt;</w:t>
      </w:r>
      <w:r w:rsidR="005D44A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0.001)</w:t>
      </w:r>
      <w:r w:rsidRPr="00D11DB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4960" w:type="pct"/>
        <w:tblLayout w:type="fixed"/>
        <w:tblLook w:val="04A0" w:firstRow="1" w:lastRow="0" w:firstColumn="1" w:lastColumn="0" w:noHBand="0" w:noVBand="1"/>
      </w:tblPr>
      <w:tblGrid>
        <w:gridCol w:w="1677"/>
        <w:gridCol w:w="1711"/>
        <w:gridCol w:w="1427"/>
        <w:gridCol w:w="1711"/>
        <w:gridCol w:w="1711"/>
        <w:gridCol w:w="1851"/>
        <w:gridCol w:w="1850"/>
        <w:gridCol w:w="2123"/>
      </w:tblGrid>
      <w:tr w:rsidR="00B04D4C" w:rsidRPr="002D6BA4" w:rsidTr="00B04D4C">
        <w:trPr>
          <w:trHeight w:val="652"/>
        </w:trPr>
        <w:tc>
          <w:tcPr>
            <w:tcW w:w="596" w:type="pct"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A-Seq1</w:t>
            </w:r>
          </w:p>
        </w:tc>
        <w:tc>
          <w:tcPr>
            <w:tcW w:w="608" w:type="pct"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A-Seq2</w:t>
            </w:r>
          </w:p>
        </w:tc>
        <w:tc>
          <w:tcPr>
            <w:tcW w:w="507" w:type="pct"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common tests</w:t>
            </w:r>
          </w:p>
        </w:tc>
        <w:tc>
          <w:tcPr>
            <w:tcW w:w="608" w:type="pct"/>
            <w:noWrap/>
            <w:vAlign w:val="center"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significant test</w:t>
            </w:r>
            <w:r w:rsidR="002A489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RNA-Seq1</w:t>
            </w:r>
          </w:p>
        </w:tc>
        <w:tc>
          <w:tcPr>
            <w:tcW w:w="608" w:type="pct"/>
            <w:noWrap/>
            <w:vAlign w:val="center"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D4C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significant test</w:t>
            </w:r>
            <w:r w:rsidR="002A489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RNA-Seq2</w:t>
            </w:r>
          </w:p>
        </w:tc>
        <w:tc>
          <w:tcPr>
            <w:tcW w:w="658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significant test</w:t>
            </w:r>
            <w:r w:rsidR="002A489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both</w:t>
            </w:r>
          </w:p>
        </w:tc>
        <w:tc>
          <w:tcPr>
            <w:tcW w:w="658" w:type="pct"/>
            <w:noWrap/>
            <w:vAlign w:val="center"/>
            <w:hideMark/>
          </w:tcPr>
          <w:p w:rsidR="00B04D4C" w:rsidRPr="002D6BA4" w:rsidRDefault="00B04D4C" w:rsidP="001144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nrichment</w:t>
            </w:r>
          </w:p>
        </w:tc>
        <w:tc>
          <w:tcPr>
            <w:tcW w:w="755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irection</w:t>
            </w:r>
          </w:p>
        </w:tc>
      </w:tr>
      <w:tr w:rsidR="00B04D4C" w:rsidRPr="002D6BA4" w:rsidTr="00B04D4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B04D4C" w:rsidRPr="002D6BA4" w:rsidRDefault="00B04D4C" w:rsidP="000F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608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507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4,152,056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38,301,826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  <w:p w:rsidR="00B04D4C" w:rsidRPr="00D12E81" w:rsidRDefault="005527AF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  <w:p w:rsidR="00B04D4C" w:rsidRPr="00D12E81" w:rsidRDefault="005527AF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375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769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27.43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6.89)</w:t>
            </w:r>
          </w:p>
        </w:tc>
        <w:tc>
          <w:tcPr>
            <w:tcW w:w="755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</w:tr>
      <w:tr w:rsidR="00B04D4C" w:rsidRPr="002D6BA4" w:rsidTr="00B04D4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B04D4C" w:rsidRPr="002D6BA4" w:rsidRDefault="00B04D4C" w:rsidP="000F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608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507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652,740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7,506,092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  <w:p w:rsidR="00B04D4C" w:rsidRPr="00D12E81" w:rsidRDefault="005527AF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  <w:p w:rsidR="00B04D4C" w:rsidRPr="00D12E81" w:rsidRDefault="005527AF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118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1.02)</w:t>
            </w:r>
          </w:p>
        </w:tc>
        <w:tc>
          <w:tcPr>
            <w:tcW w:w="755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B04D4C" w:rsidRPr="002D6BA4" w:rsidTr="00B04D4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B04D4C" w:rsidRPr="002D6BA4" w:rsidRDefault="00B04D4C" w:rsidP="000F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608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507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868,776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9,149,445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  <w:p w:rsidR="00B04D4C" w:rsidRPr="00D12E81" w:rsidRDefault="005527AF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  <w:p w:rsidR="00B04D4C" w:rsidRPr="00D12E81" w:rsidRDefault="005527AF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629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3.09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3.35)</w:t>
            </w:r>
          </w:p>
        </w:tc>
        <w:tc>
          <w:tcPr>
            <w:tcW w:w="755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77%)</w:t>
            </w:r>
          </w:p>
        </w:tc>
      </w:tr>
      <w:tr w:rsidR="00B04D4C" w:rsidRPr="002D6BA4" w:rsidTr="00B04D4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608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507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,143,578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24,560,923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  <w:p w:rsidR="00B04D4C" w:rsidRPr="00D12E81" w:rsidRDefault="005527AF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  <w:p w:rsidR="00B04D4C" w:rsidRPr="00D12E81" w:rsidRDefault="005527AF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7AF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614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500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1.79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8.46)</w:t>
            </w:r>
          </w:p>
        </w:tc>
        <w:tc>
          <w:tcPr>
            <w:tcW w:w="755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98%)</w:t>
            </w:r>
          </w:p>
        </w:tc>
      </w:tr>
      <w:tr w:rsidR="00B04D4C" w:rsidRPr="002D6BA4" w:rsidTr="00B04D4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608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507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,024,462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10,667,843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  <w:p w:rsidR="00B04D4C" w:rsidRPr="00D12E81" w:rsidRDefault="00113DC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3DC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13DCC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  <w:p w:rsidR="00113DCC" w:rsidRPr="00D12E81" w:rsidRDefault="00113DC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3DC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13DCC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303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725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8.78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755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72%)</w:t>
            </w:r>
          </w:p>
        </w:tc>
      </w:tr>
      <w:tr w:rsidR="00B04D4C" w:rsidRPr="002D6BA4" w:rsidTr="00B04D4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608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507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,027,832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7,731,213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  <w:p w:rsidR="00B04D4C" w:rsidRPr="00D12E81" w:rsidRDefault="00113DC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3D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13DCC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noWrap/>
            <w:vAlign w:val="center"/>
          </w:tcPr>
          <w:p w:rsidR="00EA017C" w:rsidRDefault="00EA017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017C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  <w:p w:rsidR="00B04D4C" w:rsidRPr="00D12E81" w:rsidRDefault="00113DC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3DC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13DCC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076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234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34.82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5.75)</w:t>
            </w:r>
          </w:p>
        </w:tc>
        <w:tc>
          <w:tcPr>
            <w:tcW w:w="755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99%)</w:t>
            </w:r>
          </w:p>
        </w:tc>
      </w:tr>
      <w:tr w:rsidR="00B04D4C" w:rsidRPr="002D6BA4" w:rsidTr="00B04D4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608" w:type="pct"/>
            <w:noWrap/>
            <w:vAlign w:val="center"/>
            <w:hideMark/>
          </w:tcPr>
          <w:p w:rsidR="00B04D4C" w:rsidRPr="002D6BA4" w:rsidRDefault="00B04D4C" w:rsidP="00112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,478,241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16,319,557)</w:t>
            </w:r>
          </w:p>
        </w:tc>
        <w:tc>
          <w:tcPr>
            <w:tcW w:w="608" w:type="pct"/>
            <w:noWrap/>
            <w:vAlign w:val="center"/>
          </w:tcPr>
          <w:p w:rsidR="00EF16AE" w:rsidRDefault="00EF16AE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="0013284D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  <w:p w:rsidR="00B04D4C" w:rsidRPr="00D12E81" w:rsidRDefault="002746D8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,941)</w:t>
            </w:r>
          </w:p>
        </w:tc>
        <w:tc>
          <w:tcPr>
            <w:tcW w:w="608" w:type="pct"/>
            <w:noWrap/>
            <w:vAlign w:val="center"/>
          </w:tcPr>
          <w:p w:rsidR="00EF16AE" w:rsidRDefault="00EF16AE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599</w:t>
            </w:r>
          </w:p>
          <w:p w:rsidR="00B04D4C" w:rsidRPr="00D12E81" w:rsidRDefault="0013284D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0,664</w:t>
            </w:r>
            <w:r w:rsidR="00274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575.67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3284D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4.33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4.81)</w:t>
            </w:r>
          </w:p>
        </w:tc>
        <w:tc>
          <w:tcPr>
            <w:tcW w:w="755" w:type="pct"/>
            <w:noWrap/>
            <w:vAlign w:val="center"/>
          </w:tcPr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</w:p>
          <w:p w:rsidR="00B04D4C" w:rsidRPr="00D12E81" w:rsidRDefault="00B04D4C" w:rsidP="00112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81">
              <w:rPr>
                <w:rFonts w:ascii="Times New Roman" w:hAnsi="Times New Roman" w:cs="Times New Roman"/>
                <w:sz w:val="20"/>
                <w:szCs w:val="20"/>
              </w:rPr>
              <w:t>(89%)</w:t>
            </w:r>
          </w:p>
        </w:tc>
      </w:tr>
    </w:tbl>
    <w:p w:rsidR="000B5E78" w:rsidRDefault="000B5E78" w:rsidP="002D6B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7ADF" w:rsidRDefault="002D6BA4" w:rsidP="00AA423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NP tested and significantly associated with allelic imbalance (</w:t>
      </w:r>
      <w:r w:rsidR="00555CF8" w:rsidRPr="00555CF8">
        <w:rPr>
          <w:rFonts w:ascii="Times New Roman" w:hAnsi="Times New Roman" w:cs="Times New Roman"/>
          <w:i/>
          <w:sz w:val="24"/>
          <w:szCs w:val="24"/>
        </w:rPr>
        <w:t>p</w:t>
      </w:r>
      <w:r w:rsidR="00B04D4C">
        <w:rPr>
          <w:rFonts w:ascii="Times New Roman" w:hAnsi="Times New Roman" w:cs="Times New Roman"/>
          <w:sz w:val="24"/>
          <w:szCs w:val="24"/>
        </w:rPr>
        <w:t xml:space="preserve"> &lt;</w:t>
      </w:r>
      <w:r w:rsidR="000C090A">
        <w:rPr>
          <w:rFonts w:ascii="Times New Roman" w:hAnsi="Times New Roman" w:cs="Times New Roman"/>
          <w:sz w:val="24"/>
          <w:szCs w:val="24"/>
        </w:rPr>
        <w:t xml:space="preserve"> 0.</w:t>
      </w:r>
      <w:r>
        <w:rPr>
          <w:rFonts w:ascii="Times New Roman" w:hAnsi="Times New Roman" w:cs="Times New Roman"/>
          <w:sz w:val="24"/>
          <w:szCs w:val="24"/>
        </w:rPr>
        <w:t>001)</w:t>
      </w:r>
      <w:r w:rsidR="00D71301">
        <w:rPr>
          <w:rFonts w:ascii="Times New Roman" w:hAnsi="Times New Roman" w:cs="Times New Roman"/>
          <w:sz w:val="24"/>
          <w:szCs w:val="24"/>
        </w:rPr>
        <w:t xml:space="preserve"> in </w:t>
      </w:r>
      <w:r w:rsidR="000F25C7">
        <w:rPr>
          <w:rFonts w:ascii="Times New Roman" w:hAnsi="Times New Roman" w:cs="Times New Roman"/>
          <w:sz w:val="24"/>
          <w:szCs w:val="24"/>
        </w:rPr>
        <w:t>pairs of databases</w:t>
      </w:r>
      <w:r w:rsidR="00D71301">
        <w:rPr>
          <w:rFonts w:ascii="Times New Roman" w:hAnsi="Times New Roman" w:cs="Times New Roman"/>
          <w:sz w:val="24"/>
          <w:szCs w:val="24"/>
        </w:rPr>
        <w:t xml:space="preserve">. </w:t>
      </w:r>
      <w:r w:rsidR="00FD1367">
        <w:rPr>
          <w:rFonts w:ascii="Times New Roman" w:hAnsi="Times New Roman" w:cs="Times New Roman"/>
          <w:sz w:val="24"/>
          <w:szCs w:val="24"/>
        </w:rPr>
        <w:t>In t</w:t>
      </w:r>
      <w:r>
        <w:rPr>
          <w:rFonts w:ascii="Times New Roman" w:hAnsi="Times New Roman" w:cs="Times New Roman"/>
          <w:sz w:val="24"/>
          <w:szCs w:val="24"/>
        </w:rPr>
        <w:t xml:space="preserve">he majority of tests </w:t>
      </w:r>
      <w:r w:rsidR="00701EC5">
        <w:rPr>
          <w:rFonts w:ascii="Times New Roman" w:hAnsi="Times New Roman" w:cs="Times New Roman"/>
          <w:sz w:val="24"/>
          <w:szCs w:val="24"/>
        </w:rPr>
        <w:t xml:space="preserve">fold enrichment </w:t>
      </w:r>
      <w:r w:rsidR="00AA4230">
        <w:rPr>
          <w:rFonts w:ascii="Times New Roman" w:hAnsi="Times New Roman" w:cs="Times New Roman"/>
          <w:sz w:val="24"/>
          <w:szCs w:val="24"/>
        </w:rPr>
        <w:t xml:space="preserve">was high </w:t>
      </w:r>
      <w:r w:rsidR="00701EC5">
        <w:rPr>
          <w:rFonts w:ascii="Times New Roman" w:hAnsi="Times New Roman" w:cs="Times New Roman"/>
          <w:sz w:val="24"/>
          <w:szCs w:val="24"/>
        </w:rPr>
        <w:t>and als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25C7">
        <w:rPr>
          <w:rFonts w:ascii="Times New Roman" w:hAnsi="Times New Roman" w:cs="Times New Roman"/>
          <w:sz w:val="24"/>
          <w:szCs w:val="24"/>
        </w:rPr>
        <w:t xml:space="preserve">the </w:t>
      </w:r>
      <w:r w:rsidR="00AA4230" w:rsidRPr="00AA4230">
        <w:rPr>
          <w:rFonts w:ascii="Times New Roman" w:hAnsi="Times New Roman" w:cs="Times New Roman"/>
          <w:sz w:val="24"/>
          <w:szCs w:val="24"/>
        </w:rPr>
        <w:t xml:space="preserve">same allele is associated with higher expression in both cases </w:t>
      </w:r>
      <w:r w:rsidR="000C090A">
        <w:rPr>
          <w:rFonts w:ascii="Times New Roman" w:hAnsi="Times New Roman" w:cs="Times New Roman"/>
          <w:sz w:val="24"/>
          <w:szCs w:val="24"/>
        </w:rPr>
        <w:t>(same direction)</w:t>
      </w:r>
      <w:r>
        <w:rPr>
          <w:rFonts w:ascii="Times New Roman" w:hAnsi="Times New Roman" w:cs="Times New Roman"/>
          <w:sz w:val="24"/>
          <w:szCs w:val="24"/>
        </w:rPr>
        <w:t>.</w:t>
      </w:r>
      <w:r w:rsidR="00CB405A">
        <w:rPr>
          <w:rFonts w:ascii="Times New Roman" w:hAnsi="Times New Roman" w:cs="Times New Roman"/>
          <w:sz w:val="24"/>
          <w:szCs w:val="24"/>
        </w:rPr>
        <w:t xml:space="preserve"> </w:t>
      </w:r>
      <w:r w:rsidR="002A4895">
        <w:rPr>
          <w:rFonts w:ascii="Times New Roman" w:hAnsi="Times New Roman" w:cs="Times New Roman"/>
          <w:sz w:val="24"/>
          <w:szCs w:val="24"/>
        </w:rPr>
        <w:t>To compare the results</w:t>
      </w:r>
      <w:r w:rsidR="00607280">
        <w:rPr>
          <w:rFonts w:ascii="Times New Roman" w:hAnsi="Times New Roman" w:cs="Times New Roman"/>
          <w:sz w:val="24"/>
          <w:szCs w:val="24"/>
        </w:rPr>
        <w:t xml:space="preserve"> f</w:t>
      </w:r>
      <w:r w:rsidR="00607280" w:rsidRPr="00607280">
        <w:rPr>
          <w:rFonts w:ascii="Times New Roman" w:hAnsi="Times New Roman" w:cs="Times New Roman"/>
          <w:sz w:val="24"/>
          <w:szCs w:val="24"/>
        </w:rPr>
        <w:t xml:space="preserve">or </w:t>
      </w:r>
      <w:r w:rsidR="00607280">
        <w:rPr>
          <w:rFonts w:ascii="Times New Roman" w:hAnsi="Times New Roman" w:cs="Times New Roman"/>
          <w:sz w:val="24"/>
          <w:szCs w:val="24"/>
        </w:rPr>
        <w:t>each gene</w:t>
      </w:r>
      <w:r w:rsidR="002A4895">
        <w:rPr>
          <w:rFonts w:ascii="Times New Roman" w:hAnsi="Times New Roman" w:cs="Times New Roman"/>
          <w:sz w:val="24"/>
          <w:szCs w:val="24"/>
        </w:rPr>
        <w:t>,</w:t>
      </w:r>
      <w:r w:rsidR="00607280">
        <w:rPr>
          <w:rFonts w:ascii="Times New Roman" w:hAnsi="Times New Roman" w:cs="Times New Roman"/>
          <w:sz w:val="24"/>
          <w:szCs w:val="24"/>
        </w:rPr>
        <w:t xml:space="preserve"> </w:t>
      </w:r>
      <w:r w:rsidR="00607280" w:rsidRPr="00607280">
        <w:rPr>
          <w:rFonts w:ascii="Times New Roman" w:hAnsi="Times New Roman" w:cs="Times New Roman"/>
          <w:sz w:val="24"/>
          <w:szCs w:val="24"/>
        </w:rPr>
        <w:t xml:space="preserve">the tSNP and </w:t>
      </w:r>
      <w:r w:rsidR="002A4895">
        <w:rPr>
          <w:rFonts w:ascii="Times New Roman" w:hAnsi="Times New Roman" w:cs="Times New Roman"/>
          <w:sz w:val="24"/>
          <w:szCs w:val="24"/>
        </w:rPr>
        <w:t>matching</w:t>
      </w:r>
      <w:r w:rsidR="00607280" w:rsidRPr="00607280">
        <w:rPr>
          <w:rFonts w:ascii="Times New Roman" w:hAnsi="Times New Roman" w:cs="Times New Roman"/>
          <w:sz w:val="24"/>
          <w:szCs w:val="24"/>
        </w:rPr>
        <w:t xml:space="preserve"> dSNP</w:t>
      </w:r>
      <w:r w:rsidR="00607280">
        <w:rPr>
          <w:rFonts w:ascii="Times New Roman" w:hAnsi="Times New Roman" w:cs="Times New Roman"/>
          <w:sz w:val="24"/>
          <w:szCs w:val="24"/>
        </w:rPr>
        <w:t xml:space="preserve"> </w:t>
      </w:r>
      <w:r w:rsidR="002A4895">
        <w:rPr>
          <w:rFonts w:ascii="Times New Roman" w:hAnsi="Times New Roman" w:cs="Times New Roman"/>
          <w:sz w:val="24"/>
          <w:szCs w:val="24"/>
        </w:rPr>
        <w:t>were selected</w:t>
      </w:r>
      <w:r w:rsidR="00607280">
        <w:rPr>
          <w:rFonts w:ascii="Times New Roman" w:hAnsi="Times New Roman" w:cs="Times New Roman"/>
          <w:sz w:val="24"/>
          <w:szCs w:val="24"/>
        </w:rPr>
        <w:t xml:space="preserve">, </w:t>
      </w:r>
      <w:r w:rsidR="002A4895">
        <w:rPr>
          <w:rFonts w:ascii="Times New Roman" w:hAnsi="Times New Roman" w:cs="Times New Roman"/>
          <w:sz w:val="24"/>
          <w:szCs w:val="24"/>
        </w:rPr>
        <w:t>in parenthese</w:t>
      </w:r>
      <w:r w:rsidR="000F25C7">
        <w:rPr>
          <w:rFonts w:ascii="Times New Roman" w:hAnsi="Times New Roman" w:cs="Times New Roman"/>
          <w:sz w:val="24"/>
          <w:szCs w:val="24"/>
        </w:rPr>
        <w:t>s are</w:t>
      </w:r>
      <w:r w:rsidR="00607280" w:rsidRPr="00607280">
        <w:rPr>
          <w:rFonts w:ascii="Times New Roman" w:hAnsi="Times New Roman" w:cs="Times New Roman"/>
          <w:sz w:val="24"/>
          <w:szCs w:val="24"/>
        </w:rPr>
        <w:t xml:space="preserve"> comparisons for the same dSNP but any tSNP within that gene. </w:t>
      </w:r>
      <w:r w:rsidR="00897AD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C090A" w:rsidRDefault="000C090A" w:rsidP="00B04D4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1DB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11FE">
        <w:rPr>
          <w:rFonts w:ascii="Times New Roman" w:hAnsi="Times New Roman" w:cs="Times New Roman"/>
          <w:b/>
          <w:sz w:val="24"/>
          <w:szCs w:val="24"/>
        </w:rPr>
        <w:t>S5</w:t>
      </w:r>
      <w:r w:rsidRPr="00D11DB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Comparison</w:t>
      </w:r>
      <w:r w:rsidR="002A489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between PO-ASE discovered i</w:t>
      </w:r>
      <w:r w:rsidR="00886BD2">
        <w:rPr>
          <w:rFonts w:ascii="Times New Roman" w:hAnsi="Times New Roman" w:cs="Times New Roman"/>
          <w:b/>
          <w:sz w:val="24"/>
          <w:szCs w:val="24"/>
        </w:rPr>
        <w:t xml:space="preserve">n different RNA-Seq </w:t>
      </w:r>
      <w:r w:rsidR="00886BD2" w:rsidRPr="00886BD2">
        <w:rPr>
          <w:rFonts w:ascii="Times New Roman" w:hAnsi="Times New Roman" w:cs="Times New Roman"/>
          <w:b/>
          <w:sz w:val="24"/>
          <w:szCs w:val="24"/>
        </w:rPr>
        <w:t>databases (</w:t>
      </w:r>
      <w:r w:rsidR="00886BD2" w:rsidRPr="00886BD2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5D44A4" w:rsidRPr="00886B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6BD2">
        <w:rPr>
          <w:rFonts w:ascii="Times New Roman" w:hAnsi="Times New Roman" w:cs="Times New Roman"/>
          <w:b/>
          <w:sz w:val="24"/>
          <w:szCs w:val="24"/>
        </w:rPr>
        <w:t>&lt;</w:t>
      </w:r>
      <w:r w:rsidR="005D44A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0.001)</w:t>
      </w:r>
      <w:r w:rsidRPr="00D11DB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4960" w:type="pct"/>
        <w:tblLayout w:type="fixed"/>
        <w:tblLook w:val="04A0" w:firstRow="1" w:lastRow="0" w:firstColumn="1" w:lastColumn="0" w:noHBand="0" w:noVBand="1"/>
      </w:tblPr>
      <w:tblGrid>
        <w:gridCol w:w="1953"/>
        <w:gridCol w:w="1983"/>
        <w:gridCol w:w="1417"/>
        <w:gridCol w:w="1701"/>
        <w:gridCol w:w="1701"/>
        <w:gridCol w:w="1701"/>
        <w:gridCol w:w="1842"/>
        <w:gridCol w:w="1763"/>
      </w:tblGrid>
      <w:tr w:rsidR="00B04D4C" w:rsidRPr="002D6BA4" w:rsidTr="00B04D4C">
        <w:trPr>
          <w:trHeight w:val="652"/>
        </w:trPr>
        <w:tc>
          <w:tcPr>
            <w:tcW w:w="694" w:type="pct"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-</w:t>
            </w:r>
            <w:r w:rsidRPr="00112FBD">
              <w:rPr>
                <w:rFonts w:ascii="Times New Roman" w:hAnsi="Times New Roman" w:cs="Times New Roman"/>
                <w:b/>
                <w:sz w:val="20"/>
                <w:szCs w:val="20"/>
              </w:rPr>
              <w:t>ASE RNA-Seq1</w:t>
            </w:r>
          </w:p>
        </w:tc>
        <w:tc>
          <w:tcPr>
            <w:tcW w:w="705" w:type="pct"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-ASE RNA-Seq2</w:t>
            </w:r>
          </w:p>
        </w:tc>
        <w:tc>
          <w:tcPr>
            <w:tcW w:w="504" w:type="pct"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common tests</w:t>
            </w:r>
          </w:p>
        </w:tc>
        <w:tc>
          <w:tcPr>
            <w:tcW w:w="605" w:type="pct"/>
            <w:noWrap/>
            <w:vAlign w:val="center"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significant test</w:t>
            </w:r>
            <w:r w:rsidR="002A489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RNA-Seq1</w:t>
            </w:r>
          </w:p>
        </w:tc>
        <w:tc>
          <w:tcPr>
            <w:tcW w:w="605" w:type="pct"/>
            <w:noWrap/>
            <w:vAlign w:val="center"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D4C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significant test</w:t>
            </w:r>
            <w:r w:rsidR="002A489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RNA-Seq2</w:t>
            </w:r>
          </w:p>
        </w:tc>
        <w:tc>
          <w:tcPr>
            <w:tcW w:w="605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significant test</w:t>
            </w:r>
            <w:r w:rsidR="002A489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both</w:t>
            </w:r>
          </w:p>
        </w:tc>
        <w:tc>
          <w:tcPr>
            <w:tcW w:w="655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nrichment</w:t>
            </w:r>
          </w:p>
        </w:tc>
        <w:tc>
          <w:tcPr>
            <w:tcW w:w="627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irection</w:t>
            </w:r>
          </w:p>
        </w:tc>
      </w:tr>
      <w:tr w:rsidR="00B04D4C" w:rsidRPr="002D6BA4" w:rsidTr="00B04D4C">
        <w:trPr>
          <w:trHeight w:val="652"/>
        </w:trPr>
        <w:tc>
          <w:tcPr>
            <w:tcW w:w="694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705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504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056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826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  <w:p w:rsidR="002E281D" w:rsidRPr="00D12E81" w:rsidRDefault="002E281D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  <w:p w:rsidR="002E281D" w:rsidRPr="00D12E81" w:rsidRDefault="002E281D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152)</w:t>
            </w:r>
          </w:p>
        </w:tc>
        <w:tc>
          <w:tcPr>
            <w:tcW w:w="65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5.63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5.46)</w:t>
            </w:r>
          </w:p>
        </w:tc>
        <w:tc>
          <w:tcPr>
            <w:tcW w:w="627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B04D4C" w:rsidRPr="002D6BA4" w:rsidTr="00B04D4C">
        <w:trPr>
          <w:trHeight w:val="652"/>
        </w:trPr>
        <w:tc>
          <w:tcPr>
            <w:tcW w:w="694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705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504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740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092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  <w:p w:rsidR="002E281D" w:rsidRPr="00D12E81" w:rsidRDefault="002E281D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  <w:p w:rsidR="003B0CA5" w:rsidRPr="00D12E81" w:rsidRDefault="003B0CA5" w:rsidP="003B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65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627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</w:tc>
      </w:tr>
      <w:tr w:rsidR="00B04D4C" w:rsidRPr="002D6BA4" w:rsidTr="00B04D4C">
        <w:trPr>
          <w:trHeight w:val="652"/>
        </w:trPr>
        <w:tc>
          <w:tcPr>
            <w:tcW w:w="694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705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504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776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445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  <w:p w:rsidR="003B0CA5" w:rsidRPr="00D12E81" w:rsidRDefault="003B0CA5" w:rsidP="003B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  <w:p w:rsidR="003B0CA5" w:rsidRPr="00D12E81" w:rsidRDefault="003B0CA5" w:rsidP="003B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165)</w:t>
            </w:r>
          </w:p>
        </w:tc>
        <w:tc>
          <w:tcPr>
            <w:tcW w:w="65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8.12)</w:t>
            </w:r>
          </w:p>
        </w:tc>
        <w:tc>
          <w:tcPr>
            <w:tcW w:w="627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D0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D0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B04D4C" w:rsidRPr="002D6BA4" w:rsidTr="00B04D4C">
        <w:trPr>
          <w:trHeight w:val="652"/>
        </w:trPr>
        <w:tc>
          <w:tcPr>
            <w:tcW w:w="694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705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504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578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923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  <w:p w:rsidR="003B0CA5" w:rsidRPr="00D12E81" w:rsidRDefault="003B0CA5" w:rsidP="003B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  <w:p w:rsidR="003B0CA5" w:rsidRPr="00D12E81" w:rsidRDefault="003B0CA5" w:rsidP="003B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51)</w:t>
            </w:r>
          </w:p>
        </w:tc>
        <w:tc>
          <w:tcPr>
            <w:tcW w:w="65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3.56)</w:t>
            </w:r>
          </w:p>
        </w:tc>
        <w:tc>
          <w:tcPr>
            <w:tcW w:w="627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4%)</w:t>
            </w:r>
          </w:p>
        </w:tc>
      </w:tr>
      <w:tr w:rsidR="00B04D4C" w:rsidRPr="002D6BA4" w:rsidTr="00B04D4C">
        <w:trPr>
          <w:trHeight w:val="652"/>
        </w:trPr>
        <w:tc>
          <w:tcPr>
            <w:tcW w:w="694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705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504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4462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843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:rsidR="003B0CA5" w:rsidRPr="00D12E81" w:rsidRDefault="003B0CA5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  <w:p w:rsidR="003B0CA5" w:rsidRPr="00D12E81" w:rsidRDefault="003B0CA5" w:rsidP="003B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92)</w:t>
            </w:r>
          </w:p>
        </w:tc>
        <w:tc>
          <w:tcPr>
            <w:tcW w:w="65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7.06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7.54)</w:t>
            </w:r>
          </w:p>
        </w:tc>
        <w:tc>
          <w:tcPr>
            <w:tcW w:w="627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60%)</w:t>
            </w:r>
          </w:p>
        </w:tc>
      </w:tr>
      <w:tr w:rsidR="00B04D4C" w:rsidRPr="002D6BA4" w:rsidTr="00B04D4C">
        <w:trPr>
          <w:trHeight w:val="652"/>
        </w:trPr>
        <w:tc>
          <w:tcPr>
            <w:tcW w:w="694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705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504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832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213)</w:t>
            </w:r>
          </w:p>
        </w:tc>
        <w:tc>
          <w:tcPr>
            <w:tcW w:w="605" w:type="pct"/>
            <w:noWrap/>
            <w:vAlign w:val="center"/>
          </w:tcPr>
          <w:p w:rsidR="003B0CA5" w:rsidRDefault="00685F42" w:rsidP="003B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  <w:p w:rsidR="00B04D4C" w:rsidRPr="00D12E81" w:rsidRDefault="003B0CA5" w:rsidP="003B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5F42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  <w:p w:rsidR="003B0CA5" w:rsidRPr="00D12E81" w:rsidRDefault="003B0CA5" w:rsidP="003B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281D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189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189)</w:t>
            </w:r>
          </w:p>
        </w:tc>
        <w:tc>
          <w:tcPr>
            <w:tcW w:w="65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27.62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5.14)</w:t>
            </w:r>
          </w:p>
        </w:tc>
        <w:tc>
          <w:tcPr>
            <w:tcW w:w="627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B04D4C" w:rsidRPr="002D6BA4" w:rsidTr="00B04D4C">
        <w:trPr>
          <w:trHeight w:val="652"/>
        </w:trPr>
        <w:tc>
          <w:tcPr>
            <w:tcW w:w="694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705" w:type="pct"/>
            <w:noWrap/>
            <w:vAlign w:val="center"/>
            <w:hideMark/>
          </w:tcPr>
          <w:p w:rsidR="00B04D4C" w:rsidRPr="002D6BA4" w:rsidRDefault="00B04D4C" w:rsidP="00B04D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4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241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557)</w:t>
            </w:r>
          </w:p>
        </w:tc>
        <w:tc>
          <w:tcPr>
            <w:tcW w:w="605" w:type="pct"/>
            <w:noWrap/>
            <w:vAlign w:val="center"/>
          </w:tcPr>
          <w:p w:rsidR="00B04D4C" w:rsidRDefault="0013284D" w:rsidP="00685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6</w:t>
            </w:r>
          </w:p>
          <w:p w:rsidR="003B0CA5" w:rsidRPr="00D12E81" w:rsidRDefault="003B0CA5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,294)</w:t>
            </w:r>
          </w:p>
        </w:tc>
        <w:tc>
          <w:tcPr>
            <w:tcW w:w="605" w:type="pct"/>
            <w:noWrap/>
            <w:vAlign w:val="center"/>
          </w:tcPr>
          <w:p w:rsidR="00B04D4C" w:rsidRDefault="00685F42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63</w:t>
            </w:r>
          </w:p>
          <w:p w:rsidR="003B0CA5" w:rsidRPr="00D12E81" w:rsidRDefault="003B0CA5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,471)</w:t>
            </w:r>
          </w:p>
        </w:tc>
        <w:tc>
          <w:tcPr>
            <w:tcW w:w="60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37.83 </w:t>
            </w:r>
          </w:p>
          <w:p w:rsidR="00B04D4C" w:rsidRPr="00D12E81" w:rsidRDefault="00B04D4C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108)</w:t>
            </w:r>
          </w:p>
        </w:tc>
        <w:tc>
          <w:tcPr>
            <w:tcW w:w="655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6.72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(4.97)</w:t>
            </w:r>
          </w:p>
        </w:tc>
        <w:tc>
          <w:tcPr>
            <w:tcW w:w="627" w:type="pct"/>
            <w:noWrap/>
            <w:vAlign w:val="center"/>
          </w:tcPr>
          <w:p w:rsidR="00B04D4C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</w:p>
          <w:p w:rsidR="00B04D4C" w:rsidRPr="00D12E81" w:rsidRDefault="00B04D4C" w:rsidP="00B04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6</w:t>
            </w:r>
            <w:r w:rsidRPr="000C090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:rsidR="00964582" w:rsidRDefault="00964582" w:rsidP="000C090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C090A" w:rsidRDefault="000C090A" w:rsidP="00B04D4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NP tested and significantly associated with allelic imbalance due to parent of origin of the alleles</w:t>
      </w:r>
      <w:r w:rsidR="00886BD2">
        <w:rPr>
          <w:rFonts w:ascii="Times New Roman" w:hAnsi="Times New Roman" w:cs="Times New Roman"/>
          <w:sz w:val="24"/>
          <w:szCs w:val="24"/>
        </w:rPr>
        <w:t xml:space="preserve"> (</w:t>
      </w:r>
      <w:r w:rsidR="00886BD2" w:rsidRPr="00886BD2">
        <w:rPr>
          <w:rFonts w:ascii="Times New Roman" w:hAnsi="Times New Roman" w:cs="Times New Roman"/>
          <w:i/>
          <w:sz w:val="24"/>
          <w:szCs w:val="24"/>
        </w:rPr>
        <w:t>p</w:t>
      </w:r>
      <w:r w:rsidR="00AD06C2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.001) in different PO</w:t>
      </w:r>
      <w:r w:rsidR="0096458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ASE measurements were compared. </w:t>
      </w:r>
      <w:r w:rsidR="00964582">
        <w:rPr>
          <w:rFonts w:ascii="Times New Roman" w:hAnsi="Times New Roman" w:cs="Times New Roman"/>
          <w:sz w:val="24"/>
          <w:szCs w:val="24"/>
        </w:rPr>
        <w:t>To compare the results, f</w:t>
      </w:r>
      <w:r w:rsidR="00964582" w:rsidRPr="00607280">
        <w:rPr>
          <w:rFonts w:ascii="Times New Roman" w:hAnsi="Times New Roman" w:cs="Times New Roman"/>
          <w:sz w:val="24"/>
          <w:szCs w:val="24"/>
        </w:rPr>
        <w:t xml:space="preserve">or </w:t>
      </w:r>
      <w:r w:rsidR="00964582">
        <w:rPr>
          <w:rFonts w:ascii="Times New Roman" w:hAnsi="Times New Roman" w:cs="Times New Roman"/>
          <w:sz w:val="24"/>
          <w:szCs w:val="24"/>
        </w:rPr>
        <w:t xml:space="preserve">each gene </w:t>
      </w:r>
      <w:r w:rsidR="00964582" w:rsidRPr="00607280">
        <w:rPr>
          <w:rFonts w:ascii="Times New Roman" w:hAnsi="Times New Roman" w:cs="Times New Roman"/>
          <w:sz w:val="24"/>
          <w:szCs w:val="24"/>
        </w:rPr>
        <w:t xml:space="preserve">the tSNP and </w:t>
      </w:r>
      <w:r w:rsidR="00F026C4">
        <w:rPr>
          <w:rFonts w:ascii="Times New Roman" w:hAnsi="Times New Roman" w:cs="Times New Roman"/>
          <w:sz w:val="24"/>
          <w:szCs w:val="24"/>
        </w:rPr>
        <w:t>matching</w:t>
      </w:r>
      <w:r w:rsidR="00964582" w:rsidRPr="00607280">
        <w:rPr>
          <w:rFonts w:ascii="Times New Roman" w:hAnsi="Times New Roman" w:cs="Times New Roman"/>
          <w:sz w:val="24"/>
          <w:szCs w:val="24"/>
        </w:rPr>
        <w:t xml:space="preserve"> dSNP</w:t>
      </w:r>
      <w:r w:rsidR="00964582">
        <w:rPr>
          <w:rFonts w:ascii="Times New Roman" w:hAnsi="Times New Roman" w:cs="Times New Roman"/>
          <w:sz w:val="24"/>
          <w:szCs w:val="24"/>
        </w:rPr>
        <w:t xml:space="preserve"> were </w:t>
      </w:r>
      <w:r w:rsidR="00F026C4">
        <w:rPr>
          <w:rFonts w:ascii="Times New Roman" w:hAnsi="Times New Roman" w:cs="Times New Roman"/>
          <w:sz w:val="24"/>
          <w:szCs w:val="24"/>
        </w:rPr>
        <w:t>selected</w:t>
      </w:r>
      <w:r w:rsidR="00964582">
        <w:rPr>
          <w:rFonts w:ascii="Times New Roman" w:hAnsi="Times New Roman" w:cs="Times New Roman"/>
          <w:sz w:val="24"/>
          <w:szCs w:val="24"/>
        </w:rPr>
        <w:t>, but</w:t>
      </w:r>
      <w:r w:rsidR="00964582" w:rsidRPr="00607280">
        <w:rPr>
          <w:rFonts w:ascii="Times New Roman" w:hAnsi="Times New Roman" w:cs="Times New Roman"/>
          <w:sz w:val="24"/>
          <w:szCs w:val="24"/>
        </w:rPr>
        <w:t xml:space="preserve"> we also made some comparisons for the same dSNP but any tSNP within that gene</w:t>
      </w:r>
      <w:r w:rsidR="000A3F60">
        <w:rPr>
          <w:rFonts w:ascii="Times New Roman" w:hAnsi="Times New Roman" w:cs="Times New Roman"/>
          <w:sz w:val="24"/>
          <w:szCs w:val="24"/>
        </w:rPr>
        <w:t>,</w:t>
      </w:r>
      <w:r w:rsidR="00964582">
        <w:rPr>
          <w:rFonts w:ascii="Times New Roman" w:hAnsi="Times New Roman" w:cs="Times New Roman"/>
          <w:sz w:val="24"/>
          <w:szCs w:val="24"/>
        </w:rPr>
        <w:t xml:space="preserve"> which</w:t>
      </w:r>
      <w:r w:rsidR="00964582" w:rsidRPr="00607280">
        <w:rPr>
          <w:rFonts w:ascii="Times New Roman" w:hAnsi="Times New Roman" w:cs="Times New Roman"/>
          <w:sz w:val="24"/>
          <w:szCs w:val="24"/>
        </w:rPr>
        <w:t xml:space="preserve"> </w:t>
      </w:r>
      <w:r w:rsidR="00964582">
        <w:rPr>
          <w:rFonts w:ascii="Times New Roman" w:hAnsi="Times New Roman" w:cs="Times New Roman"/>
          <w:sz w:val="24"/>
          <w:szCs w:val="24"/>
        </w:rPr>
        <w:t xml:space="preserve">are given in </w:t>
      </w:r>
      <w:r w:rsidR="00F026C4">
        <w:rPr>
          <w:rFonts w:ascii="Times New Roman" w:hAnsi="Times New Roman" w:cs="Times New Roman"/>
          <w:sz w:val="24"/>
          <w:szCs w:val="24"/>
        </w:rPr>
        <w:t>parentheses</w:t>
      </w:r>
      <w:r w:rsidR="00964582" w:rsidRPr="00607280">
        <w:rPr>
          <w:rFonts w:ascii="Times New Roman" w:hAnsi="Times New Roman" w:cs="Times New Roman"/>
          <w:sz w:val="24"/>
          <w:szCs w:val="24"/>
        </w:rPr>
        <w:t>.</w:t>
      </w:r>
      <w:r w:rsidR="0011447E">
        <w:rPr>
          <w:rFonts w:ascii="Times New Roman" w:hAnsi="Times New Roman" w:cs="Times New Roman"/>
          <w:sz w:val="24"/>
          <w:szCs w:val="24"/>
        </w:rPr>
        <w:t xml:space="preserve"> Generally, comparing the results according to </w:t>
      </w:r>
      <w:r w:rsidR="0011447E" w:rsidRPr="00607280">
        <w:rPr>
          <w:rFonts w:ascii="Times New Roman" w:hAnsi="Times New Roman" w:cs="Times New Roman"/>
          <w:sz w:val="24"/>
          <w:szCs w:val="24"/>
        </w:rPr>
        <w:t>the same tSNP and same dSNP</w:t>
      </w:r>
      <w:r w:rsidR="0011447E">
        <w:rPr>
          <w:rFonts w:ascii="Times New Roman" w:hAnsi="Times New Roman" w:cs="Times New Roman"/>
          <w:sz w:val="24"/>
          <w:szCs w:val="24"/>
        </w:rPr>
        <w:t xml:space="preserve"> for each gene </w:t>
      </w:r>
      <w:r w:rsidR="000A3F60">
        <w:rPr>
          <w:rFonts w:ascii="Times New Roman" w:hAnsi="Times New Roman" w:cs="Times New Roman"/>
          <w:sz w:val="24"/>
          <w:szCs w:val="24"/>
        </w:rPr>
        <w:t>caused</w:t>
      </w:r>
      <w:r w:rsidR="0011447E">
        <w:rPr>
          <w:rFonts w:ascii="Times New Roman" w:hAnsi="Times New Roman" w:cs="Times New Roman"/>
          <w:sz w:val="24"/>
          <w:szCs w:val="24"/>
        </w:rPr>
        <w:t xml:space="preserve"> higher percentage of </w:t>
      </w:r>
      <w:r w:rsidR="000A3F60">
        <w:rPr>
          <w:rFonts w:ascii="Times New Roman" w:hAnsi="Times New Roman" w:cs="Times New Roman"/>
          <w:sz w:val="24"/>
          <w:szCs w:val="24"/>
        </w:rPr>
        <w:t xml:space="preserve">SNPs have </w:t>
      </w:r>
      <w:r w:rsidR="0011447E">
        <w:rPr>
          <w:rFonts w:ascii="Times New Roman" w:hAnsi="Times New Roman" w:cs="Times New Roman"/>
          <w:sz w:val="24"/>
          <w:szCs w:val="24"/>
        </w:rPr>
        <w:t>same direction.</w:t>
      </w:r>
    </w:p>
    <w:p w:rsidR="000A3F60" w:rsidRDefault="000A3F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5578F" w:rsidRDefault="00E5578F" w:rsidP="009C28E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1DB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11FE">
        <w:rPr>
          <w:rFonts w:ascii="Times New Roman" w:hAnsi="Times New Roman" w:cs="Times New Roman"/>
          <w:b/>
          <w:sz w:val="24"/>
          <w:szCs w:val="24"/>
        </w:rPr>
        <w:t>S6</w:t>
      </w:r>
      <w:r w:rsidRPr="00D11DB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Comparison</w:t>
      </w:r>
      <w:r w:rsidR="00F026C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local </w:t>
      </w:r>
      <w:r>
        <w:rPr>
          <w:rFonts w:ascii="Times New Roman" w:hAnsi="Times New Roman" w:cs="Times New Roman"/>
          <w:b/>
          <w:sz w:val="24"/>
          <w:szCs w:val="24"/>
        </w:rPr>
        <w:t xml:space="preserve">eQTL discovered in different RNA-Seq </w:t>
      </w:r>
      <w:r w:rsidRPr="00886BD2">
        <w:rPr>
          <w:rFonts w:ascii="Times New Roman" w:hAnsi="Times New Roman" w:cs="Times New Roman"/>
          <w:b/>
          <w:sz w:val="24"/>
          <w:szCs w:val="24"/>
        </w:rPr>
        <w:t>databases (</w:t>
      </w:r>
      <w:r w:rsidR="00886BD2" w:rsidRPr="00886BD2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AD06C2" w:rsidRPr="00886B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6BD2">
        <w:rPr>
          <w:rFonts w:ascii="Times New Roman" w:hAnsi="Times New Roman" w:cs="Times New Roman"/>
          <w:b/>
          <w:sz w:val="24"/>
          <w:szCs w:val="24"/>
        </w:rPr>
        <w:t>&lt;</w:t>
      </w:r>
      <w:r w:rsidR="00AD06C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0.001)</w:t>
      </w:r>
      <w:r w:rsidRPr="00D11DB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4960" w:type="pct"/>
        <w:tblLayout w:type="fixed"/>
        <w:tblLook w:val="04A0" w:firstRow="1" w:lastRow="0" w:firstColumn="1" w:lastColumn="0" w:noHBand="0" w:noVBand="1"/>
      </w:tblPr>
      <w:tblGrid>
        <w:gridCol w:w="1677"/>
        <w:gridCol w:w="1711"/>
        <w:gridCol w:w="1427"/>
        <w:gridCol w:w="1711"/>
        <w:gridCol w:w="1711"/>
        <w:gridCol w:w="1851"/>
        <w:gridCol w:w="1850"/>
        <w:gridCol w:w="2123"/>
      </w:tblGrid>
      <w:tr w:rsidR="009C28EC" w:rsidRPr="002D6BA4" w:rsidTr="00113DCC">
        <w:trPr>
          <w:trHeight w:val="652"/>
        </w:trPr>
        <w:tc>
          <w:tcPr>
            <w:tcW w:w="596" w:type="pct"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cal eQTL RNA-Seq1</w:t>
            </w:r>
          </w:p>
        </w:tc>
        <w:tc>
          <w:tcPr>
            <w:tcW w:w="608" w:type="pct"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cal eQTL</w:t>
            </w: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A-Seq2</w:t>
            </w:r>
          </w:p>
        </w:tc>
        <w:tc>
          <w:tcPr>
            <w:tcW w:w="507" w:type="pct"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common tests</w:t>
            </w:r>
          </w:p>
        </w:tc>
        <w:tc>
          <w:tcPr>
            <w:tcW w:w="608" w:type="pct"/>
            <w:noWrap/>
            <w:vAlign w:val="center"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significant test</w:t>
            </w:r>
            <w:r w:rsidR="00F026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RNA-Seq1</w:t>
            </w:r>
          </w:p>
        </w:tc>
        <w:tc>
          <w:tcPr>
            <w:tcW w:w="608" w:type="pct"/>
            <w:noWrap/>
            <w:vAlign w:val="center"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D4C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significant test</w:t>
            </w:r>
            <w:r w:rsidR="00F026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RNA-Seq2</w:t>
            </w:r>
          </w:p>
        </w:tc>
        <w:tc>
          <w:tcPr>
            <w:tcW w:w="658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significant test</w:t>
            </w:r>
            <w:r w:rsidR="00F026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both</w:t>
            </w:r>
          </w:p>
        </w:tc>
        <w:tc>
          <w:tcPr>
            <w:tcW w:w="658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nrichment</w:t>
            </w:r>
          </w:p>
        </w:tc>
        <w:tc>
          <w:tcPr>
            <w:tcW w:w="755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irection</w:t>
            </w:r>
          </w:p>
        </w:tc>
      </w:tr>
      <w:tr w:rsidR="009C28EC" w:rsidRPr="002D6BA4" w:rsidTr="00113DC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608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507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8,607,533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20.36</w:t>
            </w:r>
          </w:p>
        </w:tc>
        <w:tc>
          <w:tcPr>
            <w:tcW w:w="755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9C28EC" w:rsidRPr="002D6BA4" w:rsidTr="00113DC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608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507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5,269,793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5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9C28EC" w:rsidRPr="002D6BA4" w:rsidTr="00113DC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608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507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5,794,740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755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</w:tr>
      <w:tr w:rsidR="009C28EC" w:rsidRPr="002D6BA4" w:rsidTr="00113DC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608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507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5,840,756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20.35</w:t>
            </w:r>
          </w:p>
        </w:tc>
        <w:tc>
          <w:tcPr>
            <w:tcW w:w="755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9C28EC" w:rsidRPr="002D6BA4" w:rsidTr="00113DC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608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507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6,134,983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755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  <w:tr w:rsidR="009C28EC" w:rsidRPr="002D6BA4" w:rsidTr="00113DC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608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507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6,093,564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</w:p>
        </w:tc>
        <w:tc>
          <w:tcPr>
            <w:tcW w:w="755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  <w:tr w:rsidR="009C28EC" w:rsidRPr="002D6BA4" w:rsidTr="00113DCC">
        <w:trPr>
          <w:trHeight w:val="652"/>
        </w:trPr>
        <w:tc>
          <w:tcPr>
            <w:tcW w:w="596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608" w:type="pct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6,290,228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608" w:type="pct"/>
            <w:noWrap/>
            <w:vAlign w:val="center"/>
          </w:tcPr>
          <w:p w:rsidR="009C28EC" w:rsidRPr="00D12E81" w:rsidRDefault="00A257C8" w:rsidP="00A25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57C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1328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4,880</w:t>
            </w:r>
          </w:p>
        </w:tc>
        <w:tc>
          <w:tcPr>
            <w:tcW w:w="658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8F">
              <w:rPr>
                <w:rFonts w:ascii="Times New Roman" w:hAnsi="Times New Roman" w:cs="Times New Roman"/>
                <w:sz w:val="20"/>
                <w:szCs w:val="20"/>
              </w:rPr>
              <w:t>12.87</w:t>
            </w:r>
          </w:p>
        </w:tc>
        <w:tc>
          <w:tcPr>
            <w:tcW w:w="755" w:type="pct"/>
            <w:noWrap/>
            <w:vAlign w:val="center"/>
          </w:tcPr>
          <w:p w:rsidR="009C28EC" w:rsidRPr="00E5578F" w:rsidRDefault="009C28EC" w:rsidP="00113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</w:tbl>
    <w:p w:rsidR="00403877" w:rsidRDefault="00403877" w:rsidP="00E557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048F" w:rsidRDefault="00E5578F" w:rsidP="00FE3A7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NP tested and significantly associated with </w:t>
      </w:r>
      <w:r w:rsidR="00886BD2">
        <w:rPr>
          <w:rFonts w:ascii="Times New Roman" w:hAnsi="Times New Roman" w:cs="Times New Roman"/>
          <w:sz w:val="24"/>
          <w:szCs w:val="24"/>
        </w:rPr>
        <w:t>gene expression (</w:t>
      </w:r>
      <w:r w:rsidR="00886BD2" w:rsidRPr="00886BD2">
        <w:rPr>
          <w:rFonts w:ascii="Times New Roman" w:hAnsi="Times New Roman" w:cs="Times New Roman"/>
          <w:i/>
          <w:sz w:val="24"/>
          <w:szCs w:val="24"/>
        </w:rPr>
        <w:t>p</w:t>
      </w:r>
      <w:r w:rsidR="00AD06C2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 xml:space="preserve">0.001) in different </w:t>
      </w:r>
      <w:r w:rsidR="00AD06C2">
        <w:rPr>
          <w:rFonts w:ascii="Times New Roman" w:hAnsi="Times New Roman" w:cs="Times New Roman"/>
          <w:sz w:val="24"/>
          <w:szCs w:val="24"/>
        </w:rPr>
        <w:t>local eQT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06C2">
        <w:rPr>
          <w:rFonts w:ascii="Times New Roman" w:hAnsi="Times New Roman" w:cs="Times New Roman"/>
          <w:sz w:val="24"/>
          <w:szCs w:val="24"/>
        </w:rPr>
        <w:t xml:space="preserve">mapping </w:t>
      </w:r>
      <w:r w:rsidR="00A060E3">
        <w:rPr>
          <w:rFonts w:ascii="Times New Roman" w:hAnsi="Times New Roman" w:cs="Times New Roman"/>
          <w:sz w:val="24"/>
          <w:szCs w:val="24"/>
        </w:rPr>
        <w:t>datasets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F026C4">
        <w:rPr>
          <w:rFonts w:ascii="Times New Roman" w:hAnsi="Times New Roman" w:cs="Times New Roman"/>
          <w:sz w:val="24"/>
          <w:szCs w:val="24"/>
        </w:rPr>
        <w:t>matching</w:t>
      </w:r>
      <w:r w:rsidR="00403877" w:rsidRPr="00403877">
        <w:rPr>
          <w:rFonts w:ascii="Times New Roman" w:hAnsi="Times New Roman" w:cs="Times New Roman"/>
          <w:sz w:val="24"/>
          <w:szCs w:val="24"/>
        </w:rPr>
        <w:t xml:space="preserve"> dSNP within </w:t>
      </w:r>
      <w:r w:rsidR="00403877">
        <w:rPr>
          <w:rFonts w:ascii="Times New Roman" w:hAnsi="Times New Roman" w:cs="Times New Roman"/>
          <w:sz w:val="24"/>
          <w:szCs w:val="24"/>
        </w:rPr>
        <w:t>each</w:t>
      </w:r>
      <w:r w:rsidR="00403877" w:rsidRPr="00403877">
        <w:rPr>
          <w:rFonts w:ascii="Times New Roman" w:hAnsi="Times New Roman" w:cs="Times New Roman"/>
          <w:sz w:val="24"/>
          <w:szCs w:val="24"/>
        </w:rPr>
        <w:t xml:space="preserve"> gene</w:t>
      </w:r>
      <w:r w:rsidR="00403877">
        <w:rPr>
          <w:rFonts w:ascii="Times New Roman" w:hAnsi="Times New Roman" w:cs="Times New Roman"/>
          <w:sz w:val="24"/>
          <w:szCs w:val="24"/>
        </w:rPr>
        <w:t xml:space="preserve"> were </w:t>
      </w:r>
      <w:r w:rsidR="00F026C4">
        <w:rPr>
          <w:rFonts w:ascii="Times New Roman" w:hAnsi="Times New Roman" w:cs="Times New Roman"/>
          <w:sz w:val="24"/>
          <w:szCs w:val="24"/>
        </w:rPr>
        <w:t>selected to compare the resul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46874" w:rsidRDefault="001468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1747" w:rsidRPr="00D11DBF" w:rsidRDefault="00A91747" w:rsidP="00DD52A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1DB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28EC">
        <w:rPr>
          <w:rFonts w:ascii="Times New Roman" w:hAnsi="Times New Roman" w:cs="Times New Roman"/>
          <w:b/>
          <w:sz w:val="24"/>
          <w:szCs w:val="24"/>
        </w:rPr>
        <w:t>S7</w:t>
      </w:r>
      <w:r w:rsidRPr="00D11DB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Comparison</w:t>
      </w:r>
      <w:r w:rsidR="00F026C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between ASE and eQTL discovered i</w:t>
      </w:r>
      <w:r w:rsidR="00886BD2">
        <w:rPr>
          <w:rFonts w:ascii="Times New Roman" w:hAnsi="Times New Roman" w:cs="Times New Roman"/>
          <w:b/>
          <w:sz w:val="24"/>
          <w:szCs w:val="24"/>
        </w:rPr>
        <w:t xml:space="preserve">n different RNA-Seq </w:t>
      </w:r>
      <w:r w:rsidR="00886BD2" w:rsidRPr="00886BD2">
        <w:rPr>
          <w:rFonts w:ascii="Times New Roman" w:hAnsi="Times New Roman" w:cs="Times New Roman"/>
          <w:b/>
          <w:sz w:val="24"/>
          <w:szCs w:val="24"/>
        </w:rPr>
        <w:t>databases (</w:t>
      </w:r>
      <w:r w:rsidR="00886BD2" w:rsidRPr="00886BD2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AD06C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&lt;</w:t>
      </w:r>
      <w:r w:rsidR="00AD06C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0.001)</w:t>
      </w:r>
      <w:r w:rsidRPr="00D11DB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4012" w:type="dxa"/>
        <w:tblLook w:val="04A0" w:firstRow="1" w:lastRow="0" w:firstColumn="1" w:lastColumn="0" w:noHBand="0" w:noVBand="1"/>
      </w:tblPr>
      <w:tblGrid>
        <w:gridCol w:w="1982"/>
        <w:gridCol w:w="1866"/>
        <w:gridCol w:w="1561"/>
        <w:gridCol w:w="1787"/>
        <w:gridCol w:w="1843"/>
        <w:gridCol w:w="1827"/>
        <w:gridCol w:w="1397"/>
        <w:gridCol w:w="1749"/>
      </w:tblGrid>
      <w:tr w:rsidR="009C28EC" w:rsidRPr="002D6BA4" w:rsidTr="009C28EC">
        <w:trPr>
          <w:trHeight w:val="389"/>
        </w:trPr>
        <w:tc>
          <w:tcPr>
            <w:tcW w:w="1982" w:type="dxa"/>
            <w:vAlign w:val="center"/>
            <w:hideMark/>
          </w:tcPr>
          <w:p w:rsidR="009C28EC" w:rsidRDefault="009C28EC" w:rsidP="009C2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E </w:t>
            </w:r>
          </w:p>
          <w:p w:rsidR="009C28EC" w:rsidRPr="002D6BA4" w:rsidRDefault="009C28EC" w:rsidP="009C2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A-Seq1</w:t>
            </w:r>
          </w:p>
        </w:tc>
        <w:tc>
          <w:tcPr>
            <w:tcW w:w="1866" w:type="dxa"/>
            <w:vAlign w:val="center"/>
            <w:hideMark/>
          </w:tcPr>
          <w:p w:rsidR="009C28EC" w:rsidRPr="002D6BA4" w:rsidRDefault="009C28EC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QTL mapping</w:t>
            </w:r>
            <w:r w:rsidRPr="002D6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A-Seq2</w:t>
            </w:r>
          </w:p>
        </w:tc>
        <w:tc>
          <w:tcPr>
            <w:tcW w:w="1561" w:type="dxa"/>
            <w:vAlign w:val="center"/>
            <w:hideMark/>
          </w:tcPr>
          <w:p w:rsidR="009C28EC" w:rsidRPr="002D6BA4" w:rsidRDefault="009C28EC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45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mon </w:t>
            </w:r>
            <w:r w:rsidRPr="00964582">
              <w:rPr>
                <w:rFonts w:ascii="Times New Roman" w:hAnsi="Times New Roman" w:cs="Times New Roman"/>
                <w:b/>
                <w:sz w:val="20"/>
                <w:szCs w:val="20"/>
              </w:rPr>
              <w:t>tests</w:t>
            </w:r>
          </w:p>
        </w:tc>
        <w:tc>
          <w:tcPr>
            <w:tcW w:w="1787" w:type="dxa"/>
            <w:noWrap/>
            <w:vAlign w:val="center"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significant test</w:t>
            </w:r>
            <w:r w:rsidR="00F026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RNA-Seq1</w:t>
            </w:r>
          </w:p>
        </w:tc>
        <w:tc>
          <w:tcPr>
            <w:tcW w:w="1843" w:type="dxa"/>
            <w:noWrap/>
            <w:vAlign w:val="center"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D4C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significant test</w:t>
            </w:r>
            <w:r w:rsidR="00F026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RNA-Seq2</w:t>
            </w:r>
          </w:p>
        </w:tc>
        <w:tc>
          <w:tcPr>
            <w:tcW w:w="1827" w:type="dxa"/>
            <w:noWrap/>
            <w:vAlign w:val="center"/>
            <w:hideMark/>
          </w:tcPr>
          <w:p w:rsidR="009C28EC" w:rsidRPr="002D6BA4" w:rsidRDefault="009C28EC" w:rsidP="00113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significant test</w:t>
            </w:r>
            <w:r w:rsidR="00F026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both</w:t>
            </w:r>
          </w:p>
        </w:tc>
        <w:tc>
          <w:tcPr>
            <w:tcW w:w="1397" w:type="dxa"/>
            <w:noWrap/>
            <w:vAlign w:val="center"/>
            <w:hideMark/>
          </w:tcPr>
          <w:p w:rsidR="009C28EC" w:rsidRPr="00320E20" w:rsidRDefault="009C28EC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E20">
              <w:rPr>
                <w:rFonts w:ascii="Times New Roman" w:hAnsi="Times New Roman" w:cs="Times New Roman"/>
                <w:b/>
                <w:sz w:val="20"/>
                <w:szCs w:val="20"/>
              </w:rPr>
              <w:t>Fold enrichment</w:t>
            </w:r>
          </w:p>
        </w:tc>
        <w:tc>
          <w:tcPr>
            <w:tcW w:w="1749" w:type="dxa"/>
            <w:noWrap/>
            <w:vAlign w:val="center"/>
            <w:hideMark/>
          </w:tcPr>
          <w:p w:rsidR="009C28EC" w:rsidRPr="00320E20" w:rsidRDefault="009C28EC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E20">
              <w:rPr>
                <w:rFonts w:ascii="Times New Roman" w:hAnsi="Times New Roman" w:cs="Times New Roman"/>
                <w:b/>
                <w:sz w:val="20"/>
                <w:szCs w:val="20"/>
              </w:rPr>
              <w:t>Same direction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A060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A060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1,405,529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45,312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93,827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A060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1,300,111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44,028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167,077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A060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8,410,962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37,805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99,462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A060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8,623,032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35,913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175,499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A060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7,922,422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5,826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77,749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8,628,027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7,417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138,592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2.02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6,800,216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4,885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136,398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6,495,814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2,990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150,831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A060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,694,076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15,524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31,232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3,202,576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2,132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88,937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3,753,829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1,463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100,167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,927,419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14,298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87,838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A060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s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,757,090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1,329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8,617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Holstein Liver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,923,165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0,152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38,276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Liver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3,079,782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2,402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7,792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b/>
                <w:sz w:val="20"/>
                <w:szCs w:val="20"/>
              </w:rPr>
              <w:t>Angus Muscle</w:t>
            </w: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3,745,073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4,240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96,540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13284D" w:rsidRPr="002D6BA4" w:rsidTr="0013284D">
        <w:trPr>
          <w:trHeight w:val="383"/>
        </w:trPr>
        <w:tc>
          <w:tcPr>
            <w:tcW w:w="1982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1866" w:type="dxa"/>
            <w:noWrap/>
            <w:vAlign w:val="center"/>
          </w:tcPr>
          <w:p w:rsidR="0013284D" w:rsidRPr="002D6BA4" w:rsidRDefault="0013284D" w:rsidP="00227A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5,916,820</w:t>
            </w:r>
          </w:p>
        </w:tc>
        <w:tc>
          <w:tcPr>
            <w:tcW w:w="1787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26,607</w:t>
            </w:r>
          </w:p>
        </w:tc>
        <w:tc>
          <w:tcPr>
            <w:tcW w:w="1843" w:type="dxa"/>
            <w:noWrap/>
            <w:vAlign w:val="center"/>
          </w:tcPr>
          <w:p w:rsidR="0013284D" w:rsidRPr="0013284D" w:rsidRDefault="0013284D" w:rsidP="0013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84D">
              <w:rPr>
                <w:rFonts w:ascii="Times New Roman" w:hAnsi="Times New Roman" w:cs="Times New Roman"/>
                <w:sz w:val="20"/>
                <w:szCs w:val="20"/>
              </w:rPr>
              <w:t>96,177</w:t>
            </w:r>
          </w:p>
        </w:tc>
        <w:tc>
          <w:tcPr>
            <w:tcW w:w="182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2,678</w:t>
            </w:r>
          </w:p>
        </w:tc>
        <w:tc>
          <w:tcPr>
            <w:tcW w:w="1397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747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749" w:type="dxa"/>
            <w:noWrap/>
            <w:vAlign w:val="center"/>
          </w:tcPr>
          <w:p w:rsidR="0013284D" w:rsidRPr="00E5578F" w:rsidRDefault="0013284D" w:rsidP="0022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</w:tbl>
    <w:p w:rsidR="00A91747" w:rsidRDefault="00A91747" w:rsidP="0070273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NP tested and significantly associated with allelic imbalance </w:t>
      </w:r>
      <w:r w:rsidR="00A060E3">
        <w:rPr>
          <w:rFonts w:ascii="Times New Roman" w:hAnsi="Times New Roman" w:cs="Times New Roman"/>
          <w:sz w:val="24"/>
          <w:szCs w:val="24"/>
        </w:rPr>
        <w:t>in one dataset</w:t>
      </w:r>
      <w:r w:rsidR="00F026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AD06C2">
        <w:rPr>
          <w:rFonts w:ascii="Times New Roman" w:hAnsi="Times New Roman" w:cs="Times New Roman"/>
          <w:sz w:val="24"/>
          <w:szCs w:val="24"/>
        </w:rPr>
        <w:t xml:space="preserve">local </w:t>
      </w:r>
      <w:r>
        <w:rPr>
          <w:rFonts w:ascii="Times New Roman" w:hAnsi="Times New Roman" w:cs="Times New Roman"/>
          <w:sz w:val="24"/>
          <w:szCs w:val="24"/>
        </w:rPr>
        <w:t>eQTL mapping</w:t>
      </w:r>
      <w:r w:rsidR="002354A5">
        <w:rPr>
          <w:rFonts w:ascii="Times New Roman" w:hAnsi="Times New Roman" w:cs="Times New Roman"/>
          <w:sz w:val="24"/>
          <w:szCs w:val="24"/>
        </w:rPr>
        <w:t xml:space="preserve"> </w:t>
      </w:r>
      <w:r w:rsidR="00A060E3">
        <w:rPr>
          <w:rFonts w:ascii="Times New Roman" w:hAnsi="Times New Roman" w:cs="Times New Roman"/>
          <w:sz w:val="24"/>
          <w:szCs w:val="24"/>
        </w:rPr>
        <w:t>in another</w:t>
      </w:r>
      <w:r w:rsidR="00DB7C48">
        <w:rPr>
          <w:rFonts w:ascii="Times New Roman" w:hAnsi="Times New Roman" w:cs="Times New Roman"/>
          <w:sz w:val="24"/>
          <w:szCs w:val="24"/>
        </w:rPr>
        <w:t xml:space="preserve"> </w:t>
      </w:r>
      <w:r w:rsidR="00886BD2">
        <w:rPr>
          <w:rFonts w:ascii="Times New Roman" w:hAnsi="Times New Roman" w:cs="Times New Roman"/>
          <w:sz w:val="24"/>
          <w:szCs w:val="24"/>
        </w:rPr>
        <w:t>(</w:t>
      </w:r>
      <w:r w:rsidR="00886BD2" w:rsidRPr="00105450">
        <w:rPr>
          <w:rFonts w:ascii="Times New Roman" w:hAnsi="Times New Roman" w:cs="Times New Roman"/>
          <w:sz w:val="24"/>
          <w:szCs w:val="24"/>
        </w:rPr>
        <w:t>p</w:t>
      </w:r>
      <w:r w:rsidR="005D44A4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 xml:space="preserve">0.001). </w:t>
      </w:r>
      <w:r w:rsidR="00227AF5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702739">
        <w:rPr>
          <w:rFonts w:ascii="Times New Roman" w:hAnsi="Times New Roman" w:cs="Times New Roman"/>
          <w:sz w:val="24"/>
          <w:szCs w:val="24"/>
        </w:rPr>
        <w:t xml:space="preserve">the results, </w:t>
      </w:r>
      <w:r w:rsidR="00227AF5">
        <w:rPr>
          <w:rFonts w:ascii="Times New Roman" w:hAnsi="Times New Roman" w:cs="Times New Roman"/>
          <w:sz w:val="24"/>
          <w:szCs w:val="24"/>
        </w:rPr>
        <w:t>the fold enrichments are increased</w:t>
      </w:r>
      <w:r w:rsidR="00702739" w:rsidRPr="00105450">
        <w:rPr>
          <w:rFonts w:ascii="Times New Roman" w:hAnsi="Times New Roman" w:cs="Times New Roman"/>
          <w:sz w:val="24"/>
          <w:szCs w:val="24"/>
        </w:rPr>
        <w:t xml:space="preserve"> in </w:t>
      </w:r>
      <w:r w:rsidR="00702739">
        <w:rPr>
          <w:rFonts w:ascii="Times New Roman" w:hAnsi="Times New Roman" w:cs="Times New Roman"/>
          <w:sz w:val="24"/>
          <w:szCs w:val="24"/>
        </w:rPr>
        <w:t>comparisons within datasets which indicates ASE and local eQTL both detect the same effec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26EE2" w:rsidRDefault="00B26EE2" w:rsidP="00A917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B26EE2" w:rsidSect="006D5C4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D5C47" w:rsidRDefault="00AD06C2" w:rsidP="006D5C4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1DB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4035">
        <w:rPr>
          <w:rFonts w:ascii="Times New Roman" w:hAnsi="Times New Roman" w:cs="Times New Roman"/>
          <w:b/>
          <w:sz w:val="24"/>
          <w:szCs w:val="24"/>
        </w:rPr>
        <w:t>S8</w:t>
      </w:r>
      <w:r w:rsidR="006D5C47" w:rsidRPr="00D11DBF">
        <w:rPr>
          <w:rFonts w:ascii="Times New Roman" w:hAnsi="Times New Roman" w:cs="Times New Roman"/>
          <w:b/>
          <w:sz w:val="24"/>
          <w:szCs w:val="24"/>
        </w:rPr>
        <w:t>.</w:t>
      </w:r>
      <w:r w:rsidR="006D5C47">
        <w:rPr>
          <w:rFonts w:ascii="Times New Roman" w:hAnsi="Times New Roman" w:cs="Times New Roman"/>
          <w:b/>
          <w:sz w:val="24"/>
          <w:szCs w:val="24"/>
        </w:rPr>
        <w:t xml:space="preserve"> Validation of discovered </w:t>
      </w:r>
      <w:r w:rsidR="00716D6A">
        <w:rPr>
          <w:rFonts w:ascii="Times New Roman" w:hAnsi="Times New Roman" w:cs="Times New Roman"/>
          <w:b/>
          <w:sz w:val="24"/>
          <w:szCs w:val="24"/>
        </w:rPr>
        <w:t xml:space="preserve">ASE </w:t>
      </w:r>
      <w:r w:rsidR="006D5C47">
        <w:rPr>
          <w:rFonts w:ascii="Times New Roman" w:hAnsi="Times New Roman" w:cs="Times New Roman"/>
          <w:b/>
          <w:sz w:val="24"/>
          <w:szCs w:val="24"/>
        </w:rPr>
        <w:t xml:space="preserve">in reported </w:t>
      </w:r>
      <w:r w:rsidR="00B90AB0">
        <w:rPr>
          <w:rFonts w:ascii="Times New Roman" w:hAnsi="Times New Roman" w:cs="Times New Roman"/>
          <w:b/>
          <w:sz w:val="24"/>
          <w:szCs w:val="24"/>
        </w:rPr>
        <w:t>ASE</w:t>
      </w:r>
      <w:r w:rsidR="006D5C47">
        <w:rPr>
          <w:rFonts w:ascii="Times New Roman" w:hAnsi="Times New Roman" w:cs="Times New Roman"/>
          <w:b/>
          <w:sz w:val="24"/>
          <w:szCs w:val="24"/>
        </w:rPr>
        <w:t xml:space="preserve"> in 18 tissues (</w:t>
      </w:r>
      <w:r w:rsidR="00886BD2" w:rsidRPr="00886BD2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0414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5C47">
        <w:rPr>
          <w:rFonts w:ascii="Times New Roman" w:hAnsi="Times New Roman" w:cs="Times New Roman"/>
          <w:b/>
          <w:sz w:val="24"/>
          <w:szCs w:val="24"/>
        </w:rPr>
        <w:t>&lt;</w:t>
      </w:r>
      <w:r w:rsidR="000414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5C47">
        <w:rPr>
          <w:rFonts w:ascii="Times New Roman" w:hAnsi="Times New Roman" w:cs="Times New Roman"/>
          <w:b/>
          <w:sz w:val="24"/>
          <w:szCs w:val="24"/>
        </w:rPr>
        <w:t>0.01)</w:t>
      </w:r>
      <w:r w:rsidR="006D5C47" w:rsidRPr="00D11DB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5503" w:type="dxa"/>
        <w:jc w:val="center"/>
        <w:tblLook w:val="04A0" w:firstRow="1" w:lastRow="0" w:firstColumn="1" w:lastColumn="0" w:noHBand="0" w:noVBand="1"/>
      </w:tblPr>
      <w:tblGrid>
        <w:gridCol w:w="2122"/>
        <w:gridCol w:w="846"/>
        <w:gridCol w:w="924"/>
        <w:gridCol w:w="979"/>
        <w:gridCol w:w="846"/>
        <w:gridCol w:w="942"/>
        <w:gridCol w:w="906"/>
        <w:gridCol w:w="801"/>
        <w:gridCol w:w="844"/>
        <w:gridCol w:w="906"/>
        <w:gridCol w:w="846"/>
        <w:gridCol w:w="941"/>
        <w:gridCol w:w="906"/>
        <w:gridCol w:w="846"/>
        <w:gridCol w:w="942"/>
        <w:gridCol w:w="906"/>
      </w:tblGrid>
      <w:tr w:rsidR="00B90AB0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49" w:type="dxa"/>
            <w:gridSpan w:val="3"/>
            <w:noWrap/>
            <w:vAlign w:val="center"/>
            <w:hideMark/>
          </w:tcPr>
          <w:p w:rsidR="00100934" w:rsidRPr="00100934" w:rsidRDefault="005B394C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2694" w:type="dxa"/>
            <w:gridSpan w:val="3"/>
            <w:noWrap/>
            <w:vAlign w:val="center"/>
            <w:hideMark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</w:t>
            </w:r>
            <w:r w:rsidR="00041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00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Holstein)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</w:t>
            </w:r>
            <w:r w:rsidR="00041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00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ngus)</w:t>
            </w:r>
          </w:p>
        </w:tc>
        <w:tc>
          <w:tcPr>
            <w:tcW w:w="2693" w:type="dxa"/>
            <w:gridSpan w:val="3"/>
            <w:noWrap/>
            <w:vAlign w:val="center"/>
            <w:hideMark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</w:t>
            </w:r>
          </w:p>
        </w:tc>
        <w:tc>
          <w:tcPr>
            <w:tcW w:w="2694" w:type="dxa"/>
            <w:gridSpan w:val="3"/>
            <w:noWrap/>
            <w:vAlign w:val="center"/>
            <w:hideMark/>
          </w:tcPr>
          <w:p w:rsidR="00100934" w:rsidRPr="00100934" w:rsidRDefault="00041439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041439" w:rsidRDefault="00100934" w:rsidP="00B90A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Validation tissue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</w:t>
            </w:r>
            <w:r w:rsidR="003A1D07"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irection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irection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06" w:type="dxa"/>
            <w:noWrap/>
            <w:vAlign w:val="center"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irection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irection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06" w:type="dxa"/>
            <w:noWrap/>
            <w:vAlign w:val="center"/>
          </w:tcPr>
          <w:p w:rsidR="00100934" w:rsidRPr="004C2412" w:rsidRDefault="00041439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irection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Adrenal</w:t>
            </w:r>
            <w:r w:rsidR="005B39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land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750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4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4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881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2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2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574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3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1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811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2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6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045.00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2.75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8.20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Black skin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982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9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5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07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4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9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626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4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846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6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3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151.3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1.75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7.71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5B394C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,285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2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2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331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4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3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343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5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589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0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8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072.3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2.75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84.81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Brain caud</w:t>
            </w:r>
            <w:r w:rsidR="005B394C">
              <w:rPr>
                <w:rFonts w:ascii="Times New Roman" w:hAnsi="Times New Roman" w:cs="Times New Roman"/>
                <w:b/>
                <w:sz w:val="20"/>
                <w:szCs w:val="20"/>
              </w:rPr>
              <w:t>al lobe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,400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5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94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9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6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551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4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2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835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5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9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262.00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6.0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2.72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Brain cereb</w:t>
            </w:r>
            <w:r w:rsidR="005B394C">
              <w:rPr>
                <w:rFonts w:ascii="Times New Roman" w:hAnsi="Times New Roman" w:cs="Times New Roman"/>
                <w:b/>
                <w:sz w:val="20"/>
                <w:szCs w:val="20"/>
              </w:rPr>
              <w:t>ellum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669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1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2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738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6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3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521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0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5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821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1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5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003.67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2.0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8.91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Heart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901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2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9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819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5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8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347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824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4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9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357.3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9.0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0.42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Kidney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,014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2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30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0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734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7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851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5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2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199.67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6.0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5.44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Leg muscle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795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4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2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301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3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5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386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9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9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036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2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8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739.00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9.5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88.52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Liver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788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4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7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957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7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2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890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8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697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3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2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791.67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8.0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71.59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Lung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399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0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1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681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2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1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575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1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771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4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5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915.00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8.25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7.07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5B394C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stinal lymph node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204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9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0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164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4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1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394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6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600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5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8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732.67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1.5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1.18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Mammary</w:t>
            </w:r>
            <w:r w:rsidR="005B39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land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461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3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64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1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3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316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1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546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5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3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107.67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0.25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0.01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9230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Ovar</w:t>
            </w:r>
            <w:r w:rsidR="009230D1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849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6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4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898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8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3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566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5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0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814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6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2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076.3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6.25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9.68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Spleen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,189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0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7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811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9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4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508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8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6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753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8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9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150.00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3.75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1.43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Thymus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549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3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1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590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1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4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239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4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485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9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424.3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3.5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4.60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Thyroid</w:t>
            </w:r>
            <w:r w:rsidR="005B39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land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,314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5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3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272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5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6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667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5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0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900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7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3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293.67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8.0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5.37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Tongue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071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4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9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,591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9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6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483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6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1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040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7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1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,864.67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4.0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6.61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</w:tcPr>
          <w:p w:rsidR="00100934" w:rsidRPr="00100934" w:rsidRDefault="00100934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White skin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,202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4***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9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,224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0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0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690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3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5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,873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2***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1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,255.00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7.25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6.27%</w:t>
            </w:r>
          </w:p>
        </w:tc>
      </w:tr>
      <w:tr w:rsidR="004C2412" w:rsidRPr="00100934" w:rsidTr="009C4890">
        <w:trPr>
          <w:trHeight w:val="327"/>
          <w:jc w:val="center"/>
        </w:trPr>
        <w:tc>
          <w:tcPr>
            <w:tcW w:w="2122" w:type="dxa"/>
            <w:noWrap/>
            <w:vAlign w:val="center"/>
            <w:hideMark/>
          </w:tcPr>
          <w:p w:rsidR="00100934" w:rsidRPr="00100934" w:rsidRDefault="00041439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5,434.56</w:t>
            </w:r>
          </w:p>
        </w:tc>
        <w:tc>
          <w:tcPr>
            <w:tcW w:w="92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75.78</w:t>
            </w:r>
          </w:p>
        </w:tc>
        <w:tc>
          <w:tcPr>
            <w:tcW w:w="979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85.42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4,623.33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66.61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86.29%</w:t>
            </w:r>
          </w:p>
        </w:tc>
        <w:tc>
          <w:tcPr>
            <w:tcW w:w="80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1522.78</w:t>
            </w:r>
          </w:p>
        </w:tc>
        <w:tc>
          <w:tcPr>
            <w:tcW w:w="844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33.22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78.32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1,782.89</w:t>
            </w:r>
          </w:p>
        </w:tc>
        <w:tc>
          <w:tcPr>
            <w:tcW w:w="941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44.50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83.43%</w:t>
            </w:r>
          </w:p>
        </w:tc>
        <w:tc>
          <w:tcPr>
            <w:tcW w:w="84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2,913.41</w:t>
            </w:r>
          </w:p>
        </w:tc>
        <w:tc>
          <w:tcPr>
            <w:tcW w:w="942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55.03</w:t>
            </w:r>
          </w:p>
        </w:tc>
        <w:tc>
          <w:tcPr>
            <w:tcW w:w="906" w:type="dxa"/>
            <w:noWrap/>
            <w:vAlign w:val="center"/>
            <w:hideMark/>
          </w:tcPr>
          <w:p w:rsidR="00100934" w:rsidRPr="004C2412" w:rsidRDefault="00100934" w:rsidP="00B90AB0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Cs/>
                <w:sz w:val="18"/>
                <w:szCs w:val="20"/>
              </w:rPr>
              <w:t>83.36%</w:t>
            </w:r>
          </w:p>
        </w:tc>
      </w:tr>
    </w:tbl>
    <w:p w:rsidR="00B90AB0" w:rsidRDefault="00B90AB0" w:rsidP="00B90A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90AB0" w:rsidRDefault="007D3C36" w:rsidP="00B90A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NP significantly associ</w:t>
      </w:r>
      <w:r w:rsidR="00716D6A">
        <w:rPr>
          <w:rFonts w:ascii="Times New Roman" w:hAnsi="Times New Roman" w:cs="Times New Roman"/>
          <w:sz w:val="24"/>
          <w:szCs w:val="24"/>
        </w:rPr>
        <w:t>ated with allelic imbalance (</w:t>
      </w:r>
      <w:r w:rsidR="00886BD2" w:rsidRPr="00886BD2">
        <w:rPr>
          <w:rFonts w:ascii="Times New Roman" w:hAnsi="Times New Roman" w:cs="Times New Roman"/>
          <w:i/>
          <w:sz w:val="24"/>
          <w:szCs w:val="24"/>
        </w:rPr>
        <w:t>p</w:t>
      </w:r>
      <w:r w:rsidR="00716D6A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716D6A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6D6A">
        <w:rPr>
          <w:rFonts w:ascii="Times New Roman" w:hAnsi="Times New Roman" w:cs="Times New Roman"/>
          <w:sz w:val="24"/>
          <w:szCs w:val="24"/>
        </w:rPr>
        <w:t xml:space="preserve">validation tissues </w:t>
      </w:r>
      <w:r w:rsidR="005B394C">
        <w:rPr>
          <w:rFonts w:ascii="Times New Roman" w:hAnsi="Times New Roman" w:cs="Times New Roman"/>
          <w:sz w:val="24"/>
          <w:szCs w:val="24"/>
        </w:rPr>
        <w:t>and the 4 datasets of this study</w:t>
      </w:r>
      <w:r>
        <w:rPr>
          <w:rFonts w:ascii="Times New Roman" w:hAnsi="Times New Roman" w:cs="Times New Roman"/>
          <w:sz w:val="24"/>
          <w:szCs w:val="24"/>
        </w:rPr>
        <w:t xml:space="preserve">. The majority of </w:t>
      </w:r>
      <w:r w:rsidR="00716D6A">
        <w:rPr>
          <w:rFonts w:ascii="Times New Roman" w:hAnsi="Times New Roman" w:cs="Times New Roman"/>
          <w:sz w:val="24"/>
          <w:szCs w:val="24"/>
        </w:rPr>
        <w:t xml:space="preserve">chi-squared </w:t>
      </w:r>
      <w:r>
        <w:rPr>
          <w:rFonts w:ascii="Times New Roman" w:hAnsi="Times New Roman" w:cs="Times New Roman"/>
          <w:sz w:val="24"/>
          <w:szCs w:val="24"/>
        </w:rPr>
        <w:t xml:space="preserve">tests were significant </w:t>
      </w:r>
      <w:r w:rsidR="00B90AB0">
        <w:rPr>
          <w:rFonts w:ascii="Times New Roman" w:hAnsi="Times New Roman" w:cs="Times New Roman"/>
          <w:sz w:val="24"/>
          <w:szCs w:val="24"/>
        </w:rPr>
        <w:t>(*, ** and *** show significance level 0.0</w:t>
      </w:r>
      <w:r w:rsidR="00AE5106">
        <w:rPr>
          <w:rFonts w:ascii="Times New Roman" w:hAnsi="Times New Roman" w:cs="Times New Roman"/>
          <w:sz w:val="24"/>
          <w:szCs w:val="24"/>
        </w:rPr>
        <w:t>5</w:t>
      </w:r>
      <w:r w:rsidR="00B90AB0">
        <w:rPr>
          <w:rFonts w:ascii="Times New Roman" w:hAnsi="Times New Roman" w:cs="Times New Roman"/>
          <w:sz w:val="24"/>
          <w:szCs w:val="24"/>
        </w:rPr>
        <w:t>, 0.0</w:t>
      </w:r>
      <w:r w:rsidR="00AE5106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B90AB0">
        <w:rPr>
          <w:rFonts w:ascii="Times New Roman" w:hAnsi="Times New Roman" w:cs="Times New Roman"/>
          <w:sz w:val="24"/>
          <w:szCs w:val="24"/>
        </w:rPr>
        <w:t xml:space="preserve"> and 0.001, respectively) </w:t>
      </w:r>
      <w:r w:rsidR="00716D6A">
        <w:rPr>
          <w:rFonts w:ascii="Times New Roman" w:hAnsi="Times New Roman" w:cs="Times New Roman"/>
          <w:sz w:val="24"/>
          <w:szCs w:val="24"/>
        </w:rPr>
        <w:t xml:space="preserve">indicating similar </w:t>
      </w:r>
      <w:r w:rsidR="008B19BA">
        <w:rPr>
          <w:rFonts w:ascii="Times New Roman" w:hAnsi="Times New Roman" w:cs="Times New Roman"/>
          <w:sz w:val="24"/>
          <w:szCs w:val="24"/>
        </w:rPr>
        <w:t>ASE were found in our study</w:t>
      </w:r>
      <w:r>
        <w:rPr>
          <w:rFonts w:ascii="Times New Roman" w:hAnsi="Times New Roman" w:cs="Times New Roman"/>
          <w:sz w:val="24"/>
          <w:szCs w:val="24"/>
        </w:rPr>
        <w:t>.</w:t>
      </w:r>
      <w:r w:rsidR="00B90AB0">
        <w:rPr>
          <w:rFonts w:ascii="Times New Roman" w:hAnsi="Times New Roman" w:cs="Times New Roman"/>
          <w:sz w:val="24"/>
          <w:szCs w:val="24"/>
        </w:rPr>
        <w:br w:type="page"/>
      </w:r>
    </w:p>
    <w:p w:rsidR="00716D6A" w:rsidRDefault="00C71564" w:rsidP="00716D6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1DB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4035">
        <w:rPr>
          <w:rFonts w:ascii="Times New Roman" w:hAnsi="Times New Roman" w:cs="Times New Roman"/>
          <w:b/>
          <w:sz w:val="24"/>
          <w:szCs w:val="24"/>
        </w:rPr>
        <w:t>S9</w:t>
      </w:r>
      <w:r w:rsidR="00716D6A" w:rsidRPr="00D11DBF">
        <w:rPr>
          <w:rFonts w:ascii="Times New Roman" w:hAnsi="Times New Roman" w:cs="Times New Roman"/>
          <w:b/>
          <w:sz w:val="24"/>
          <w:szCs w:val="24"/>
        </w:rPr>
        <w:t>.</w:t>
      </w:r>
      <w:r w:rsidR="00716D6A">
        <w:rPr>
          <w:rFonts w:ascii="Times New Roman" w:hAnsi="Times New Roman" w:cs="Times New Roman"/>
          <w:b/>
          <w:sz w:val="24"/>
          <w:szCs w:val="24"/>
        </w:rPr>
        <w:t xml:space="preserve"> Validation of local eQTL in reported </w:t>
      </w:r>
      <w:r w:rsidR="00B90AB0">
        <w:rPr>
          <w:rFonts w:ascii="Times New Roman" w:hAnsi="Times New Roman" w:cs="Times New Roman"/>
          <w:b/>
          <w:sz w:val="24"/>
          <w:szCs w:val="24"/>
        </w:rPr>
        <w:t>ASE</w:t>
      </w:r>
      <w:r w:rsidR="00716D6A">
        <w:rPr>
          <w:rFonts w:ascii="Times New Roman" w:hAnsi="Times New Roman" w:cs="Times New Roman"/>
          <w:b/>
          <w:sz w:val="24"/>
          <w:szCs w:val="24"/>
        </w:rPr>
        <w:t xml:space="preserve"> in 18 </w:t>
      </w:r>
      <w:r w:rsidR="00716D6A" w:rsidRPr="00886BD2">
        <w:rPr>
          <w:rFonts w:ascii="Times New Roman" w:hAnsi="Times New Roman" w:cs="Times New Roman"/>
          <w:b/>
          <w:sz w:val="24"/>
          <w:szCs w:val="24"/>
        </w:rPr>
        <w:t>tissues (</w:t>
      </w:r>
      <w:r w:rsidR="00886BD2" w:rsidRPr="00886BD2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0414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6D6A">
        <w:rPr>
          <w:rFonts w:ascii="Times New Roman" w:hAnsi="Times New Roman" w:cs="Times New Roman"/>
          <w:b/>
          <w:sz w:val="24"/>
          <w:szCs w:val="24"/>
        </w:rPr>
        <w:t>&lt;</w:t>
      </w:r>
      <w:r w:rsidR="000414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6D6A">
        <w:rPr>
          <w:rFonts w:ascii="Times New Roman" w:hAnsi="Times New Roman" w:cs="Times New Roman"/>
          <w:b/>
          <w:sz w:val="24"/>
          <w:szCs w:val="24"/>
        </w:rPr>
        <w:t>0.01)</w:t>
      </w:r>
      <w:r w:rsidR="00716D6A" w:rsidRPr="00D11DB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4410" w:type="dxa"/>
        <w:tblInd w:w="-427" w:type="dxa"/>
        <w:tblLook w:val="04A0" w:firstRow="1" w:lastRow="0" w:firstColumn="1" w:lastColumn="0" w:noHBand="0" w:noVBand="1"/>
      </w:tblPr>
      <w:tblGrid>
        <w:gridCol w:w="1793"/>
        <w:gridCol w:w="711"/>
        <w:gridCol w:w="863"/>
        <w:gridCol w:w="906"/>
        <w:gridCol w:w="823"/>
        <w:gridCol w:w="850"/>
        <w:gridCol w:w="906"/>
        <w:gridCol w:w="711"/>
        <w:gridCol w:w="836"/>
        <w:gridCol w:w="992"/>
        <w:gridCol w:w="711"/>
        <w:gridCol w:w="849"/>
        <w:gridCol w:w="993"/>
        <w:gridCol w:w="711"/>
        <w:gridCol w:w="849"/>
        <w:gridCol w:w="906"/>
      </w:tblGrid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0" w:type="dxa"/>
            <w:gridSpan w:val="3"/>
            <w:noWrap/>
            <w:vAlign w:val="center"/>
            <w:hideMark/>
          </w:tcPr>
          <w:p w:rsidR="003A1D07" w:rsidRPr="00100934" w:rsidRDefault="00402DF7" w:rsidP="009230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lstein </w:t>
            </w:r>
            <w:r w:rsidR="009230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2579" w:type="dxa"/>
            <w:gridSpan w:val="3"/>
            <w:noWrap/>
            <w:vAlign w:val="center"/>
            <w:hideMark/>
          </w:tcPr>
          <w:p w:rsidR="003A1D07" w:rsidRPr="00100934" w:rsidRDefault="00402DF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lstein </w:t>
            </w:r>
            <w:r w:rsidR="003A1D07" w:rsidRPr="00100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2539" w:type="dxa"/>
            <w:gridSpan w:val="3"/>
            <w:noWrap/>
            <w:vAlign w:val="center"/>
            <w:hideMark/>
          </w:tcPr>
          <w:p w:rsidR="003A1D07" w:rsidRPr="00100934" w:rsidRDefault="00402DF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gus </w:t>
            </w:r>
            <w:r w:rsidR="003A1D07" w:rsidRPr="00100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2553" w:type="dxa"/>
            <w:gridSpan w:val="3"/>
            <w:noWrap/>
            <w:vAlign w:val="center"/>
            <w:hideMark/>
          </w:tcPr>
          <w:p w:rsidR="003A1D07" w:rsidRPr="00100934" w:rsidRDefault="00402DF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gus </w:t>
            </w:r>
            <w:r w:rsidR="003A1D07" w:rsidRPr="00100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</w:t>
            </w:r>
          </w:p>
        </w:tc>
        <w:tc>
          <w:tcPr>
            <w:tcW w:w="2466" w:type="dxa"/>
            <w:gridSpan w:val="3"/>
            <w:noWrap/>
            <w:vAlign w:val="center"/>
            <w:hideMark/>
          </w:tcPr>
          <w:p w:rsidR="003A1D07" w:rsidRPr="00100934" w:rsidRDefault="008B19BA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E75493" w:rsidRPr="00100934" w:rsidRDefault="00E75493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Validation tissue</w:t>
            </w:r>
          </w:p>
        </w:tc>
        <w:tc>
          <w:tcPr>
            <w:tcW w:w="711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863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06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irection</w:t>
            </w:r>
          </w:p>
        </w:tc>
        <w:tc>
          <w:tcPr>
            <w:tcW w:w="823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850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06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irection</w:t>
            </w:r>
          </w:p>
        </w:tc>
        <w:tc>
          <w:tcPr>
            <w:tcW w:w="711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836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92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irection</w:t>
            </w:r>
          </w:p>
        </w:tc>
        <w:tc>
          <w:tcPr>
            <w:tcW w:w="711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849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93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irection</w:t>
            </w:r>
          </w:p>
        </w:tc>
        <w:tc>
          <w:tcPr>
            <w:tcW w:w="711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test</w:t>
            </w:r>
          </w:p>
        </w:tc>
        <w:tc>
          <w:tcPr>
            <w:tcW w:w="849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No. of Sig. test</w:t>
            </w:r>
          </w:p>
        </w:tc>
        <w:tc>
          <w:tcPr>
            <w:tcW w:w="906" w:type="dxa"/>
            <w:noWrap/>
            <w:vAlign w:val="center"/>
            <w:hideMark/>
          </w:tcPr>
          <w:p w:rsidR="00E75493" w:rsidRPr="004C2412" w:rsidRDefault="00E75493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b/>
                <w:sz w:val="18"/>
                <w:szCs w:val="20"/>
              </w:rPr>
              <w:t>Same direction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Adrenal</w:t>
            </w:r>
            <w:r w:rsidR="00923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land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366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63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4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905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64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1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351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4***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4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319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25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0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345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7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2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Black skin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,375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06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4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5,125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06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6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115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8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118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77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5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4C2412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,203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7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9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9230D1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478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11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345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70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7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,990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6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2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264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00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7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91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  <w:r w:rsidR="0058480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8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Brain caud</w:t>
            </w:r>
            <w:r w:rsidR="009230D1">
              <w:rPr>
                <w:rFonts w:ascii="Times New Roman" w:hAnsi="Times New Roman" w:cs="Times New Roman"/>
                <w:b/>
                <w:sz w:val="20"/>
                <w:szCs w:val="20"/>
              </w:rPr>
              <w:t>al lobe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,780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56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8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5,197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2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8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059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4*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5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796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80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21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3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1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Brain cereb</w:t>
            </w:r>
            <w:r w:rsidR="009230D1">
              <w:rPr>
                <w:rFonts w:ascii="Times New Roman" w:hAnsi="Times New Roman" w:cs="Times New Roman"/>
                <w:b/>
                <w:sz w:val="20"/>
                <w:szCs w:val="20"/>
              </w:rPr>
              <w:t>ellum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625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9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8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,133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5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236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3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428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59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4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7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Heart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,743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7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3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,073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69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0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,467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2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1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,400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11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7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,203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7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5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Kidney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,709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98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8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5,728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31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7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797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45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7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370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98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2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625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43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6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Leg muscle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420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0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0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690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1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0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,836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2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146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04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,80</w:t>
            </w:r>
            <w:r w:rsidR="0058480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3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Liver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296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60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4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178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09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9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258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02*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6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074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76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8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54</w:t>
            </w:r>
            <w:r w:rsidR="0058480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37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4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Lung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852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88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9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533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54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978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308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7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481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64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4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770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04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6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9230D1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stinal lymph node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,937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70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6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164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89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5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,172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7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0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,595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52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,901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5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1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Mammary</w:t>
            </w:r>
            <w:r w:rsidR="00923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land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,448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8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7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,742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1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4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,456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9*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0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,895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9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,933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9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1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9230D1" w:rsidP="009230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Ov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541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9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,240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7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515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5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568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82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5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541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8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2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Spleen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450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7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9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840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4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4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268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1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1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747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70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8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,155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3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1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Thymus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,338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7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,352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5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,674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8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,106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3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2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8,37</w:t>
            </w:r>
            <w:r w:rsidR="0058480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8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58480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2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Thyroid</w:t>
            </w:r>
            <w:r w:rsidR="009230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land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6,154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93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2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7,086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37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6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587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66***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2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,627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84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8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,789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0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2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Tongue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561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0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9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973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0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5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9,830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7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3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221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72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5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,871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3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</w:tcPr>
          <w:p w:rsidR="003A1D07" w:rsidRPr="00100934" w:rsidRDefault="003A1D07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934">
              <w:rPr>
                <w:rFonts w:ascii="Times New Roman" w:hAnsi="Times New Roman" w:cs="Times New Roman"/>
                <w:b/>
                <w:sz w:val="20"/>
                <w:szCs w:val="20"/>
              </w:rPr>
              <w:t>White skin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5,101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42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0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5,970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08***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5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766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0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9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3,704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43***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3A1D07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6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,857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1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58480B" w:rsidP="00B90AB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58480B" w:rsidRPr="00100934" w:rsidTr="0058480B">
        <w:trPr>
          <w:trHeight w:val="297"/>
        </w:trPr>
        <w:tc>
          <w:tcPr>
            <w:tcW w:w="1793" w:type="dxa"/>
            <w:noWrap/>
            <w:vAlign w:val="center"/>
            <w:hideMark/>
          </w:tcPr>
          <w:p w:rsidR="003A1D07" w:rsidRPr="00100934" w:rsidRDefault="008B19BA" w:rsidP="00B9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4C2412" w:rsidP="00B90AB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,454</w:t>
            </w:r>
          </w:p>
        </w:tc>
        <w:tc>
          <w:tcPr>
            <w:tcW w:w="863" w:type="dxa"/>
            <w:noWrap/>
            <w:vAlign w:val="center"/>
          </w:tcPr>
          <w:p w:rsidR="003A1D07" w:rsidRPr="004C2412" w:rsidRDefault="004C2412" w:rsidP="00B90AB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7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823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2,9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50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05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836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992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2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70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:rsidR="003A1D07" w:rsidRPr="004C2412" w:rsidRDefault="004C2412" w:rsidP="00B90AB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9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711" w:type="dxa"/>
            <w:noWrap/>
            <w:vAlign w:val="center"/>
          </w:tcPr>
          <w:p w:rsidR="003A1D07" w:rsidRPr="004C2412" w:rsidRDefault="003A1D07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C2412">
              <w:rPr>
                <w:rFonts w:ascii="Times New Roman" w:hAnsi="Times New Roman" w:cs="Times New Roman"/>
                <w:sz w:val="18"/>
                <w:szCs w:val="20"/>
              </w:rPr>
              <w:t>11,</w:t>
            </w:r>
            <w:r w:rsidR="004C2412">
              <w:rPr>
                <w:rFonts w:ascii="Times New Roman" w:hAnsi="Times New Roman" w:cs="Times New Roman"/>
                <w:sz w:val="18"/>
                <w:szCs w:val="20"/>
              </w:rPr>
              <w:t>415</w:t>
            </w:r>
          </w:p>
        </w:tc>
        <w:tc>
          <w:tcPr>
            <w:tcW w:w="849" w:type="dxa"/>
            <w:noWrap/>
            <w:vAlign w:val="center"/>
          </w:tcPr>
          <w:p w:rsidR="003A1D07" w:rsidRPr="004C2412" w:rsidRDefault="004C2412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1</w:t>
            </w:r>
          </w:p>
        </w:tc>
        <w:tc>
          <w:tcPr>
            <w:tcW w:w="906" w:type="dxa"/>
            <w:noWrap/>
            <w:vAlign w:val="center"/>
          </w:tcPr>
          <w:p w:rsidR="003A1D07" w:rsidRPr="004C2412" w:rsidRDefault="004C2412" w:rsidP="004C24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8</w:t>
            </w:r>
            <w:r w:rsidR="003A1D07" w:rsidRPr="004C241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</w:tr>
    </w:tbl>
    <w:p w:rsidR="00B90AB0" w:rsidRDefault="00B90AB0" w:rsidP="00716D6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21A59" w:rsidRDefault="00716D6A" w:rsidP="00B90A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NP significantly asso</w:t>
      </w:r>
      <w:r w:rsidR="00B90AB0">
        <w:rPr>
          <w:rFonts w:ascii="Times New Roman" w:hAnsi="Times New Roman" w:cs="Times New Roman"/>
          <w:sz w:val="24"/>
          <w:szCs w:val="24"/>
        </w:rPr>
        <w:t xml:space="preserve">ciated with </w:t>
      </w:r>
      <w:r w:rsidR="00886BD2">
        <w:rPr>
          <w:rFonts w:ascii="Times New Roman" w:hAnsi="Times New Roman" w:cs="Times New Roman"/>
          <w:sz w:val="24"/>
          <w:szCs w:val="24"/>
        </w:rPr>
        <w:t>allelic imbalance (</w:t>
      </w:r>
      <w:r w:rsidR="00886BD2" w:rsidRPr="00886BD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) in validation tissues </w:t>
      </w:r>
      <w:r w:rsidR="009230D1">
        <w:rPr>
          <w:rFonts w:ascii="Times New Roman" w:hAnsi="Times New Roman" w:cs="Times New Roman"/>
          <w:sz w:val="24"/>
          <w:szCs w:val="24"/>
        </w:rPr>
        <w:t>and also in</w:t>
      </w:r>
      <w:r>
        <w:rPr>
          <w:rFonts w:ascii="Times New Roman" w:hAnsi="Times New Roman" w:cs="Times New Roman"/>
          <w:sz w:val="24"/>
          <w:szCs w:val="24"/>
        </w:rPr>
        <w:t xml:space="preserve"> local eQTL mapping results</w:t>
      </w:r>
      <w:r w:rsidR="009230D1">
        <w:rPr>
          <w:rFonts w:ascii="Times New Roman" w:hAnsi="Times New Roman" w:cs="Times New Roman"/>
          <w:sz w:val="24"/>
          <w:szCs w:val="24"/>
        </w:rPr>
        <w:t xml:space="preserve"> from 4 datasets</w:t>
      </w:r>
      <w:r>
        <w:rPr>
          <w:rFonts w:ascii="Times New Roman" w:hAnsi="Times New Roman" w:cs="Times New Roman"/>
          <w:sz w:val="24"/>
          <w:szCs w:val="24"/>
        </w:rPr>
        <w:t xml:space="preserve">. The majority of chi-squared tests were significant </w:t>
      </w:r>
      <w:r w:rsidR="00142532">
        <w:rPr>
          <w:rFonts w:ascii="Times New Roman" w:hAnsi="Times New Roman" w:cs="Times New Roman"/>
          <w:sz w:val="24"/>
          <w:szCs w:val="24"/>
        </w:rPr>
        <w:t>(</w:t>
      </w:r>
      <w:r w:rsidR="008B19BA" w:rsidRPr="008B19BA">
        <w:rPr>
          <w:rFonts w:ascii="Times New Roman" w:hAnsi="Times New Roman" w:cs="Times New Roman"/>
          <w:sz w:val="24"/>
          <w:szCs w:val="24"/>
        </w:rPr>
        <w:t>*, ** and *** show significance level 0.01, 0.05 and 0.001, respectively</w:t>
      </w:r>
      <w:r w:rsidR="0014253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ndicating similar SNP were found as </w:t>
      </w:r>
      <w:r w:rsidR="008B19BA">
        <w:rPr>
          <w:rFonts w:ascii="Times New Roman" w:hAnsi="Times New Roman" w:cs="Times New Roman"/>
          <w:sz w:val="24"/>
          <w:szCs w:val="24"/>
        </w:rPr>
        <w:t xml:space="preserve">local </w:t>
      </w:r>
      <w:r>
        <w:rPr>
          <w:rFonts w:ascii="Times New Roman" w:hAnsi="Times New Roman" w:cs="Times New Roman"/>
          <w:sz w:val="24"/>
          <w:szCs w:val="24"/>
        </w:rPr>
        <w:t xml:space="preserve">eQTL </w:t>
      </w:r>
      <w:r w:rsidR="008B19BA">
        <w:rPr>
          <w:rFonts w:ascii="Times New Roman" w:hAnsi="Times New Roman" w:cs="Times New Roman"/>
          <w:sz w:val="24"/>
          <w:szCs w:val="24"/>
        </w:rPr>
        <w:t>in our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21A59" w:rsidRDefault="00A21A59" w:rsidP="00B90A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A21A59" w:rsidSect="006D5C4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21A59" w:rsidRPr="005648BB" w:rsidRDefault="00A21A59" w:rsidP="00A21A59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48BB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2B66">
        <w:rPr>
          <w:rFonts w:ascii="Times New Roman" w:hAnsi="Times New Roman" w:cs="Times New Roman"/>
          <w:b/>
          <w:sz w:val="24"/>
          <w:szCs w:val="24"/>
        </w:rPr>
        <w:t>S10</w:t>
      </w:r>
      <w:r w:rsidRPr="005648B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he names and abbreviations of the traits used in GWAS.</w:t>
      </w:r>
      <w:r w:rsidRPr="005648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10"/>
        <w:gridCol w:w="1723"/>
      </w:tblGrid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CC4779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21A59" w:rsidRPr="00CC4779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Intramuscular percent fat measured in Longissimus lumborum muscle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CIMF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tabs>
                <w:tab w:val="left" w:pos="1841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Australian meat marble score assessed by grader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CMARB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P8 (rump) fat depth at slaughter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CP8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Carcass retail beef yield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CRBY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Rib fat at slaughter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CRIB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Blood concentration of Insulin-like Growth Factor I (IGF-I) measured at feedlot entry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E_IGF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Average daily gain over RFI test period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FI_ADG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Metabolic mid-test weight in the RFI test period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FI_MIDWT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Net feed intake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FI_NFI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derness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MQLDPF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Scanned eye muscle area at slaughter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M_SEMA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Hip height measured post weaning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PW_HIP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Live weight measured post weaning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PW_LWT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IGF-I concentration in blood measured post weaning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PW_IGF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Hip height measured at feedlot entry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E_HIP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Hip height measured at feedlot exit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X_HIP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Live weight measured at feedlot exit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X_LWT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Exit scanned eye muscle area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X_SEMA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Exit scanned P8 fat depth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X_SP8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Exit scanned rib fat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X_SRIB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Mu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 xml:space="preserve"> trait GWAS test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Multi-Trait</w:t>
            </w:r>
          </w:p>
        </w:tc>
      </w:tr>
      <w:tr w:rsidR="00A21A59" w:rsidRPr="0062425D" w:rsidTr="003B1B1D">
        <w:trPr>
          <w:trHeight w:val="395"/>
        </w:trPr>
        <w:tc>
          <w:tcPr>
            <w:tcW w:w="4077" w:type="pct"/>
            <w:tcMar>
              <w:left w:w="108" w:type="dxa"/>
              <w:right w:w="108" w:type="dxa"/>
            </w:tcMar>
            <w:vAlign w:val="center"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Residual feed intake</w:t>
            </w:r>
          </w:p>
        </w:tc>
        <w:tc>
          <w:tcPr>
            <w:tcW w:w="923" w:type="pct"/>
            <w:shd w:val="clear" w:color="auto" w:fill="auto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21A59" w:rsidRPr="003B468C" w:rsidRDefault="00A21A59" w:rsidP="003B1B1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68C">
              <w:rPr>
                <w:rFonts w:ascii="Times New Roman" w:hAnsi="Times New Roman" w:cs="Times New Roman"/>
                <w:sz w:val="20"/>
                <w:szCs w:val="20"/>
              </w:rPr>
              <w:t>RFI</w:t>
            </w:r>
          </w:p>
        </w:tc>
      </w:tr>
    </w:tbl>
    <w:p w:rsidR="00A21A59" w:rsidRDefault="00A21A59" w:rsidP="00A21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21A59" w:rsidRDefault="00A21A59" w:rsidP="00A21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WA studies for the traits given in the table, include 20 traits and 1 multi-trait, were based on 800K SNP chip genotypes. A second GWAS for</w:t>
      </w:r>
      <w:r w:rsidR="008B2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FI was based on WGS SNP.</w:t>
      </w:r>
    </w:p>
    <w:p w:rsidR="00A21A59" w:rsidRDefault="00A21A59" w:rsidP="00B90A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A21A59" w:rsidSect="00A21A5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42DA7" w:rsidRPr="00B90AB0" w:rsidRDefault="00242DA7" w:rsidP="00B90A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BB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B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2B66">
        <w:rPr>
          <w:rFonts w:ascii="Times New Roman" w:hAnsi="Times New Roman" w:cs="Times New Roman"/>
          <w:b/>
          <w:sz w:val="24"/>
          <w:szCs w:val="24"/>
        </w:rPr>
        <w:t>S11</w:t>
      </w:r>
      <w:r w:rsidRPr="005648BB">
        <w:rPr>
          <w:rFonts w:ascii="Times New Roman" w:hAnsi="Times New Roman" w:cs="Times New Roman"/>
          <w:b/>
          <w:sz w:val="24"/>
          <w:szCs w:val="24"/>
        </w:rPr>
        <w:t>. Number of SNP test</w:t>
      </w:r>
      <w:r w:rsidR="00EB70D0">
        <w:rPr>
          <w:rFonts w:ascii="Times New Roman" w:hAnsi="Times New Roman" w:cs="Times New Roman"/>
          <w:b/>
          <w:sz w:val="24"/>
          <w:szCs w:val="24"/>
        </w:rPr>
        <w:t>ed</w:t>
      </w:r>
      <w:r w:rsidRPr="005648BB">
        <w:rPr>
          <w:rFonts w:ascii="Times New Roman" w:hAnsi="Times New Roman" w:cs="Times New Roman"/>
          <w:b/>
          <w:sz w:val="24"/>
          <w:szCs w:val="24"/>
        </w:rPr>
        <w:t xml:space="preserve"> and significant</w:t>
      </w:r>
      <w:r w:rsidR="00886BD2">
        <w:rPr>
          <w:rFonts w:ascii="Times New Roman" w:hAnsi="Times New Roman" w:cs="Times New Roman"/>
          <w:b/>
          <w:sz w:val="24"/>
          <w:szCs w:val="24"/>
        </w:rPr>
        <w:t>ly associated with the traits (</w:t>
      </w:r>
      <w:r w:rsidR="00886BD2" w:rsidRPr="00886BD2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886B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48BB">
        <w:rPr>
          <w:rFonts w:ascii="Times New Roman" w:hAnsi="Times New Roman" w:cs="Times New Roman"/>
          <w:b/>
          <w:sz w:val="24"/>
          <w:szCs w:val="24"/>
        </w:rPr>
        <w:t>&lt; 0.001) in GWA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648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3"/>
        <w:gridCol w:w="1063"/>
        <w:gridCol w:w="912"/>
        <w:gridCol w:w="1368"/>
        <w:gridCol w:w="1365"/>
        <w:gridCol w:w="1214"/>
        <w:gridCol w:w="1217"/>
        <w:gridCol w:w="1368"/>
        <w:gridCol w:w="1368"/>
        <w:gridCol w:w="1368"/>
        <w:gridCol w:w="1362"/>
      </w:tblGrid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6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me-wide</w:t>
            </w:r>
          </w:p>
        </w:tc>
        <w:tc>
          <w:tcPr>
            <w:tcW w:w="977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 Express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Angus muscle</w:t>
            </w:r>
          </w:p>
        </w:tc>
        <w:tc>
          <w:tcPr>
            <w:tcW w:w="869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 Express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Angus liver</w:t>
            </w:r>
          </w:p>
        </w:tc>
        <w:tc>
          <w:tcPr>
            <w:tcW w:w="97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 Express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Holstein liver</w:t>
            </w:r>
          </w:p>
        </w:tc>
        <w:tc>
          <w:tcPr>
            <w:tcW w:w="976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 Express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Holstein blood</w:t>
            </w:r>
          </w:p>
        </w:tc>
      </w:tr>
      <w:tr w:rsidR="004753F9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487559" w:rsidRDefault="004753F9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NPs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4753F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ig.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961D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NPs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961D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ig.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961D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NPs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961D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ig.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961D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NPs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961D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ig.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961D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NPs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53F9" w:rsidRPr="009C4890" w:rsidRDefault="004753F9" w:rsidP="00961D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 w:rsidRPr="009C4890">
              <w:rPr>
                <w:rFonts w:ascii="Times New Roman" w:hAnsi="Times New Roman" w:cs="Times New Roman"/>
                <w:b/>
                <w:sz w:val="18"/>
                <w:szCs w:val="20"/>
              </w:rPr>
              <w:t>No. of sig.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CIMF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63,169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132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56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09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3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62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415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38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269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06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CMARB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53,629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72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643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2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42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55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047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97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9,945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93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CP8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63,106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13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57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68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7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4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41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74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267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52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CRBY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58,928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195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24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98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59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77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27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17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136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67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CRIB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60,864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,11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45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96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2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70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34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80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207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87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E_IGF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43,933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39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434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85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35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65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58,98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9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8,939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56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FI_ADG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50,047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91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630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13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41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9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59,89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52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9,792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24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FI_MIDWT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50,047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358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630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12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41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0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59,89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74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9,792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70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FI_NFI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56,759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,652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12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006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5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96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21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98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10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957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MQLDPF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59,757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35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25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57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0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3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29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48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157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69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M_SEMA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25,138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085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2,882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42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1,784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3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54,83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88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5,065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73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PW_HIP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57,601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75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698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49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58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16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76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046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720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PW_LWT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63,464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624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68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76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7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28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40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12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28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88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PW_IGF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35,927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85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6,990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42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10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5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57,77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9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84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91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E_HIP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47,063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448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476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71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782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5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59,69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7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9,594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83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X_HIP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45,057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725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432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91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741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6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59,582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1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9,502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40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X_LWT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63,149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,131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62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39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6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1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388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742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259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701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X_SEMA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62,974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105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64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05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6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2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40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92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28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356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X_SP8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63,532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79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67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24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7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9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41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717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29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24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X_SRIB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63,532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,70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7,767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80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5,867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6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60,41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4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0,29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75</w:t>
            </w:r>
          </w:p>
        </w:tc>
      </w:tr>
      <w:tr w:rsidR="00242DA7" w:rsidRPr="0062425D" w:rsidTr="00776C13">
        <w:trPr>
          <w:trHeight w:val="243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Multi-Trait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92,527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7,39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6,743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,116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24,981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,874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59,618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,64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39,458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,890</w:t>
            </w:r>
          </w:p>
        </w:tc>
      </w:tr>
      <w:tr w:rsidR="00242DA7" w:rsidRPr="0062425D" w:rsidTr="00776C13">
        <w:trPr>
          <w:trHeight w:val="49"/>
        </w:trPr>
        <w:tc>
          <w:tcPr>
            <w:tcW w:w="4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487559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559">
              <w:rPr>
                <w:rFonts w:ascii="Times New Roman" w:hAnsi="Times New Roman" w:cs="Times New Roman"/>
                <w:b/>
                <w:sz w:val="20"/>
                <w:szCs w:val="20"/>
              </w:rPr>
              <w:t>RFI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24,041,262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61,344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,324,643</w:t>
            </w:r>
          </w:p>
        </w:tc>
        <w:tc>
          <w:tcPr>
            <w:tcW w:w="4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5,659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4,646,079</w:t>
            </w:r>
          </w:p>
        </w:tc>
        <w:tc>
          <w:tcPr>
            <w:tcW w:w="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4,20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,925,599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5,905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5,557,922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2DA7" w:rsidRPr="009C4890" w:rsidRDefault="00242DA7" w:rsidP="00776C1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9C4890">
              <w:rPr>
                <w:rFonts w:ascii="Times New Roman" w:hAnsi="Times New Roman" w:cs="Times New Roman"/>
                <w:sz w:val="18"/>
                <w:szCs w:val="20"/>
              </w:rPr>
              <w:t>15,103</w:t>
            </w:r>
          </w:p>
        </w:tc>
      </w:tr>
    </w:tbl>
    <w:p w:rsidR="004753F9" w:rsidRDefault="004753F9" w:rsidP="00242DA7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753F9" w:rsidRDefault="00242DA7" w:rsidP="004753F9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BB">
        <w:rPr>
          <w:rFonts w:ascii="Times New Roman" w:hAnsi="Times New Roman" w:cs="Times New Roman"/>
          <w:sz w:val="24"/>
          <w:szCs w:val="24"/>
        </w:rPr>
        <w:t xml:space="preserve">Number of SNP which </w:t>
      </w:r>
      <w:r w:rsidR="009230D1">
        <w:rPr>
          <w:rFonts w:ascii="Times New Roman" w:hAnsi="Times New Roman" w:cs="Times New Roman"/>
          <w:sz w:val="24"/>
          <w:szCs w:val="24"/>
        </w:rPr>
        <w:t>were</w:t>
      </w:r>
      <w:r w:rsidR="009230D1" w:rsidRPr="005648BB">
        <w:rPr>
          <w:rFonts w:ascii="Times New Roman" w:hAnsi="Times New Roman" w:cs="Times New Roman"/>
          <w:sz w:val="24"/>
          <w:szCs w:val="24"/>
        </w:rPr>
        <w:t xml:space="preserve"> </w:t>
      </w:r>
      <w:r w:rsidRPr="005648BB">
        <w:rPr>
          <w:rFonts w:ascii="Times New Roman" w:hAnsi="Times New Roman" w:cs="Times New Roman"/>
          <w:sz w:val="24"/>
          <w:szCs w:val="24"/>
        </w:rPr>
        <w:t xml:space="preserve">tested for each trait and </w:t>
      </w:r>
      <w:r>
        <w:rPr>
          <w:rFonts w:ascii="Times New Roman" w:hAnsi="Times New Roman" w:cs="Times New Roman"/>
          <w:sz w:val="24"/>
          <w:szCs w:val="24"/>
        </w:rPr>
        <w:t xml:space="preserve">the number of SNP </w:t>
      </w:r>
      <w:r w:rsidRPr="005648BB">
        <w:rPr>
          <w:rFonts w:ascii="Times New Roman" w:hAnsi="Times New Roman" w:cs="Times New Roman"/>
          <w:sz w:val="24"/>
          <w:szCs w:val="24"/>
        </w:rPr>
        <w:t xml:space="preserve">located within 50kb of the genes expressed in </w:t>
      </w:r>
      <w:r>
        <w:rPr>
          <w:rFonts w:ascii="Times New Roman" w:hAnsi="Times New Roman" w:cs="Times New Roman"/>
          <w:sz w:val="24"/>
          <w:szCs w:val="24"/>
        </w:rPr>
        <w:t xml:space="preserve">Angus muscle and liver and Holstein liver and </w:t>
      </w:r>
      <w:r w:rsidR="009230D1">
        <w:rPr>
          <w:rFonts w:ascii="Times New Roman" w:hAnsi="Times New Roman" w:cs="Times New Roman"/>
          <w:sz w:val="24"/>
          <w:szCs w:val="24"/>
        </w:rPr>
        <w:t xml:space="preserve">WBC </w:t>
      </w:r>
      <w:r>
        <w:rPr>
          <w:rFonts w:ascii="Times New Roman" w:hAnsi="Times New Roman" w:cs="Times New Roman"/>
          <w:sz w:val="24"/>
          <w:szCs w:val="24"/>
        </w:rPr>
        <w:t>samples,</w:t>
      </w:r>
      <w:r w:rsidRPr="005648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ed by the</w:t>
      </w:r>
      <w:r w:rsidRPr="005648BB">
        <w:rPr>
          <w:rFonts w:ascii="Times New Roman" w:hAnsi="Times New Roman" w:cs="Times New Roman"/>
          <w:sz w:val="24"/>
          <w:szCs w:val="24"/>
        </w:rPr>
        <w:t xml:space="preserve"> number of SNPs significantly associated with the traits (</w:t>
      </w:r>
      <w:r w:rsidR="00886BD2" w:rsidRPr="00886BD2">
        <w:rPr>
          <w:rFonts w:ascii="Times New Roman" w:hAnsi="Times New Roman" w:cs="Times New Roman"/>
          <w:i/>
          <w:sz w:val="24"/>
          <w:szCs w:val="24"/>
        </w:rPr>
        <w:t>p</w:t>
      </w:r>
      <w:r w:rsidRPr="005648BB">
        <w:rPr>
          <w:rFonts w:ascii="Times New Roman" w:hAnsi="Times New Roman" w:cs="Times New Roman"/>
          <w:sz w:val="24"/>
          <w:szCs w:val="24"/>
        </w:rPr>
        <w:t xml:space="preserve"> &lt; 0.001)</w:t>
      </w:r>
      <w:r>
        <w:rPr>
          <w:rFonts w:ascii="Times New Roman" w:hAnsi="Times New Roman" w:cs="Times New Roman"/>
          <w:sz w:val="24"/>
          <w:szCs w:val="24"/>
        </w:rPr>
        <w:t>. In the GWA</w:t>
      </w:r>
      <w:r w:rsidR="009230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RFI, the SNP </w:t>
      </w:r>
      <w:r w:rsidR="009230D1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WGS (real or imputed) were used and for the rest of the GWAS, the SNP were 800K SNP chip (real or imputed)</w:t>
      </w:r>
      <w:r w:rsidR="004E07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otypes.</w:t>
      </w:r>
    </w:p>
    <w:p w:rsidR="00C72BD4" w:rsidRDefault="00C72BD4">
      <w:pPr>
        <w:rPr>
          <w:rFonts w:ascii="Times New Roman" w:hAnsi="Times New Roman" w:cs="Times New Roman"/>
          <w:b/>
          <w:sz w:val="24"/>
          <w:szCs w:val="24"/>
        </w:rPr>
        <w:sectPr w:rsidR="00C72BD4" w:rsidSect="004234A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72BD4" w:rsidRDefault="00C72BD4" w:rsidP="00C72BD4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1C5EDE6E" wp14:editId="7E87DC07">
            <wp:extent cx="5731510" cy="4994275"/>
            <wp:effectExtent l="0" t="0" r="0" b="0"/>
            <wp:docPr id="1" name="Picture 1" descr="\\internal.vic.gov.au\DEPI\HomeDirs1\MK75\Desktop\Paper3\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nternal.vic.gov.au\DEPI\HomeDirs1\MK75\Desktop\Paper3\Fig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9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2BD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</w:t>
      </w:r>
    </w:p>
    <w:p w:rsidR="00C72BD4" w:rsidRDefault="00C72BD4" w:rsidP="00C72BD4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Fig </w:t>
      </w:r>
      <w:r w:rsidR="00241DF0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S1</w:t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. </w:t>
      </w:r>
      <w:r w:rsidRPr="00064588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Th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within and across RNA-Seq database analyses pattern.</w:t>
      </w:r>
    </w:p>
    <w:p w:rsidR="00C72BD4" w:rsidRDefault="00C72BD4" w:rsidP="00C72BD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The within RNA-Seq database analyses are shown in 4 top boxes. In each database ASE, PO-ASE and eQTL analyses were performed independently  and ASE and eQTL results were also combined within each database. The across database analyses are shown in 4 bottom boxes, ASE, PO-ASE, eQTL and ASE/eQTL are each  combined across all 4 RNA-Seq databases.</w:t>
      </w:r>
    </w:p>
    <w:p w:rsidR="004753F9" w:rsidRDefault="004753F9">
      <w:pPr>
        <w:rPr>
          <w:rFonts w:ascii="Times New Roman" w:hAnsi="Times New Roman" w:cs="Times New Roman"/>
          <w:b/>
          <w:sz w:val="24"/>
          <w:szCs w:val="24"/>
        </w:rPr>
      </w:pPr>
    </w:p>
    <w:sectPr w:rsidR="004753F9" w:rsidSect="00C72BD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4895" w:rsidRDefault="002A4895" w:rsidP="00B90AB0">
      <w:pPr>
        <w:spacing w:after="0" w:line="240" w:lineRule="auto"/>
      </w:pPr>
      <w:r>
        <w:separator/>
      </w:r>
    </w:p>
  </w:endnote>
  <w:endnote w:type="continuationSeparator" w:id="0">
    <w:p w:rsidR="002A4895" w:rsidRDefault="002A4895" w:rsidP="00B90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4895" w:rsidRDefault="002A4895" w:rsidP="00B90AB0">
      <w:pPr>
        <w:spacing w:after="0" w:line="240" w:lineRule="auto"/>
      </w:pPr>
      <w:r>
        <w:separator/>
      </w:r>
    </w:p>
  </w:footnote>
  <w:footnote w:type="continuationSeparator" w:id="0">
    <w:p w:rsidR="002A4895" w:rsidRDefault="002A4895" w:rsidP="00B90A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455D47"/>
    <w:multiLevelType w:val="hybridMultilevel"/>
    <w:tmpl w:val="ACC0CB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C5904"/>
    <w:rsid w:val="000017B0"/>
    <w:rsid w:val="00001CF5"/>
    <w:rsid w:val="000025EB"/>
    <w:rsid w:val="00002671"/>
    <w:rsid w:val="000047FA"/>
    <w:rsid w:val="00004FC3"/>
    <w:rsid w:val="0000703F"/>
    <w:rsid w:val="0001028D"/>
    <w:rsid w:val="00010709"/>
    <w:rsid w:val="00010A70"/>
    <w:rsid w:val="00014F94"/>
    <w:rsid w:val="000169C2"/>
    <w:rsid w:val="00017D1C"/>
    <w:rsid w:val="00017FCD"/>
    <w:rsid w:val="0002197D"/>
    <w:rsid w:val="00021EB3"/>
    <w:rsid w:val="00024BE2"/>
    <w:rsid w:val="0002628D"/>
    <w:rsid w:val="00027978"/>
    <w:rsid w:val="00031B5B"/>
    <w:rsid w:val="00032474"/>
    <w:rsid w:val="000324D1"/>
    <w:rsid w:val="000324E3"/>
    <w:rsid w:val="00032B32"/>
    <w:rsid w:val="00032D25"/>
    <w:rsid w:val="000356A5"/>
    <w:rsid w:val="00036A1E"/>
    <w:rsid w:val="00036CC0"/>
    <w:rsid w:val="000374F7"/>
    <w:rsid w:val="00041439"/>
    <w:rsid w:val="00041CE6"/>
    <w:rsid w:val="000441AD"/>
    <w:rsid w:val="0004442F"/>
    <w:rsid w:val="000446E5"/>
    <w:rsid w:val="00050B95"/>
    <w:rsid w:val="00052309"/>
    <w:rsid w:val="0005531D"/>
    <w:rsid w:val="000555D3"/>
    <w:rsid w:val="0005632D"/>
    <w:rsid w:val="00056C6B"/>
    <w:rsid w:val="00057690"/>
    <w:rsid w:val="000605F5"/>
    <w:rsid w:val="00060B68"/>
    <w:rsid w:val="00063762"/>
    <w:rsid w:val="00064588"/>
    <w:rsid w:val="00065355"/>
    <w:rsid w:val="000657B2"/>
    <w:rsid w:val="00065C5F"/>
    <w:rsid w:val="00067A93"/>
    <w:rsid w:val="00072210"/>
    <w:rsid w:val="00074168"/>
    <w:rsid w:val="0007468B"/>
    <w:rsid w:val="0007625C"/>
    <w:rsid w:val="00081922"/>
    <w:rsid w:val="00082C0B"/>
    <w:rsid w:val="000834D3"/>
    <w:rsid w:val="0008529A"/>
    <w:rsid w:val="00087C25"/>
    <w:rsid w:val="000900CD"/>
    <w:rsid w:val="00090323"/>
    <w:rsid w:val="00090C73"/>
    <w:rsid w:val="0009187F"/>
    <w:rsid w:val="00093DD5"/>
    <w:rsid w:val="00093F76"/>
    <w:rsid w:val="000942C5"/>
    <w:rsid w:val="000944CF"/>
    <w:rsid w:val="00094AF2"/>
    <w:rsid w:val="000959C9"/>
    <w:rsid w:val="00095FEC"/>
    <w:rsid w:val="00096C85"/>
    <w:rsid w:val="00097519"/>
    <w:rsid w:val="000A033C"/>
    <w:rsid w:val="000A136E"/>
    <w:rsid w:val="000A2B5D"/>
    <w:rsid w:val="000A2CDF"/>
    <w:rsid w:val="000A3F60"/>
    <w:rsid w:val="000A43CC"/>
    <w:rsid w:val="000A5B9E"/>
    <w:rsid w:val="000B2063"/>
    <w:rsid w:val="000B2312"/>
    <w:rsid w:val="000B5E78"/>
    <w:rsid w:val="000C090A"/>
    <w:rsid w:val="000C120D"/>
    <w:rsid w:val="000C1C2F"/>
    <w:rsid w:val="000C2D6A"/>
    <w:rsid w:val="000C7E80"/>
    <w:rsid w:val="000D05C0"/>
    <w:rsid w:val="000D238A"/>
    <w:rsid w:val="000D28F4"/>
    <w:rsid w:val="000D3637"/>
    <w:rsid w:val="000D7D7B"/>
    <w:rsid w:val="000E1A96"/>
    <w:rsid w:val="000E294A"/>
    <w:rsid w:val="000E4CBA"/>
    <w:rsid w:val="000E5EDD"/>
    <w:rsid w:val="000E6F1C"/>
    <w:rsid w:val="000E7CD4"/>
    <w:rsid w:val="000F25C7"/>
    <w:rsid w:val="000F2744"/>
    <w:rsid w:val="000F5161"/>
    <w:rsid w:val="000F781B"/>
    <w:rsid w:val="000F7A98"/>
    <w:rsid w:val="00100934"/>
    <w:rsid w:val="001035DF"/>
    <w:rsid w:val="00104702"/>
    <w:rsid w:val="00104B29"/>
    <w:rsid w:val="0010539A"/>
    <w:rsid w:val="00105450"/>
    <w:rsid w:val="001070CA"/>
    <w:rsid w:val="00107CD3"/>
    <w:rsid w:val="0011008B"/>
    <w:rsid w:val="00111CA2"/>
    <w:rsid w:val="001121C6"/>
    <w:rsid w:val="00112FBD"/>
    <w:rsid w:val="00113993"/>
    <w:rsid w:val="00113DCC"/>
    <w:rsid w:val="0011447E"/>
    <w:rsid w:val="001148CF"/>
    <w:rsid w:val="00116E18"/>
    <w:rsid w:val="00116F09"/>
    <w:rsid w:val="00117EC3"/>
    <w:rsid w:val="0012105D"/>
    <w:rsid w:val="00121BF6"/>
    <w:rsid w:val="001253F8"/>
    <w:rsid w:val="0012631D"/>
    <w:rsid w:val="001309C6"/>
    <w:rsid w:val="0013127E"/>
    <w:rsid w:val="001316A3"/>
    <w:rsid w:val="001319B2"/>
    <w:rsid w:val="0013284D"/>
    <w:rsid w:val="0013354B"/>
    <w:rsid w:val="00133819"/>
    <w:rsid w:val="001377E0"/>
    <w:rsid w:val="00137BB1"/>
    <w:rsid w:val="001418C3"/>
    <w:rsid w:val="001419AA"/>
    <w:rsid w:val="00142532"/>
    <w:rsid w:val="0014262D"/>
    <w:rsid w:val="001437AF"/>
    <w:rsid w:val="00144CD6"/>
    <w:rsid w:val="00144E9D"/>
    <w:rsid w:val="00145A00"/>
    <w:rsid w:val="00146874"/>
    <w:rsid w:val="00146C7A"/>
    <w:rsid w:val="00147756"/>
    <w:rsid w:val="001518C8"/>
    <w:rsid w:val="001539F9"/>
    <w:rsid w:val="00153DAA"/>
    <w:rsid w:val="0015795F"/>
    <w:rsid w:val="0016034E"/>
    <w:rsid w:val="00163889"/>
    <w:rsid w:val="001640C7"/>
    <w:rsid w:val="00165DA8"/>
    <w:rsid w:val="00167E8D"/>
    <w:rsid w:val="001704D3"/>
    <w:rsid w:val="0017069A"/>
    <w:rsid w:val="00171F24"/>
    <w:rsid w:val="00173BA2"/>
    <w:rsid w:val="00176D54"/>
    <w:rsid w:val="00177608"/>
    <w:rsid w:val="001834AF"/>
    <w:rsid w:val="00183A23"/>
    <w:rsid w:val="00184ABF"/>
    <w:rsid w:val="0018655B"/>
    <w:rsid w:val="00190267"/>
    <w:rsid w:val="0019240D"/>
    <w:rsid w:val="0019779F"/>
    <w:rsid w:val="00197992"/>
    <w:rsid w:val="001A2622"/>
    <w:rsid w:val="001A2A9E"/>
    <w:rsid w:val="001A380E"/>
    <w:rsid w:val="001A4FBE"/>
    <w:rsid w:val="001A539D"/>
    <w:rsid w:val="001A5693"/>
    <w:rsid w:val="001A7A27"/>
    <w:rsid w:val="001B173F"/>
    <w:rsid w:val="001B6D36"/>
    <w:rsid w:val="001B79CC"/>
    <w:rsid w:val="001C09EE"/>
    <w:rsid w:val="001C26B0"/>
    <w:rsid w:val="001C32ED"/>
    <w:rsid w:val="001C3362"/>
    <w:rsid w:val="001C77B5"/>
    <w:rsid w:val="001D189E"/>
    <w:rsid w:val="001D4DE7"/>
    <w:rsid w:val="001E1546"/>
    <w:rsid w:val="001E32BD"/>
    <w:rsid w:val="001E3732"/>
    <w:rsid w:val="001E3C48"/>
    <w:rsid w:val="001E3F92"/>
    <w:rsid w:val="001E52B9"/>
    <w:rsid w:val="001E749F"/>
    <w:rsid w:val="001F011D"/>
    <w:rsid w:val="001F36B2"/>
    <w:rsid w:val="001F397B"/>
    <w:rsid w:val="001F3EB0"/>
    <w:rsid w:val="001F5480"/>
    <w:rsid w:val="001F54AC"/>
    <w:rsid w:val="001F60DD"/>
    <w:rsid w:val="00201FB5"/>
    <w:rsid w:val="00202123"/>
    <w:rsid w:val="00202285"/>
    <w:rsid w:val="00202FF3"/>
    <w:rsid w:val="002033C0"/>
    <w:rsid w:val="00210F2F"/>
    <w:rsid w:val="00212EC3"/>
    <w:rsid w:val="002131E3"/>
    <w:rsid w:val="00213DF1"/>
    <w:rsid w:val="00220E3E"/>
    <w:rsid w:val="00224358"/>
    <w:rsid w:val="002247C9"/>
    <w:rsid w:val="00226454"/>
    <w:rsid w:val="0022781E"/>
    <w:rsid w:val="00227AF5"/>
    <w:rsid w:val="002320C3"/>
    <w:rsid w:val="00232ADD"/>
    <w:rsid w:val="00233A65"/>
    <w:rsid w:val="00234E69"/>
    <w:rsid w:val="002354A5"/>
    <w:rsid w:val="00236E90"/>
    <w:rsid w:val="00237D5E"/>
    <w:rsid w:val="002401AD"/>
    <w:rsid w:val="002403B7"/>
    <w:rsid w:val="00241DF0"/>
    <w:rsid w:val="00242DA7"/>
    <w:rsid w:val="00244892"/>
    <w:rsid w:val="00244DD8"/>
    <w:rsid w:val="0024579D"/>
    <w:rsid w:val="00245DE5"/>
    <w:rsid w:val="00245F0B"/>
    <w:rsid w:val="002468B7"/>
    <w:rsid w:val="002474C2"/>
    <w:rsid w:val="002543F1"/>
    <w:rsid w:val="00255455"/>
    <w:rsid w:val="00255480"/>
    <w:rsid w:val="00256760"/>
    <w:rsid w:val="002602E5"/>
    <w:rsid w:val="00261549"/>
    <w:rsid w:val="002625A0"/>
    <w:rsid w:val="00264BC9"/>
    <w:rsid w:val="00274348"/>
    <w:rsid w:val="002746D8"/>
    <w:rsid w:val="002755F4"/>
    <w:rsid w:val="00275F12"/>
    <w:rsid w:val="002808C8"/>
    <w:rsid w:val="0028170F"/>
    <w:rsid w:val="00281F68"/>
    <w:rsid w:val="0028225A"/>
    <w:rsid w:val="00287F6D"/>
    <w:rsid w:val="00291211"/>
    <w:rsid w:val="0029354A"/>
    <w:rsid w:val="0029428B"/>
    <w:rsid w:val="002A23B0"/>
    <w:rsid w:val="002A4895"/>
    <w:rsid w:val="002B0E00"/>
    <w:rsid w:val="002B2327"/>
    <w:rsid w:val="002B3E61"/>
    <w:rsid w:val="002B6375"/>
    <w:rsid w:val="002B7146"/>
    <w:rsid w:val="002C08F2"/>
    <w:rsid w:val="002C1193"/>
    <w:rsid w:val="002C183D"/>
    <w:rsid w:val="002C1D27"/>
    <w:rsid w:val="002C238E"/>
    <w:rsid w:val="002C2853"/>
    <w:rsid w:val="002C4398"/>
    <w:rsid w:val="002C4BB7"/>
    <w:rsid w:val="002C5064"/>
    <w:rsid w:val="002C65A0"/>
    <w:rsid w:val="002D01E9"/>
    <w:rsid w:val="002D04BC"/>
    <w:rsid w:val="002D081F"/>
    <w:rsid w:val="002D112F"/>
    <w:rsid w:val="002D1B82"/>
    <w:rsid w:val="002D4855"/>
    <w:rsid w:val="002D6BA4"/>
    <w:rsid w:val="002E0050"/>
    <w:rsid w:val="002E044D"/>
    <w:rsid w:val="002E281D"/>
    <w:rsid w:val="002E528E"/>
    <w:rsid w:val="002E56B9"/>
    <w:rsid w:val="002F0968"/>
    <w:rsid w:val="002F1515"/>
    <w:rsid w:val="002F15CC"/>
    <w:rsid w:val="002F1EF6"/>
    <w:rsid w:val="002F3EE7"/>
    <w:rsid w:val="002F5B16"/>
    <w:rsid w:val="002F690A"/>
    <w:rsid w:val="0030048A"/>
    <w:rsid w:val="00303EB6"/>
    <w:rsid w:val="00305ACC"/>
    <w:rsid w:val="003061FF"/>
    <w:rsid w:val="00310979"/>
    <w:rsid w:val="00310D6C"/>
    <w:rsid w:val="00312F09"/>
    <w:rsid w:val="00315DB2"/>
    <w:rsid w:val="00316A57"/>
    <w:rsid w:val="00320608"/>
    <w:rsid w:val="00320E20"/>
    <w:rsid w:val="003221E2"/>
    <w:rsid w:val="00324C5E"/>
    <w:rsid w:val="00327AEC"/>
    <w:rsid w:val="00327CA9"/>
    <w:rsid w:val="003302DC"/>
    <w:rsid w:val="0033349D"/>
    <w:rsid w:val="00333E06"/>
    <w:rsid w:val="00333F86"/>
    <w:rsid w:val="0033441F"/>
    <w:rsid w:val="00334D7F"/>
    <w:rsid w:val="003374A0"/>
    <w:rsid w:val="00337A06"/>
    <w:rsid w:val="00340F8B"/>
    <w:rsid w:val="00341A56"/>
    <w:rsid w:val="0034250D"/>
    <w:rsid w:val="00342D73"/>
    <w:rsid w:val="0034566F"/>
    <w:rsid w:val="00346C49"/>
    <w:rsid w:val="00352866"/>
    <w:rsid w:val="00352B2A"/>
    <w:rsid w:val="0035340D"/>
    <w:rsid w:val="00356C53"/>
    <w:rsid w:val="003611A6"/>
    <w:rsid w:val="003619CE"/>
    <w:rsid w:val="00362549"/>
    <w:rsid w:val="00362653"/>
    <w:rsid w:val="00362D0B"/>
    <w:rsid w:val="00363CB3"/>
    <w:rsid w:val="0036660D"/>
    <w:rsid w:val="00366DEE"/>
    <w:rsid w:val="00370282"/>
    <w:rsid w:val="00375787"/>
    <w:rsid w:val="003760AE"/>
    <w:rsid w:val="003805DF"/>
    <w:rsid w:val="00381194"/>
    <w:rsid w:val="003818E2"/>
    <w:rsid w:val="003821B4"/>
    <w:rsid w:val="00382C92"/>
    <w:rsid w:val="00383723"/>
    <w:rsid w:val="00384352"/>
    <w:rsid w:val="003843FD"/>
    <w:rsid w:val="0038706D"/>
    <w:rsid w:val="00390399"/>
    <w:rsid w:val="003906D5"/>
    <w:rsid w:val="0039268C"/>
    <w:rsid w:val="00395067"/>
    <w:rsid w:val="0039514F"/>
    <w:rsid w:val="003A0B7A"/>
    <w:rsid w:val="003A18DA"/>
    <w:rsid w:val="003A190A"/>
    <w:rsid w:val="003A1D07"/>
    <w:rsid w:val="003A6305"/>
    <w:rsid w:val="003A6920"/>
    <w:rsid w:val="003B0CA5"/>
    <w:rsid w:val="003B1B1D"/>
    <w:rsid w:val="003B246C"/>
    <w:rsid w:val="003B2933"/>
    <w:rsid w:val="003B2F3D"/>
    <w:rsid w:val="003B3F9A"/>
    <w:rsid w:val="003B468C"/>
    <w:rsid w:val="003B6A56"/>
    <w:rsid w:val="003B6A98"/>
    <w:rsid w:val="003C048F"/>
    <w:rsid w:val="003C0A16"/>
    <w:rsid w:val="003C1188"/>
    <w:rsid w:val="003C2E6C"/>
    <w:rsid w:val="003C359C"/>
    <w:rsid w:val="003C5904"/>
    <w:rsid w:val="003C68E8"/>
    <w:rsid w:val="003C713C"/>
    <w:rsid w:val="003D31CE"/>
    <w:rsid w:val="003D34DA"/>
    <w:rsid w:val="003D3D11"/>
    <w:rsid w:val="003D6F4B"/>
    <w:rsid w:val="003E1A86"/>
    <w:rsid w:val="003E45E2"/>
    <w:rsid w:val="003E463F"/>
    <w:rsid w:val="003E6042"/>
    <w:rsid w:val="003F1D1E"/>
    <w:rsid w:val="003F2C29"/>
    <w:rsid w:val="003F4A83"/>
    <w:rsid w:val="003F5097"/>
    <w:rsid w:val="003F6D7F"/>
    <w:rsid w:val="00402DF7"/>
    <w:rsid w:val="00403877"/>
    <w:rsid w:val="004064F8"/>
    <w:rsid w:val="00414255"/>
    <w:rsid w:val="00414A67"/>
    <w:rsid w:val="00415851"/>
    <w:rsid w:val="00415CB3"/>
    <w:rsid w:val="00417671"/>
    <w:rsid w:val="00421A97"/>
    <w:rsid w:val="00423087"/>
    <w:rsid w:val="004234A4"/>
    <w:rsid w:val="004242A3"/>
    <w:rsid w:val="00425973"/>
    <w:rsid w:val="00425F53"/>
    <w:rsid w:val="00434052"/>
    <w:rsid w:val="00435163"/>
    <w:rsid w:val="004362A0"/>
    <w:rsid w:val="004363F9"/>
    <w:rsid w:val="00437EE3"/>
    <w:rsid w:val="00441018"/>
    <w:rsid w:val="0044157D"/>
    <w:rsid w:val="004422D5"/>
    <w:rsid w:val="00443B99"/>
    <w:rsid w:val="00443F44"/>
    <w:rsid w:val="0044443A"/>
    <w:rsid w:val="0044708E"/>
    <w:rsid w:val="004479CE"/>
    <w:rsid w:val="0045056C"/>
    <w:rsid w:val="00452419"/>
    <w:rsid w:val="00455D24"/>
    <w:rsid w:val="0045765E"/>
    <w:rsid w:val="0045766F"/>
    <w:rsid w:val="004609EB"/>
    <w:rsid w:val="00462019"/>
    <w:rsid w:val="004623A6"/>
    <w:rsid w:val="004623CF"/>
    <w:rsid w:val="004636E4"/>
    <w:rsid w:val="00463E0E"/>
    <w:rsid w:val="00464E01"/>
    <w:rsid w:val="00465D01"/>
    <w:rsid w:val="00467648"/>
    <w:rsid w:val="004706B8"/>
    <w:rsid w:val="004708F7"/>
    <w:rsid w:val="004724A1"/>
    <w:rsid w:val="00472763"/>
    <w:rsid w:val="00473407"/>
    <w:rsid w:val="00473E09"/>
    <w:rsid w:val="00474442"/>
    <w:rsid w:val="0047485F"/>
    <w:rsid w:val="004753F9"/>
    <w:rsid w:val="00476080"/>
    <w:rsid w:val="00476943"/>
    <w:rsid w:val="00480DBA"/>
    <w:rsid w:val="00481DCD"/>
    <w:rsid w:val="0048317E"/>
    <w:rsid w:val="00483D17"/>
    <w:rsid w:val="004874ED"/>
    <w:rsid w:val="00487559"/>
    <w:rsid w:val="00487CF6"/>
    <w:rsid w:val="00493040"/>
    <w:rsid w:val="00496FEA"/>
    <w:rsid w:val="004A1578"/>
    <w:rsid w:val="004A3A5C"/>
    <w:rsid w:val="004A5241"/>
    <w:rsid w:val="004A5730"/>
    <w:rsid w:val="004A6F2A"/>
    <w:rsid w:val="004B052F"/>
    <w:rsid w:val="004B284A"/>
    <w:rsid w:val="004B2B11"/>
    <w:rsid w:val="004B2FFA"/>
    <w:rsid w:val="004B3D03"/>
    <w:rsid w:val="004B4925"/>
    <w:rsid w:val="004B4A80"/>
    <w:rsid w:val="004B77A9"/>
    <w:rsid w:val="004B77FC"/>
    <w:rsid w:val="004C1C59"/>
    <w:rsid w:val="004C2412"/>
    <w:rsid w:val="004C4414"/>
    <w:rsid w:val="004C6345"/>
    <w:rsid w:val="004C7DD4"/>
    <w:rsid w:val="004D0E6B"/>
    <w:rsid w:val="004D2C66"/>
    <w:rsid w:val="004D3919"/>
    <w:rsid w:val="004D4A10"/>
    <w:rsid w:val="004D5C26"/>
    <w:rsid w:val="004D66FB"/>
    <w:rsid w:val="004E07F0"/>
    <w:rsid w:val="004E4104"/>
    <w:rsid w:val="004E4680"/>
    <w:rsid w:val="004E7623"/>
    <w:rsid w:val="004F202A"/>
    <w:rsid w:val="004F305E"/>
    <w:rsid w:val="004F3C82"/>
    <w:rsid w:val="004F3E1E"/>
    <w:rsid w:val="004F59C0"/>
    <w:rsid w:val="004F5BEE"/>
    <w:rsid w:val="005032D7"/>
    <w:rsid w:val="00506C4D"/>
    <w:rsid w:val="00510152"/>
    <w:rsid w:val="00511769"/>
    <w:rsid w:val="0051259E"/>
    <w:rsid w:val="00512600"/>
    <w:rsid w:val="00515B62"/>
    <w:rsid w:val="00517170"/>
    <w:rsid w:val="00520875"/>
    <w:rsid w:val="005218DF"/>
    <w:rsid w:val="005231DB"/>
    <w:rsid w:val="0052320E"/>
    <w:rsid w:val="00526B05"/>
    <w:rsid w:val="0053122E"/>
    <w:rsid w:val="0053335A"/>
    <w:rsid w:val="00533860"/>
    <w:rsid w:val="0053386C"/>
    <w:rsid w:val="00544429"/>
    <w:rsid w:val="00544F06"/>
    <w:rsid w:val="00545A03"/>
    <w:rsid w:val="0054690A"/>
    <w:rsid w:val="00550C83"/>
    <w:rsid w:val="00550D86"/>
    <w:rsid w:val="00551D85"/>
    <w:rsid w:val="005527AF"/>
    <w:rsid w:val="00555CF8"/>
    <w:rsid w:val="00560E02"/>
    <w:rsid w:val="005618D0"/>
    <w:rsid w:val="005641BF"/>
    <w:rsid w:val="005648BB"/>
    <w:rsid w:val="005657B5"/>
    <w:rsid w:val="005668D4"/>
    <w:rsid w:val="00566D41"/>
    <w:rsid w:val="0057050D"/>
    <w:rsid w:val="005709DD"/>
    <w:rsid w:val="00582D76"/>
    <w:rsid w:val="00583138"/>
    <w:rsid w:val="0058480B"/>
    <w:rsid w:val="005854C3"/>
    <w:rsid w:val="00586490"/>
    <w:rsid w:val="00586595"/>
    <w:rsid w:val="005872B4"/>
    <w:rsid w:val="005911FE"/>
    <w:rsid w:val="0059184B"/>
    <w:rsid w:val="00591DB1"/>
    <w:rsid w:val="005937CA"/>
    <w:rsid w:val="0059665C"/>
    <w:rsid w:val="005A26E0"/>
    <w:rsid w:val="005A2F26"/>
    <w:rsid w:val="005A36F3"/>
    <w:rsid w:val="005A437A"/>
    <w:rsid w:val="005A5CC6"/>
    <w:rsid w:val="005A791A"/>
    <w:rsid w:val="005B0445"/>
    <w:rsid w:val="005B0ABF"/>
    <w:rsid w:val="005B1003"/>
    <w:rsid w:val="005B126F"/>
    <w:rsid w:val="005B13F7"/>
    <w:rsid w:val="005B1C89"/>
    <w:rsid w:val="005B394C"/>
    <w:rsid w:val="005B4FD0"/>
    <w:rsid w:val="005B53DB"/>
    <w:rsid w:val="005B61AF"/>
    <w:rsid w:val="005B768B"/>
    <w:rsid w:val="005C0A7A"/>
    <w:rsid w:val="005C15EB"/>
    <w:rsid w:val="005C1CE6"/>
    <w:rsid w:val="005C21B4"/>
    <w:rsid w:val="005C41BC"/>
    <w:rsid w:val="005C4351"/>
    <w:rsid w:val="005D0CA2"/>
    <w:rsid w:val="005D11B5"/>
    <w:rsid w:val="005D1EEC"/>
    <w:rsid w:val="005D2BEA"/>
    <w:rsid w:val="005D2F0E"/>
    <w:rsid w:val="005D44A4"/>
    <w:rsid w:val="005D4677"/>
    <w:rsid w:val="005D4B7C"/>
    <w:rsid w:val="005D52A7"/>
    <w:rsid w:val="005D79BF"/>
    <w:rsid w:val="005D7B3B"/>
    <w:rsid w:val="005E0D21"/>
    <w:rsid w:val="005E3775"/>
    <w:rsid w:val="005E5100"/>
    <w:rsid w:val="005E65FF"/>
    <w:rsid w:val="005E79DE"/>
    <w:rsid w:val="005F0476"/>
    <w:rsid w:val="005F33AD"/>
    <w:rsid w:val="005F544B"/>
    <w:rsid w:val="005F5734"/>
    <w:rsid w:val="005F644B"/>
    <w:rsid w:val="00600443"/>
    <w:rsid w:val="00604D68"/>
    <w:rsid w:val="006053C8"/>
    <w:rsid w:val="006071A3"/>
    <w:rsid w:val="00607280"/>
    <w:rsid w:val="0060751E"/>
    <w:rsid w:val="006075EF"/>
    <w:rsid w:val="00607D6E"/>
    <w:rsid w:val="00611647"/>
    <w:rsid w:val="00611AEB"/>
    <w:rsid w:val="00615F0E"/>
    <w:rsid w:val="00616105"/>
    <w:rsid w:val="006204B7"/>
    <w:rsid w:val="00620947"/>
    <w:rsid w:val="00620FCB"/>
    <w:rsid w:val="0062280D"/>
    <w:rsid w:val="0062425D"/>
    <w:rsid w:val="00625D26"/>
    <w:rsid w:val="0062632D"/>
    <w:rsid w:val="006273DC"/>
    <w:rsid w:val="006279FA"/>
    <w:rsid w:val="00632616"/>
    <w:rsid w:val="00641C85"/>
    <w:rsid w:val="0064242A"/>
    <w:rsid w:val="00642E98"/>
    <w:rsid w:val="00644127"/>
    <w:rsid w:val="006448DE"/>
    <w:rsid w:val="0065335D"/>
    <w:rsid w:val="006538A3"/>
    <w:rsid w:val="00654E76"/>
    <w:rsid w:val="00656293"/>
    <w:rsid w:val="00656BC0"/>
    <w:rsid w:val="00656CD5"/>
    <w:rsid w:val="00657619"/>
    <w:rsid w:val="0066073A"/>
    <w:rsid w:val="006635D5"/>
    <w:rsid w:val="00664662"/>
    <w:rsid w:val="00671AEF"/>
    <w:rsid w:val="00674E2C"/>
    <w:rsid w:val="00675C07"/>
    <w:rsid w:val="0067604E"/>
    <w:rsid w:val="00677437"/>
    <w:rsid w:val="00677503"/>
    <w:rsid w:val="0068235C"/>
    <w:rsid w:val="006826C3"/>
    <w:rsid w:val="00682DA2"/>
    <w:rsid w:val="00683675"/>
    <w:rsid w:val="00685F42"/>
    <w:rsid w:val="006862A8"/>
    <w:rsid w:val="00686573"/>
    <w:rsid w:val="006901B6"/>
    <w:rsid w:val="00691DF2"/>
    <w:rsid w:val="00691F63"/>
    <w:rsid w:val="006930BF"/>
    <w:rsid w:val="0069379D"/>
    <w:rsid w:val="00695009"/>
    <w:rsid w:val="00695E58"/>
    <w:rsid w:val="006965E7"/>
    <w:rsid w:val="00696C8A"/>
    <w:rsid w:val="00696FA4"/>
    <w:rsid w:val="0069744F"/>
    <w:rsid w:val="00697AFB"/>
    <w:rsid w:val="006A0F35"/>
    <w:rsid w:val="006A1D3C"/>
    <w:rsid w:val="006A2676"/>
    <w:rsid w:val="006B1407"/>
    <w:rsid w:val="006B2D1F"/>
    <w:rsid w:val="006B3189"/>
    <w:rsid w:val="006B49E1"/>
    <w:rsid w:val="006B7661"/>
    <w:rsid w:val="006C21AF"/>
    <w:rsid w:val="006C2F60"/>
    <w:rsid w:val="006C38B7"/>
    <w:rsid w:val="006C5A4A"/>
    <w:rsid w:val="006D2624"/>
    <w:rsid w:val="006D2B72"/>
    <w:rsid w:val="006D3213"/>
    <w:rsid w:val="006D4DC9"/>
    <w:rsid w:val="006D5B42"/>
    <w:rsid w:val="006D5C47"/>
    <w:rsid w:val="006D7F13"/>
    <w:rsid w:val="006E04C5"/>
    <w:rsid w:val="006E2F3C"/>
    <w:rsid w:val="006E669F"/>
    <w:rsid w:val="006F127A"/>
    <w:rsid w:val="006F305B"/>
    <w:rsid w:val="006F329E"/>
    <w:rsid w:val="006F3A9F"/>
    <w:rsid w:val="006F6D53"/>
    <w:rsid w:val="006F7C74"/>
    <w:rsid w:val="00701B59"/>
    <w:rsid w:val="00701EC5"/>
    <w:rsid w:val="00702739"/>
    <w:rsid w:val="00704B1F"/>
    <w:rsid w:val="00705F53"/>
    <w:rsid w:val="00706A9C"/>
    <w:rsid w:val="007078DC"/>
    <w:rsid w:val="007104E6"/>
    <w:rsid w:val="00711130"/>
    <w:rsid w:val="00713130"/>
    <w:rsid w:val="00714F20"/>
    <w:rsid w:val="00715431"/>
    <w:rsid w:val="00716A0B"/>
    <w:rsid w:val="00716CB2"/>
    <w:rsid w:val="00716D6A"/>
    <w:rsid w:val="00717EC5"/>
    <w:rsid w:val="007213A3"/>
    <w:rsid w:val="007217AF"/>
    <w:rsid w:val="00723E70"/>
    <w:rsid w:val="0072476F"/>
    <w:rsid w:val="007258E9"/>
    <w:rsid w:val="00725FF1"/>
    <w:rsid w:val="007260D5"/>
    <w:rsid w:val="00726C90"/>
    <w:rsid w:val="00726F9A"/>
    <w:rsid w:val="00727CE1"/>
    <w:rsid w:val="0073015F"/>
    <w:rsid w:val="007345EB"/>
    <w:rsid w:val="00734C95"/>
    <w:rsid w:val="00740782"/>
    <w:rsid w:val="00741B99"/>
    <w:rsid w:val="00742659"/>
    <w:rsid w:val="007429EF"/>
    <w:rsid w:val="0074470B"/>
    <w:rsid w:val="00745D94"/>
    <w:rsid w:val="0074664E"/>
    <w:rsid w:val="00747ACB"/>
    <w:rsid w:val="00747EF9"/>
    <w:rsid w:val="00752BEA"/>
    <w:rsid w:val="00752E68"/>
    <w:rsid w:val="00753488"/>
    <w:rsid w:val="0075391B"/>
    <w:rsid w:val="00754526"/>
    <w:rsid w:val="00754A3A"/>
    <w:rsid w:val="00762F94"/>
    <w:rsid w:val="00766C28"/>
    <w:rsid w:val="00767351"/>
    <w:rsid w:val="00770153"/>
    <w:rsid w:val="00771167"/>
    <w:rsid w:val="0077215A"/>
    <w:rsid w:val="00774CD1"/>
    <w:rsid w:val="0077655C"/>
    <w:rsid w:val="00776C13"/>
    <w:rsid w:val="00782680"/>
    <w:rsid w:val="00793D38"/>
    <w:rsid w:val="007A0E4A"/>
    <w:rsid w:val="007A2610"/>
    <w:rsid w:val="007A2B66"/>
    <w:rsid w:val="007A3608"/>
    <w:rsid w:val="007A43ED"/>
    <w:rsid w:val="007A4E5A"/>
    <w:rsid w:val="007A7AFA"/>
    <w:rsid w:val="007B033D"/>
    <w:rsid w:val="007B0909"/>
    <w:rsid w:val="007B1A0D"/>
    <w:rsid w:val="007B2020"/>
    <w:rsid w:val="007B2E08"/>
    <w:rsid w:val="007B50D7"/>
    <w:rsid w:val="007B5D58"/>
    <w:rsid w:val="007C2F33"/>
    <w:rsid w:val="007C3052"/>
    <w:rsid w:val="007C59E4"/>
    <w:rsid w:val="007C629F"/>
    <w:rsid w:val="007D0596"/>
    <w:rsid w:val="007D3C36"/>
    <w:rsid w:val="007D66BB"/>
    <w:rsid w:val="007D6AE3"/>
    <w:rsid w:val="007D6B12"/>
    <w:rsid w:val="007D7095"/>
    <w:rsid w:val="007E03E1"/>
    <w:rsid w:val="007E04DD"/>
    <w:rsid w:val="007E3093"/>
    <w:rsid w:val="007E3959"/>
    <w:rsid w:val="007E4353"/>
    <w:rsid w:val="007F109A"/>
    <w:rsid w:val="007F1553"/>
    <w:rsid w:val="007F1E87"/>
    <w:rsid w:val="007F3D67"/>
    <w:rsid w:val="007F47FD"/>
    <w:rsid w:val="007F5782"/>
    <w:rsid w:val="007F57C7"/>
    <w:rsid w:val="007F6D1D"/>
    <w:rsid w:val="0080160F"/>
    <w:rsid w:val="00803715"/>
    <w:rsid w:val="00804858"/>
    <w:rsid w:val="00806193"/>
    <w:rsid w:val="008061A8"/>
    <w:rsid w:val="008100FC"/>
    <w:rsid w:val="00810D64"/>
    <w:rsid w:val="0081233D"/>
    <w:rsid w:val="00813423"/>
    <w:rsid w:val="00813706"/>
    <w:rsid w:val="008145DD"/>
    <w:rsid w:val="00822E44"/>
    <w:rsid w:val="00823004"/>
    <w:rsid w:val="0082559F"/>
    <w:rsid w:val="00827C90"/>
    <w:rsid w:val="00831D59"/>
    <w:rsid w:val="00832CA0"/>
    <w:rsid w:val="008337E9"/>
    <w:rsid w:val="0083588F"/>
    <w:rsid w:val="0083637D"/>
    <w:rsid w:val="008377D6"/>
    <w:rsid w:val="008404BF"/>
    <w:rsid w:val="00840E79"/>
    <w:rsid w:val="00842564"/>
    <w:rsid w:val="00842A4D"/>
    <w:rsid w:val="00843A66"/>
    <w:rsid w:val="00843D68"/>
    <w:rsid w:val="0084466E"/>
    <w:rsid w:val="00850EFD"/>
    <w:rsid w:val="0085104D"/>
    <w:rsid w:val="008520C1"/>
    <w:rsid w:val="00853BBB"/>
    <w:rsid w:val="00853E3C"/>
    <w:rsid w:val="008644AD"/>
    <w:rsid w:val="00864CD5"/>
    <w:rsid w:val="00866432"/>
    <w:rsid w:val="00866C57"/>
    <w:rsid w:val="00870F9F"/>
    <w:rsid w:val="00873EF3"/>
    <w:rsid w:val="0087566B"/>
    <w:rsid w:val="008767EE"/>
    <w:rsid w:val="008776A4"/>
    <w:rsid w:val="00880426"/>
    <w:rsid w:val="00881EFC"/>
    <w:rsid w:val="00883AB8"/>
    <w:rsid w:val="00883C1D"/>
    <w:rsid w:val="00884DBC"/>
    <w:rsid w:val="0088594D"/>
    <w:rsid w:val="00885B21"/>
    <w:rsid w:val="00886BD2"/>
    <w:rsid w:val="00887123"/>
    <w:rsid w:val="0089114B"/>
    <w:rsid w:val="00896319"/>
    <w:rsid w:val="00897ADF"/>
    <w:rsid w:val="008A2A9F"/>
    <w:rsid w:val="008A3EF5"/>
    <w:rsid w:val="008A413F"/>
    <w:rsid w:val="008A4A27"/>
    <w:rsid w:val="008A70CB"/>
    <w:rsid w:val="008B0349"/>
    <w:rsid w:val="008B043D"/>
    <w:rsid w:val="008B0FDF"/>
    <w:rsid w:val="008B19BA"/>
    <w:rsid w:val="008B272A"/>
    <w:rsid w:val="008B2D6F"/>
    <w:rsid w:val="008B33B9"/>
    <w:rsid w:val="008B4629"/>
    <w:rsid w:val="008B5F8C"/>
    <w:rsid w:val="008B61EC"/>
    <w:rsid w:val="008B6737"/>
    <w:rsid w:val="008C04FD"/>
    <w:rsid w:val="008C0896"/>
    <w:rsid w:val="008C26CB"/>
    <w:rsid w:val="008C280E"/>
    <w:rsid w:val="008C2F4B"/>
    <w:rsid w:val="008C40CA"/>
    <w:rsid w:val="008C57B2"/>
    <w:rsid w:val="008C7BDD"/>
    <w:rsid w:val="008D0DD3"/>
    <w:rsid w:val="008D1E5B"/>
    <w:rsid w:val="008D2E77"/>
    <w:rsid w:val="008D4337"/>
    <w:rsid w:val="008D433C"/>
    <w:rsid w:val="008D4993"/>
    <w:rsid w:val="008E095C"/>
    <w:rsid w:val="008E1505"/>
    <w:rsid w:val="008E2509"/>
    <w:rsid w:val="008E25B9"/>
    <w:rsid w:val="008E3FCF"/>
    <w:rsid w:val="008E524D"/>
    <w:rsid w:val="008E635F"/>
    <w:rsid w:val="008E6E97"/>
    <w:rsid w:val="008E74CA"/>
    <w:rsid w:val="008F00C5"/>
    <w:rsid w:val="008F2E35"/>
    <w:rsid w:val="008F5536"/>
    <w:rsid w:val="008F5676"/>
    <w:rsid w:val="008F5807"/>
    <w:rsid w:val="008F5D18"/>
    <w:rsid w:val="009022EA"/>
    <w:rsid w:val="009034B0"/>
    <w:rsid w:val="00907F38"/>
    <w:rsid w:val="009102F5"/>
    <w:rsid w:val="009108A3"/>
    <w:rsid w:val="00913C66"/>
    <w:rsid w:val="009149BC"/>
    <w:rsid w:val="0091570F"/>
    <w:rsid w:val="009211F8"/>
    <w:rsid w:val="00921E4F"/>
    <w:rsid w:val="009230D1"/>
    <w:rsid w:val="00924F96"/>
    <w:rsid w:val="00925A68"/>
    <w:rsid w:val="009357F8"/>
    <w:rsid w:val="00936162"/>
    <w:rsid w:val="00937B3C"/>
    <w:rsid w:val="00937BEA"/>
    <w:rsid w:val="00937F47"/>
    <w:rsid w:val="00941F61"/>
    <w:rsid w:val="0094342B"/>
    <w:rsid w:val="00944035"/>
    <w:rsid w:val="009451AB"/>
    <w:rsid w:val="009453EA"/>
    <w:rsid w:val="00945DC9"/>
    <w:rsid w:val="00947BD9"/>
    <w:rsid w:val="009503DC"/>
    <w:rsid w:val="00950586"/>
    <w:rsid w:val="009511E8"/>
    <w:rsid w:val="009514CB"/>
    <w:rsid w:val="00954849"/>
    <w:rsid w:val="0095488F"/>
    <w:rsid w:val="00957487"/>
    <w:rsid w:val="00957F1B"/>
    <w:rsid w:val="00961D16"/>
    <w:rsid w:val="00964582"/>
    <w:rsid w:val="00965CAB"/>
    <w:rsid w:val="00965D2B"/>
    <w:rsid w:val="00967143"/>
    <w:rsid w:val="00967255"/>
    <w:rsid w:val="00967F1A"/>
    <w:rsid w:val="00971999"/>
    <w:rsid w:val="009724E2"/>
    <w:rsid w:val="00972C36"/>
    <w:rsid w:val="00974867"/>
    <w:rsid w:val="0097545A"/>
    <w:rsid w:val="009768D9"/>
    <w:rsid w:val="00981A93"/>
    <w:rsid w:val="009828D9"/>
    <w:rsid w:val="009829D9"/>
    <w:rsid w:val="00985B9F"/>
    <w:rsid w:val="00986535"/>
    <w:rsid w:val="00986BEE"/>
    <w:rsid w:val="009879E2"/>
    <w:rsid w:val="009927B8"/>
    <w:rsid w:val="00992B04"/>
    <w:rsid w:val="00994718"/>
    <w:rsid w:val="00994C89"/>
    <w:rsid w:val="009979F3"/>
    <w:rsid w:val="009A4304"/>
    <w:rsid w:val="009A54D4"/>
    <w:rsid w:val="009A6103"/>
    <w:rsid w:val="009A7C5A"/>
    <w:rsid w:val="009B055D"/>
    <w:rsid w:val="009B584F"/>
    <w:rsid w:val="009B6993"/>
    <w:rsid w:val="009C28EC"/>
    <w:rsid w:val="009C3F94"/>
    <w:rsid w:val="009C4890"/>
    <w:rsid w:val="009C4FF6"/>
    <w:rsid w:val="009C6191"/>
    <w:rsid w:val="009C66C7"/>
    <w:rsid w:val="009D185F"/>
    <w:rsid w:val="009D1DB2"/>
    <w:rsid w:val="009D2A4C"/>
    <w:rsid w:val="009D3A81"/>
    <w:rsid w:val="009D3E22"/>
    <w:rsid w:val="009E0442"/>
    <w:rsid w:val="009E1AF4"/>
    <w:rsid w:val="009E48DE"/>
    <w:rsid w:val="009E5AAA"/>
    <w:rsid w:val="009F11D1"/>
    <w:rsid w:val="009F20C8"/>
    <w:rsid w:val="009F26F3"/>
    <w:rsid w:val="009F34F5"/>
    <w:rsid w:val="009F5D41"/>
    <w:rsid w:val="009F7B50"/>
    <w:rsid w:val="00A001DE"/>
    <w:rsid w:val="00A0083E"/>
    <w:rsid w:val="00A01C3F"/>
    <w:rsid w:val="00A043B1"/>
    <w:rsid w:val="00A0555B"/>
    <w:rsid w:val="00A060E3"/>
    <w:rsid w:val="00A1089C"/>
    <w:rsid w:val="00A10D79"/>
    <w:rsid w:val="00A135FE"/>
    <w:rsid w:val="00A15676"/>
    <w:rsid w:val="00A16AA3"/>
    <w:rsid w:val="00A1713C"/>
    <w:rsid w:val="00A21A59"/>
    <w:rsid w:val="00A21E8A"/>
    <w:rsid w:val="00A224CB"/>
    <w:rsid w:val="00A22B04"/>
    <w:rsid w:val="00A22D18"/>
    <w:rsid w:val="00A24689"/>
    <w:rsid w:val="00A257C8"/>
    <w:rsid w:val="00A279A6"/>
    <w:rsid w:val="00A32F68"/>
    <w:rsid w:val="00A34A11"/>
    <w:rsid w:val="00A3535F"/>
    <w:rsid w:val="00A3638D"/>
    <w:rsid w:val="00A371D7"/>
    <w:rsid w:val="00A374D4"/>
    <w:rsid w:val="00A37785"/>
    <w:rsid w:val="00A37BCF"/>
    <w:rsid w:val="00A37CC5"/>
    <w:rsid w:val="00A37F32"/>
    <w:rsid w:val="00A42E5C"/>
    <w:rsid w:val="00A42EBF"/>
    <w:rsid w:val="00A4577F"/>
    <w:rsid w:val="00A47C45"/>
    <w:rsid w:val="00A47C62"/>
    <w:rsid w:val="00A51D08"/>
    <w:rsid w:val="00A529E4"/>
    <w:rsid w:val="00A52BD8"/>
    <w:rsid w:val="00A5676D"/>
    <w:rsid w:val="00A6122B"/>
    <w:rsid w:val="00A61F69"/>
    <w:rsid w:val="00A63FA4"/>
    <w:rsid w:val="00A67070"/>
    <w:rsid w:val="00A67C7A"/>
    <w:rsid w:val="00A7041E"/>
    <w:rsid w:val="00A72F98"/>
    <w:rsid w:val="00A75471"/>
    <w:rsid w:val="00A80CE5"/>
    <w:rsid w:val="00A824DE"/>
    <w:rsid w:val="00A84574"/>
    <w:rsid w:val="00A84C2B"/>
    <w:rsid w:val="00A87EA5"/>
    <w:rsid w:val="00A910E0"/>
    <w:rsid w:val="00A91747"/>
    <w:rsid w:val="00A920E5"/>
    <w:rsid w:val="00A92479"/>
    <w:rsid w:val="00A9469C"/>
    <w:rsid w:val="00A94938"/>
    <w:rsid w:val="00A94CFE"/>
    <w:rsid w:val="00A959B4"/>
    <w:rsid w:val="00AA2E57"/>
    <w:rsid w:val="00AA4230"/>
    <w:rsid w:val="00AA6104"/>
    <w:rsid w:val="00AB157B"/>
    <w:rsid w:val="00AB24B3"/>
    <w:rsid w:val="00AB2540"/>
    <w:rsid w:val="00AB3CA4"/>
    <w:rsid w:val="00AB430F"/>
    <w:rsid w:val="00AB6E92"/>
    <w:rsid w:val="00AB7BB1"/>
    <w:rsid w:val="00AC0DEA"/>
    <w:rsid w:val="00AC53E8"/>
    <w:rsid w:val="00AC79EE"/>
    <w:rsid w:val="00AD06C2"/>
    <w:rsid w:val="00AD2F18"/>
    <w:rsid w:val="00AD3868"/>
    <w:rsid w:val="00AD4305"/>
    <w:rsid w:val="00AD7699"/>
    <w:rsid w:val="00AE0275"/>
    <w:rsid w:val="00AE1621"/>
    <w:rsid w:val="00AE1FE4"/>
    <w:rsid w:val="00AE2DAC"/>
    <w:rsid w:val="00AE41B2"/>
    <w:rsid w:val="00AE4EE8"/>
    <w:rsid w:val="00AE5106"/>
    <w:rsid w:val="00AE59BA"/>
    <w:rsid w:val="00AE7A71"/>
    <w:rsid w:val="00AF3A05"/>
    <w:rsid w:val="00AF5E00"/>
    <w:rsid w:val="00AF792A"/>
    <w:rsid w:val="00AF7CE5"/>
    <w:rsid w:val="00AF7F2C"/>
    <w:rsid w:val="00B001B3"/>
    <w:rsid w:val="00B014EE"/>
    <w:rsid w:val="00B040A5"/>
    <w:rsid w:val="00B04D4C"/>
    <w:rsid w:val="00B0500C"/>
    <w:rsid w:val="00B108C0"/>
    <w:rsid w:val="00B11BF3"/>
    <w:rsid w:val="00B12C60"/>
    <w:rsid w:val="00B12DE1"/>
    <w:rsid w:val="00B1323B"/>
    <w:rsid w:val="00B1363A"/>
    <w:rsid w:val="00B1413B"/>
    <w:rsid w:val="00B17E93"/>
    <w:rsid w:val="00B20770"/>
    <w:rsid w:val="00B2253E"/>
    <w:rsid w:val="00B24790"/>
    <w:rsid w:val="00B2537C"/>
    <w:rsid w:val="00B2592C"/>
    <w:rsid w:val="00B25F43"/>
    <w:rsid w:val="00B26EE2"/>
    <w:rsid w:val="00B31391"/>
    <w:rsid w:val="00B33397"/>
    <w:rsid w:val="00B34306"/>
    <w:rsid w:val="00B36F28"/>
    <w:rsid w:val="00B40F06"/>
    <w:rsid w:val="00B425ED"/>
    <w:rsid w:val="00B42CE5"/>
    <w:rsid w:val="00B43778"/>
    <w:rsid w:val="00B4402C"/>
    <w:rsid w:val="00B45592"/>
    <w:rsid w:val="00B45974"/>
    <w:rsid w:val="00B46206"/>
    <w:rsid w:val="00B51374"/>
    <w:rsid w:val="00B51858"/>
    <w:rsid w:val="00B51D57"/>
    <w:rsid w:val="00B550A3"/>
    <w:rsid w:val="00B55A2E"/>
    <w:rsid w:val="00B56B0C"/>
    <w:rsid w:val="00B62E38"/>
    <w:rsid w:val="00B63C74"/>
    <w:rsid w:val="00B65C14"/>
    <w:rsid w:val="00B67A06"/>
    <w:rsid w:val="00B718E6"/>
    <w:rsid w:val="00B71CA1"/>
    <w:rsid w:val="00B71FEC"/>
    <w:rsid w:val="00B76D15"/>
    <w:rsid w:val="00B829E7"/>
    <w:rsid w:val="00B82CAE"/>
    <w:rsid w:val="00B84907"/>
    <w:rsid w:val="00B8695D"/>
    <w:rsid w:val="00B86A20"/>
    <w:rsid w:val="00B8736F"/>
    <w:rsid w:val="00B901F6"/>
    <w:rsid w:val="00B90AB0"/>
    <w:rsid w:val="00B9171B"/>
    <w:rsid w:val="00B92A8F"/>
    <w:rsid w:val="00B937DA"/>
    <w:rsid w:val="00B93C67"/>
    <w:rsid w:val="00B93D72"/>
    <w:rsid w:val="00B95DF9"/>
    <w:rsid w:val="00BA3528"/>
    <w:rsid w:val="00BA738D"/>
    <w:rsid w:val="00BB187E"/>
    <w:rsid w:val="00BB1EF3"/>
    <w:rsid w:val="00BB2BB6"/>
    <w:rsid w:val="00BB2E5E"/>
    <w:rsid w:val="00BB4F08"/>
    <w:rsid w:val="00BB5760"/>
    <w:rsid w:val="00BC0716"/>
    <w:rsid w:val="00BC3147"/>
    <w:rsid w:val="00BC54EB"/>
    <w:rsid w:val="00BC6BB8"/>
    <w:rsid w:val="00BD0200"/>
    <w:rsid w:val="00BD30B7"/>
    <w:rsid w:val="00BD5208"/>
    <w:rsid w:val="00BD7075"/>
    <w:rsid w:val="00BD786A"/>
    <w:rsid w:val="00BD7C40"/>
    <w:rsid w:val="00BD7CBB"/>
    <w:rsid w:val="00BE57AB"/>
    <w:rsid w:val="00BF0B67"/>
    <w:rsid w:val="00BF247F"/>
    <w:rsid w:val="00BF2E51"/>
    <w:rsid w:val="00BF3E6E"/>
    <w:rsid w:val="00BF5ABB"/>
    <w:rsid w:val="00BF5B12"/>
    <w:rsid w:val="00BF6FDC"/>
    <w:rsid w:val="00C00E15"/>
    <w:rsid w:val="00C01969"/>
    <w:rsid w:val="00C04AA8"/>
    <w:rsid w:val="00C070B5"/>
    <w:rsid w:val="00C108F4"/>
    <w:rsid w:val="00C11089"/>
    <w:rsid w:val="00C11A71"/>
    <w:rsid w:val="00C12540"/>
    <w:rsid w:val="00C15368"/>
    <w:rsid w:val="00C16D30"/>
    <w:rsid w:val="00C20170"/>
    <w:rsid w:val="00C2346B"/>
    <w:rsid w:val="00C24066"/>
    <w:rsid w:val="00C24576"/>
    <w:rsid w:val="00C27974"/>
    <w:rsid w:val="00C305C9"/>
    <w:rsid w:val="00C306F6"/>
    <w:rsid w:val="00C3077D"/>
    <w:rsid w:val="00C30FC1"/>
    <w:rsid w:val="00C3104B"/>
    <w:rsid w:val="00C3164C"/>
    <w:rsid w:val="00C3396A"/>
    <w:rsid w:val="00C33D39"/>
    <w:rsid w:val="00C33DD1"/>
    <w:rsid w:val="00C40F3F"/>
    <w:rsid w:val="00C42D3C"/>
    <w:rsid w:val="00C43B2F"/>
    <w:rsid w:val="00C43C92"/>
    <w:rsid w:val="00C4428C"/>
    <w:rsid w:val="00C501B7"/>
    <w:rsid w:val="00C505CE"/>
    <w:rsid w:val="00C50693"/>
    <w:rsid w:val="00C5260E"/>
    <w:rsid w:val="00C52C58"/>
    <w:rsid w:val="00C547F9"/>
    <w:rsid w:val="00C5599C"/>
    <w:rsid w:val="00C566F0"/>
    <w:rsid w:val="00C60B0F"/>
    <w:rsid w:val="00C62CC5"/>
    <w:rsid w:val="00C65A37"/>
    <w:rsid w:val="00C71564"/>
    <w:rsid w:val="00C724E1"/>
    <w:rsid w:val="00C72BD4"/>
    <w:rsid w:val="00C75F31"/>
    <w:rsid w:val="00C77768"/>
    <w:rsid w:val="00C808A9"/>
    <w:rsid w:val="00C826C3"/>
    <w:rsid w:val="00C8604B"/>
    <w:rsid w:val="00C86DB2"/>
    <w:rsid w:val="00C917F1"/>
    <w:rsid w:val="00C92921"/>
    <w:rsid w:val="00C92A5E"/>
    <w:rsid w:val="00C93628"/>
    <w:rsid w:val="00C94311"/>
    <w:rsid w:val="00CA3E99"/>
    <w:rsid w:val="00CA3EFF"/>
    <w:rsid w:val="00CA46D1"/>
    <w:rsid w:val="00CA4E57"/>
    <w:rsid w:val="00CA6912"/>
    <w:rsid w:val="00CA77F4"/>
    <w:rsid w:val="00CB044B"/>
    <w:rsid w:val="00CB405A"/>
    <w:rsid w:val="00CB43FC"/>
    <w:rsid w:val="00CB4456"/>
    <w:rsid w:val="00CB581D"/>
    <w:rsid w:val="00CB6532"/>
    <w:rsid w:val="00CB66A7"/>
    <w:rsid w:val="00CC133F"/>
    <w:rsid w:val="00CC1D16"/>
    <w:rsid w:val="00CC211E"/>
    <w:rsid w:val="00CC27AB"/>
    <w:rsid w:val="00CC3480"/>
    <w:rsid w:val="00CC4779"/>
    <w:rsid w:val="00CC778F"/>
    <w:rsid w:val="00CD1E3B"/>
    <w:rsid w:val="00CD3615"/>
    <w:rsid w:val="00CD4046"/>
    <w:rsid w:val="00CD5B5C"/>
    <w:rsid w:val="00CD63B0"/>
    <w:rsid w:val="00CE0B39"/>
    <w:rsid w:val="00CE2596"/>
    <w:rsid w:val="00CE26DA"/>
    <w:rsid w:val="00CE3BC6"/>
    <w:rsid w:val="00CE49A2"/>
    <w:rsid w:val="00CE502A"/>
    <w:rsid w:val="00CE6159"/>
    <w:rsid w:val="00CE736A"/>
    <w:rsid w:val="00CF0242"/>
    <w:rsid w:val="00CF1B1D"/>
    <w:rsid w:val="00CF4BC8"/>
    <w:rsid w:val="00CF4EF9"/>
    <w:rsid w:val="00CF57AD"/>
    <w:rsid w:val="00CF7948"/>
    <w:rsid w:val="00D0004D"/>
    <w:rsid w:val="00D031EA"/>
    <w:rsid w:val="00D034A0"/>
    <w:rsid w:val="00D0507E"/>
    <w:rsid w:val="00D052D3"/>
    <w:rsid w:val="00D06FAD"/>
    <w:rsid w:val="00D0741B"/>
    <w:rsid w:val="00D11DBF"/>
    <w:rsid w:val="00D1201B"/>
    <w:rsid w:val="00D12E81"/>
    <w:rsid w:val="00D14F3B"/>
    <w:rsid w:val="00D157DD"/>
    <w:rsid w:val="00D15D2A"/>
    <w:rsid w:val="00D17526"/>
    <w:rsid w:val="00D247E2"/>
    <w:rsid w:val="00D263D2"/>
    <w:rsid w:val="00D27B1E"/>
    <w:rsid w:val="00D339DE"/>
    <w:rsid w:val="00D352AD"/>
    <w:rsid w:val="00D35DB2"/>
    <w:rsid w:val="00D378ED"/>
    <w:rsid w:val="00D404C1"/>
    <w:rsid w:val="00D407D3"/>
    <w:rsid w:val="00D51F68"/>
    <w:rsid w:val="00D52584"/>
    <w:rsid w:val="00D540DF"/>
    <w:rsid w:val="00D5635E"/>
    <w:rsid w:val="00D56388"/>
    <w:rsid w:val="00D56D79"/>
    <w:rsid w:val="00D57996"/>
    <w:rsid w:val="00D6045C"/>
    <w:rsid w:val="00D606B3"/>
    <w:rsid w:val="00D66E04"/>
    <w:rsid w:val="00D67410"/>
    <w:rsid w:val="00D71301"/>
    <w:rsid w:val="00D72097"/>
    <w:rsid w:val="00D749A4"/>
    <w:rsid w:val="00D7713C"/>
    <w:rsid w:val="00D777AA"/>
    <w:rsid w:val="00D77E23"/>
    <w:rsid w:val="00D826B9"/>
    <w:rsid w:val="00D82795"/>
    <w:rsid w:val="00D83EE2"/>
    <w:rsid w:val="00D8435A"/>
    <w:rsid w:val="00D8486D"/>
    <w:rsid w:val="00D853E2"/>
    <w:rsid w:val="00D92075"/>
    <w:rsid w:val="00D922CB"/>
    <w:rsid w:val="00D92B4F"/>
    <w:rsid w:val="00D93381"/>
    <w:rsid w:val="00D93BB2"/>
    <w:rsid w:val="00D95891"/>
    <w:rsid w:val="00D97CC6"/>
    <w:rsid w:val="00DA05D5"/>
    <w:rsid w:val="00DA2507"/>
    <w:rsid w:val="00DA2B04"/>
    <w:rsid w:val="00DA2BA1"/>
    <w:rsid w:val="00DA5806"/>
    <w:rsid w:val="00DA58F0"/>
    <w:rsid w:val="00DA6C29"/>
    <w:rsid w:val="00DB004C"/>
    <w:rsid w:val="00DB062A"/>
    <w:rsid w:val="00DB0DA8"/>
    <w:rsid w:val="00DB0EAC"/>
    <w:rsid w:val="00DB1434"/>
    <w:rsid w:val="00DB7920"/>
    <w:rsid w:val="00DB7C48"/>
    <w:rsid w:val="00DB7E96"/>
    <w:rsid w:val="00DC3947"/>
    <w:rsid w:val="00DC3E74"/>
    <w:rsid w:val="00DC4352"/>
    <w:rsid w:val="00DC5EEA"/>
    <w:rsid w:val="00DC6C74"/>
    <w:rsid w:val="00DD0375"/>
    <w:rsid w:val="00DD0D50"/>
    <w:rsid w:val="00DD18BE"/>
    <w:rsid w:val="00DD1E4A"/>
    <w:rsid w:val="00DD2FF2"/>
    <w:rsid w:val="00DD3C02"/>
    <w:rsid w:val="00DD52A1"/>
    <w:rsid w:val="00DD53D8"/>
    <w:rsid w:val="00DD7D3F"/>
    <w:rsid w:val="00DD7F27"/>
    <w:rsid w:val="00DE01F1"/>
    <w:rsid w:val="00DE2070"/>
    <w:rsid w:val="00DE21F5"/>
    <w:rsid w:val="00DE6CF6"/>
    <w:rsid w:val="00DE7B15"/>
    <w:rsid w:val="00DE7B42"/>
    <w:rsid w:val="00DE7C01"/>
    <w:rsid w:val="00DF0156"/>
    <w:rsid w:val="00DF059A"/>
    <w:rsid w:val="00DF0F49"/>
    <w:rsid w:val="00E00C21"/>
    <w:rsid w:val="00E00E8D"/>
    <w:rsid w:val="00E0520F"/>
    <w:rsid w:val="00E055A3"/>
    <w:rsid w:val="00E06B6F"/>
    <w:rsid w:val="00E144CB"/>
    <w:rsid w:val="00E2024D"/>
    <w:rsid w:val="00E20922"/>
    <w:rsid w:val="00E2132B"/>
    <w:rsid w:val="00E21DA5"/>
    <w:rsid w:val="00E24725"/>
    <w:rsid w:val="00E24AF8"/>
    <w:rsid w:val="00E24B18"/>
    <w:rsid w:val="00E24E94"/>
    <w:rsid w:val="00E2723C"/>
    <w:rsid w:val="00E31242"/>
    <w:rsid w:val="00E31A4F"/>
    <w:rsid w:val="00E32434"/>
    <w:rsid w:val="00E33CB5"/>
    <w:rsid w:val="00E37EB8"/>
    <w:rsid w:val="00E40BEE"/>
    <w:rsid w:val="00E42759"/>
    <w:rsid w:val="00E43D22"/>
    <w:rsid w:val="00E45219"/>
    <w:rsid w:val="00E52215"/>
    <w:rsid w:val="00E53DA4"/>
    <w:rsid w:val="00E54325"/>
    <w:rsid w:val="00E5450A"/>
    <w:rsid w:val="00E5578F"/>
    <w:rsid w:val="00E56128"/>
    <w:rsid w:val="00E56617"/>
    <w:rsid w:val="00E570E5"/>
    <w:rsid w:val="00E60C78"/>
    <w:rsid w:val="00E60E55"/>
    <w:rsid w:val="00E611F9"/>
    <w:rsid w:val="00E61C55"/>
    <w:rsid w:val="00E6227D"/>
    <w:rsid w:val="00E63CEC"/>
    <w:rsid w:val="00E649BA"/>
    <w:rsid w:val="00E65384"/>
    <w:rsid w:val="00E6796D"/>
    <w:rsid w:val="00E67FF9"/>
    <w:rsid w:val="00E711C6"/>
    <w:rsid w:val="00E72A60"/>
    <w:rsid w:val="00E7547D"/>
    <w:rsid w:val="00E75493"/>
    <w:rsid w:val="00E770DB"/>
    <w:rsid w:val="00E83C44"/>
    <w:rsid w:val="00E85551"/>
    <w:rsid w:val="00E85CFF"/>
    <w:rsid w:val="00E9000D"/>
    <w:rsid w:val="00E9006E"/>
    <w:rsid w:val="00E91F8B"/>
    <w:rsid w:val="00E91FE9"/>
    <w:rsid w:val="00E93478"/>
    <w:rsid w:val="00E951DC"/>
    <w:rsid w:val="00E97251"/>
    <w:rsid w:val="00EA017C"/>
    <w:rsid w:val="00EA1190"/>
    <w:rsid w:val="00EA4815"/>
    <w:rsid w:val="00EA5122"/>
    <w:rsid w:val="00EA64F1"/>
    <w:rsid w:val="00EB16A6"/>
    <w:rsid w:val="00EB34C2"/>
    <w:rsid w:val="00EB3A7B"/>
    <w:rsid w:val="00EB5158"/>
    <w:rsid w:val="00EB53E0"/>
    <w:rsid w:val="00EB70D0"/>
    <w:rsid w:val="00EC0086"/>
    <w:rsid w:val="00EC0F39"/>
    <w:rsid w:val="00EC1370"/>
    <w:rsid w:val="00EC21E4"/>
    <w:rsid w:val="00EC24ED"/>
    <w:rsid w:val="00EC5890"/>
    <w:rsid w:val="00EC74B9"/>
    <w:rsid w:val="00ED013E"/>
    <w:rsid w:val="00ED0855"/>
    <w:rsid w:val="00ED0A7B"/>
    <w:rsid w:val="00ED101F"/>
    <w:rsid w:val="00ED1311"/>
    <w:rsid w:val="00ED19C7"/>
    <w:rsid w:val="00ED3997"/>
    <w:rsid w:val="00ED51C8"/>
    <w:rsid w:val="00ED560A"/>
    <w:rsid w:val="00ED6E13"/>
    <w:rsid w:val="00EE00DF"/>
    <w:rsid w:val="00EE177C"/>
    <w:rsid w:val="00EE1926"/>
    <w:rsid w:val="00EE6C6E"/>
    <w:rsid w:val="00EE6CCB"/>
    <w:rsid w:val="00EF0132"/>
    <w:rsid w:val="00EF16AE"/>
    <w:rsid w:val="00EF3301"/>
    <w:rsid w:val="00EF4320"/>
    <w:rsid w:val="00EF4D29"/>
    <w:rsid w:val="00EF66D7"/>
    <w:rsid w:val="00EF6892"/>
    <w:rsid w:val="00EF78BD"/>
    <w:rsid w:val="00F01202"/>
    <w:rsid w:val="00F01467"/>
    <w:rsid w:val="00F01EBF"/>
    <w:rsid w:val="00F026C4"/>
    <w:rsid w:val="00F033C5"/>
    <w:rsid w:val="00F04396"/>
    <w:rsid w:val="00F055A0"/>
    <w:rsid w:val="00F05A7A"/>
    <w:rsid w:val="00F108CC"/>
    <w:rsid w:val="00F113D6"/>
    <w:rsid w:val="00F1149C"/>
    <w:rsid w:val="00F15D32"/>
    <w:rsid w:val="00F16A48"/>
    <w:rsid w:val="00F17A9A"/>
    <w:rsid w:val="00F20049"/>
    <w:rsid w:val="00F2052C"/>
    <w:rsid w:val="00F20F5C"/>
    <w:rsid w:val="00F21D42"/>
    <w:rsid w:val="00F2239C"/>
    <w:rsid w:val="00F224A4"/>
    <w:rsid w:val="00F2425D"/>
    <w:rsid w:val="00F263ED"/>
    <w:rsid w:val="00F325B2"/>
    <w:rsid w:val="00F33304"/>
    <w:rsid w:val="00F348C9"/>
    <w:rsid w:val="00F371AB"/>
    <w:rsid w:val="00F40A2F"/>
    <w:rsid w:val="00F40D3D"/>
    <w:rsid w:val="00F41900"/>
    <w:rsid w:val="00F43053"/>
    <w:rsid w:val="00F431A4"/>
    <w:rsid w:val="00F443FD"/>
    <w:rsid w:val="00F44E4A"/>
    <w:rsid w:val="00F46B77"/>
    <w:rsid w:val="00F47386"/>
    <w:rsid w:val="00F508DA"/>
    <w:rsid w:val="00F51103"/>
    <w:rsid w:val="00F51AEE"/>
    <w:rsid w:val="00F51D8A"/>
    <w:rsid w:val="00F55C03"/>
    <w:rsid w:val="00F56825"/>
    <w:rsid w:val="00F6085E"/>
    <w:rsid w:val="00F62031"/>
    <w:rsid w:val="00F64AC7"/>
    <w:rsid w:val="00F65BA5"/>
    <w:rsid w:val="00F66CB6"/>
    <w:rsid w:val="00F704FC"/>
    <w:rsid w:val="00F710E9"/>
    <w:rsid w:val="00F717C0"/>
    <w:rsid w:val="00F86778"/>
    <w:rsid w:val="00F901B0"/>
    <w:rsid w:val="00F90673"/>
    <w:rsid w:val="00F90D86"/>
    <w:rsid w:val="00F914E0"/>
    <w:rsid w:val="00F95F74"/>
    <w:rsid w:val="00F97F83"/>
    <w:rsid w:val="00FA2EE4"/>
    <w:rsid w:val="00FA31CD"/>
    <w:rsid w:val="00FA4739"/>
    <w:rsid w:val="00FA696C"/>
    <w:rsid w:val="00FA6CB4"/>
    <w:rsid w:val="00FB083B"/>
    <w:rsid w:val="00FB3246"/>
    <w:rsid w:val="00FB3835"/>
    <w:rsid w:val="00FB3B5E"/>
    <w:rsid w:val="00FC0AFB"/>
    <w:rsid w:val="00FC1959"/>
    <w:rsid w:val="00FC27D9"/>
    <w:rsid w:val="00FC61D8"/>
    <w:rsid w:val="00FC77D5"/>
    <w:rsid w:val="00FC7DE3"/>
    <w:rsid w:val="00FD1367"/>
    <w:rsid w:val="00FD27FC"/>
    <w:rsid w:val="00FD28B6"/>
    <w:rsid w:val="00FD35BC"/>
    <w:rsid w:val="00FD7621"/>
    <w:rsid w:val="00FE059D"/>
    <w:rsid w:val="00FE10C7"/>
    <w:rsid w:val="00FE1231"/>
    <w:rsid w:val="00FE1751"/>
    <w:rsid w:val="00FE17AD"/>
    <w:rsid w:val="00FE3A78"/>
    <w:rsid w:val="00FE52D1"/>
    <w:rsid w:val="00FE611D"/>
    <w:rsid w:val="00FE6C74"/>
    <w:rsid w:val="00FE6CB6"/>
    <w:rsid w:val="00FE7583"/>
    <w:rsid w:val="00FF0276"/>
    <w:rsid w:val="00FF04FC"/>
    <w:rsid w:val="00FF31EE"/>
    <w:rsid w:val="00FF355A"/>
    <w:rsid w:val="00FF4796"/>
    <w:rsid w:val="00FF51AB"/>
    <w:rsid w:val="00FF5372"/>
    <w:rsid w:val="00FF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EBFD1"/>
  <w15:docId w15:val="{175DB0CF-B04B-4444-802E-6AA2C0FC3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5C47"/>
  </w:style>
  <w:style w:type="paragraph" w:styleId="Heading1">
    <w:name w:val="heading 1"/>
    <w:basedOn w:val="Normal"/>
    <w:next w:val="Normal"/>
    <w:link w:val="Heading1Char"/>
    <w:uiPriority w:val="9"/>
    <w:qFormat/>
    <w:rsid w:val="000017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1A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68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7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7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57B2"/>
    <w:pPr>
      <w:ind w:left="720"/>
      <w:contextualSpacing/>
    </w:pPr>
  </w:style>
  <w:style w:type="table" w:styleId="TableGrid">
    <w:name w:val="Table Grid"/>
    <w:basedOn w:val="TableNormal"/>
    <w:uiPriority w:val="59"/>
    <w:rsid w:val="00FE1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3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C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C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1CA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017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51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68D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PlaceholderText">
    <w:name w:val="Placeholder Text"/>
    <w:basedOn w:val="DefaultParagraphFont"/>
    <w:uiPriority w:val="99"/>
    <w:semiHidden/>
    <w:rsid w:val="00CE0B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90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AB0"/>
  </w:style>
  <w:style w:type="paragraph" w:styleId="Footer">
    <w:name w:val="footer"/>
    <w:basedOn w:val="Normal"/>
    <w:link w:val="FooterChar"/>
    <w:uiPriority w:val="99"/>
    <w:unhideWhenUsed/>
    <w:rsid w:val="00B90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4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7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7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6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8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6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3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2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4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2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85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4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1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0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5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4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14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7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69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2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0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5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5B5CC-37BE-4F33-9F23-EC10E72DC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1</TotalTime>
  <Pages>11</Pages>
  <Words>2377</Words>
  <Characters>1355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ITex</Company>
  <LinksUpToDate>false</LinksUpToDate>
  <CharactersWithSpaces>1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d Khansefid</dc:creator>
  <cp:lastModifiedBy>Majid Khansefid (DEDJTR)</cp:lastModifiedBy>
  <cp:revision>40</cp:revision>
  <cp:lastPrinted>2016-07-22T06:02:00Z</cp:lastPrinted>
  <dcterms:created xsi:type="dcterms:W3CDTF">2016-10-24T21:14:00Z</dcterms:created>
  <dcterms:modified xsi:type="dcterms:W3CDTF">2018-07-12T23:56:00Z</dcterms:modified>
</cp:coreProperties>
</file>